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1D3DD" w14:textId="0550512D" w:rsidR="00C97A2B" w:rsidRDefault="00B75D65" w:rsidP="00C97A2B">
      <w:pPr>
        <w:spacing w:line="480" w:lineRule="exact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Contribution of </w:t>
      </w:r>
      <w:proofErr w:type="spellStart"/>
      <w:r w:rsidR="00D736E9">
        <w:rPr>
          <w:rFonts w:ascii="Times New Roman" w:hAnsi="Times New Roman" w:cs="Times New Roman"/>
          <w:b/>
          <w:bCs/>
        </w:rPr>
        <w:t>UbrA</w:t>
      </w:r>
      <w:proofErr w:type="spellEnd"/>
      <w:r w:rsidR="00D736E9">
        <w:rPr>
          <w:rFonts w:ascii="Times New Roman" w:hAnsi="Times New Roman" w:cs="Times New Roman"/>
          <w:b/>
          <w:bCs/>
        </w:rPr>
        <w:t>, a</w:t>
      </w:r>
      <w:r w:rsidR="00D86CB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ubiquitin ligase </w:t>
      </w:r>
      <w:r w:rsidR="00D736E9">
        <w:rPr>
          <w:rFonts w:ascii="Times New Roman" w:hAnsi="Times New Roman" w:cs="Times New Roman"/>
          <w:b/>
          <w:bCs/>
        </w:rPr>
        <w:t xml:space="preserve">essential </w:t>
      </w:r>
      <w:r>
        <w:rPr>
          <w:rFonts w:ascii="Times New Roman" w:hAnsi="Times New Roman" w:cs="Times New Roman"/>
          <w:b/>
          <w:bCs/>
        </w:rPr>
        <w:t>for Arg/N-</w:t>
      </w:r>
      <w:r w:rsidR="00615CF0">
        <w:rPr>
          <w:rFonts w:ascii="Times New Roman" w:hAnsi="Times New Roman" w:cs="Times New Roman"/>
          <w:b/>
          <w:bCs/>
        </w:rPr>
        <w:t>degron</w:t>
      </w:r>
      <w:r>
        <w:rPr>
          <w:rFonts w:ascii="Times New Roman" w:hAnsi="Times New Roman" w:cs="Times New Roman"/>
          <w:b/>
          <w:bCs/>
        </w:rPr>
        <w:t xml:space="preserve"> pathway</w:t>
      </w:r>
      <w:r w:rsidR="00D736E9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to p</w:t>
      </w:r>
      <w:r w:rsidR="008B645D">
        <w:rPr>
          <w:rFonts w:ascii="Times New Roman" w:hAnsi="Times New Roman" w:cs="Times New Roman"/>
          <w:b/>
          <w:bCs/>
        </w:rPr>
        <w:t>eptidase</w:t>
      </w:r>
      <w:r>
        <w:rPr>
          <w:rFonts w:ascii="Times New Roman" w:hAnsi="Times New Roman" w:cs="Times New Roman"/>
          <w:b/>
          <w:bCs/>
        </w:rPr>
        <w:t xml:space="preserve"> genes expression</w:t>
      </w:r>
      <w:r w:rsidR="00C97A2B" w:rsidRPr="00EC5F96">
        <w:rPr>
          <w:rFonts w:ascii="Times New Roman" w:hAnsi="Times New Roman" w:cs="Times New Roman"/>
          <w:b/>
          <w:bCs/>
        </w:rPr>
        <w:t xml:space="preserve"> in </w:t>
      </w:r>
      <w:r w:rsidR="00C97A2B" w:rsidRPr="00EC5F96">
        <w:rPr>
          <w:rFonts w:ascii="Times New Roman" w:hAnsi="Times New Roman" w:cs="Times New Roman"/>
          <w:b/>
          <w:bCs/>
          <w:i/>
          <w:iCs/>
        </w:rPr>
        <w:t xml:space="preserve">Aspergillus </w:t>
      </w:r>
      <w:proofErr w:type="spellStart"/>
      <w:r w:rsidR="00C97A2B" w:rsidRPr="00EC5F96">
        <w:rPr>
          <w:rFonts w:ascii="Times New Roman" w:hAnsi="Times New Roman" w:cs="Times New Roman"/>
          <w:b/>
          <w:bCs/>
          <w:i/>
          <w:iCs/>
        </w:rPr>
        <w:t>oryzae</w:t>
      </w:r>
      <w:proofErr w:type="spellEnd"/>
    </w:p>
    <w:p w14:paraId="532275AE" w14:textId="77777777" w:rsidR="00604F4F" w:rsidRPr="00B75D65" w:rsidRDefault="00604F4F" w:rsidP="003F4C3C">
      <w:pPr>
        <w:spacing w:line="480" w:lineRule="exact"/>
        <w:rPr>
          <w:rFonts w:ascii="Times New Roman" w:hAnsi="Times New Roman" w:cs="Times New Roman"/>
        </w:rPr>
      </w:pPr>
    </w:p>
    <w:p w14:paraId="36B6A9B6" w14:textId="74652445" w:rsidR="00070F6A" w:rsidRPr="00070F6A" w:rsidRDefault="00070F6A" w:rsidP="003F4C3C">
      <w:pPr>
        <w:spacing w:line="48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</w:t>
      </w:r>
      <w:r w:rsidRPr="00070F6A">
        <w:rPr>
          <w:rFonts w:ascii="Times New Roman" w:hAnsi="Times New Roman" w:cs="Times New Roman"/>
          <w:b/>
          <w:bCs/>
        </w:rPr>
        <w:t>unning title</w:t>
      </w:r>
      <w:r>
        <w:rPr>
          <w:rFonts w:ascii="Times New Roman" w:hAnsi="Times New Roman" w:cs="Times New Roman"/>
          <w:b/>
          <w:bCs/>
        </w:rPr>
        <w:t xml:space="preserve">: </w:t>
      </w:r>
      <w:r w:rsidR="00B75D65">
        <w:rPr>
          <w:rFonts w:ascii="Times New Roman" w:hAnsi="Times New Roman" w:cs="Times New Roman"/>
          <w:b/>
          <w:bCs/>
        </w:rPr>
        <w:t xml:space="preserve">Involvement of </w:t>
      </w:r>
      <w:proofErr w:type="spellStart"/>
      <w:r w:rsidR="00B75D65">
        <w:rPr>
          <w:rFonts w:ascii="Times New Roman" w:hAnsi="Times New Roman" w:cs="Times New Roman"/>
          <w:b/>
          <w:bCs/>
        </w:rPr>
        <w:t>UbrA</w:t>
      </w:r>
      <w:proofErr w:type="spellEnd"/>
      <w:r w:rsidRPr="00070F6A">
        <w:rPr>
          <w:rFonts w:ascii="Times New Roman" w:hAnsi="Times New Roman" w:cs="Times New Roman"/>
          <w:b/>
          <w:bCs/>
        </w:rPr>
        <w:t xml:space="preserve"> </w:t>
      </w:r>
      <w:r w:rsidR="00B75D65">
        <w:rPr>
          <w:rFonts w:ascii="Times New Roman" w:hAnsi="Times New Roman" w:cs="Times New Roman"/>
          <w:b/>
          <w:bCs/>
        </w:rPr>
        <w:t>in</w:t>
      </w:r>
      <w:r w:rsidRPr="00070F6A">
        <w:rPr>
          <w:rFonts w:ascii="Times New Roman" w:hAnsi="Times New Roman" w:cs="Times New Roman"/>
          <w:b/>
          <w:bCs/>
        </w:rPr>
        <w:t xml:space="preserve"> </w:t>
      </w:r>
      <w:r w:rsidR="00B75D65">
        <w:rPr>
          <w:rFonts w:ascii="Times New Roman" w:hAnsi="Times New Roman" w:cs="Times New Roman"/>
          <w:b/>
          <w:bCs/>
        </w:rPr>
        <w:t>p</w:t>
      </w:r>
      <w:r w:rsidR="008B645D">
        <w:rPr>
          <w:rFonts w:ascii="Times New Roman" w:hAnsi="Times New Roman" w:cs="Times New Roman"/>
          <w:b/>
          <w:bCs/>
        </w:rPr>
        <w:t>eptidase</w:t>
      </w:r>
      <w:r w:rsidR="00B75D65">
        <w:rPr>
          <w:rFonts w:ascii="Times New Roman" w:hAnsi="Times New Roman" w:cs="Times New Roman"/>
          <w:b/>
          <w:bCs/>
        </w:rPr>
        <w:t xml:space="preserve"> genes </w:t>
      </w:r>
      <w:r w:rsidRPr="00070F6A">
        <w:rPr>
          <w:rFonts w:ascii="Times New Roman" w:hAnsi="Times New Roman" w:cs="Times New Roman"/>
          <w:b/>
          <w:bCs/>
        </w:rPr>
        <w:t>expression</w:t>
      </w:r>
    </w:p>
    <w:p w14:paraId="6A4C603D" w14:textId="77777777" w:rsidR="00070F6A" w:rsidRPr="00070F6A" w:rsidRDefault="00070F6A" w:rsidP="003F4C3C">
      <w:pPr>
        <w:spacing w:line="480" w:lineRule="exact"/>
        <w:rPr>
          <w:rFonts w:ascii="Times New Roman" w:hAnsi="Times New Roman" w:cs="Times New Roman"/>
        </w:rPr>
      </w:pPr>
    </w:p>
    <w:p w14:paraId="149D0FD0" w14:textId="16BCF2E8" w:rsidR="00812108" w:rsidRDefault="00B75D65" w:rsidP="003F4C3C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ka Muromachi</w:t>
      </w:r>
      <w:r w:rsidR="00B575AB" w:rsidRPr="00B575AB">
        <w:rPr>
          <w:rFonts w:ascii="Times New Roman" w:hAnsi="Times New Roman" w:cs="Times New Roman"/>
          <w:vertAlign w:val="superscript"/>
        </w:rPr>
        <w:t>1</w:t>
      </w:r>
      <w:r w:rsidR="0035249E" w:rsidRPr="004A394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o Ohba</w:t>
      </w:r>
      <w:r>
        <w:rPr>
          <w:rFonts w:ascii="Times New Roman" w:hAnsi="Times New Roman" w:cs="Times New Roman"/>
          <w:vertAlign w:val="superscript"/>
        </w:rPr>
        <w:t>2</w:t>
      </w:r>
      <w:r w:rsidR="00CD2DE5">
        <w:rPr>
          <w:rFonts w:ascii="Times New Roman" w:hAnsi="Times New Roman" w:cs="Times New Roman"/>
        </w:rPr>
        <w:t xml:space="preserve">, </w:t>
      </w:r>
      <w:r w:rsidR="00B72BB0">
        <w:rPr>
          <w:rFonts w:ascii="Times New Roman" w:hAnsi="Times New Roman" w:cs="Times New Roman"/>
        </w:rPr>
        <w:t>Yasuaki Kawarasaki</w:t>
      </w:r>
      <w:r>
        <w:rPr>
          <w:rFonts w:ascii="Times New Roman" w:hAnsi="Times New Roman" w:cs="Times New Roman"/>
          <w:vertAlign w:val="superscript"/>
        </w:rPr>
        <w:t>2</w:t>
      </w:r>
      <w:r w:rsidR="00B72BB0">
        <w:rPr>
          <w:rFonts w:ascii="Times New Roman" w:hAnsi="Times New Roman" w:cs="Times New Roman"/>
        </w:rPr>
        <w:t xml:space="preserve">, </w:t>
      </w:r>
      <w:proofErr w:type="spellStart"/>
      <w:r w:rsidR="00974C52">
        <w:rPr>
          <w:rFonts w:ascii="Times New Roman" w:hAnsi="Times New Roman" w:cs="Times New Roman"/>
        </w:rPr>
        <w:t>Youhei</w:t>
      </w:r>
      <w:proofErr w:type="spellEnd"/>
      <w:r w:rsidR="00974C52">
        <w:rPr>
          <w:rFonts w:ascii="Times New Roman" w:hAnsi="Times New Roman" w:cs="Times New Roman"/>
        </w:rPr>
        <w:t xml:space="preserve"> Yamagata</w:t>
      </w:r>
      <w:r w:rsidR="008E5D92" w:rsidRPr="008E5D92">
        <w:rPr>
          <w:rFonts w:ascii="Times New Roman" w:hAnsi="Times New Roman" w:cs="Times New Roman"/>
          <w:vertAlign w:val="superscript"/>
        </w:rPr>
        <w:t>1</w:t>
      </w:r>
      <w:r w:rsidR="00067737" w:rsidRPr="004A3940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izuki</w:t>
      </w:r>
      <w:proofErr w:type="spellEnd"/>
      <w:r>
        <w:rPr>
          <w:rFonts w:ascii="Times New Roman" w:hAnsi="Times New Roman" w:cs="Times New Roman"/>
        </w:rPr>
        <w:t xml:space="preserve"> Tanaka</w:t>
      </w:r>
      <w:r>
        <w:rPr>
          <w:rFonts w:ascii="Times New Roman" w:hAnsi="Times New Roman" w:cs="Times New Roman"/>
          <w:vertAlign w:val="superscript"/>
        </w:rPr>
        <w:t>1</w:t>
      </w:r>
      <w:r w:rsidR="00070F6A" w:rsidRPr="00D45313">
        <w:rPr>
          <w:rFonts w:ascii="Times New Roman" w:hAnsi="Times New Roman" w:cs="Times New Roman"/>
          <w:vertAlign w:val="superscript"/>
        </w:rPr>
        <w:t>#</w:t>
      </w:r>
    </w:p>
    <w:p w14:paraId="68745A94" w14:textId="28932036" w:rsidR="00812108" w:rsidRPr="005437B6" w:rsidRDefault="00812108" w:rsidP="003F4C3C">
      <w:pPr>
        <w:spacing w:line="480" w:lineRule="exact"/>
        <w:rPr>
          <w:rFonts w:ascii="Times New Roman" w:hAnsi="Times New Roman" w:cs="Times New Roman"/>
        </w:rPr>
      </w:pPr>
    </w:p>
    <w:p w14:paraId="2F477A74" w14:textId="0AAA22C5" w:rsidR="00D76302" w:rsidRPr="00D76302" w:rsidRDefault="00D76302" w:rsidP="00D76302">
      <w:pPr>
        <w:rPr>
          <w:rFonts w:ascii="Times New Roman" w:hAnsi="Times New Roman"/>
        </w:rPr>
      </w:pPr>
      <w:r w:rsidRPr="007E211D"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</w:rPr>
        <w:t xml:space="preserve"> </w:t>
      </w:r>
      <w:r w:rsidRPr="00056E1C">
        <w:rPr>
          <w:rFonts w:ascii="Times New Roman" w:hAnsi="Times New Roman"/>
        </w:rPr>
        <w:t>Department of Applied Biological Chemistry, Graduate School of Agricultural Science, Tokyo University of Agriculture and Technology, Fuchu, Tokyo, Japan.</w:t>
      </w:r>
    </w:p>
    <w:p w14:paraId="3D6B1C00" w14:textId="39246442" w:rsidR="008E5D92" w:rsidRPr="008E5D92" w:rsidRDefault="00B75D65" w:rsidP="003F4C3C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/>
          <w:vertAlign w:val="superscript"/>
        </w:rPr>
        <w:t>2</w:t>
      </w:r>
      <w:r w:rsidR="00D76302">
        <w:rPr>
          <w:rFonts w:ascii="Times New Roman" w:hAnsi="Times New Roman"/>
          <w:vertAlign w:val="superscript"/>
        </w:rPr>
        <w:t xml:space="preserve"> </w:t>
      </w:r>
      <w:r w:rsidR="00D76302" w:rsidRPr="00E65D66">
        <w:rPr>
          <w:rFonts w:ascii="Times New Roman" w:hAnsi="Times New Roman"/>
        </w:rPr>
        <w:t>Biomolecular Engineering Laboratory, School of Food and Nutritional Science, University of Shizuoka, Suruga-</w:t>
      </w:r>
      <w:proofErr w:type="spellStart"/>
      <w:r w:rsidR="00D76302" w:rsidRPr="00E65D66">
        <w:rPr>
          <w:rFonts w:ascii="Times New Roman" w:hAnsi="Times New Roman"/>
        </w:rPr>
        <w:t>ku</w:t>
      </w:r>
      <w:proofErr w:type="spellEnd"/>
      <w:r w:rsidR="00D76302" w:rsidRPr="00E65D66">
        <w:rPr>
          <w:rFonts w:ascii="Times New Roman" w:hAnsi="Times New Roman"/>
        </w:rPr>
        <w:t>, Shizuoka, Japan.</w:t>
      </w:r>
    </w:p>
    <w:p w14:paraId="3C8B8043" w14:textId="77777777" w:rsidR="00812108" w:rsidRDefault="00812108" w:rsidP="003F4C3C">
      <w:pPr>
        <w:spacing w:line="480" w:lineRule="exact"/>
        <w:rPr>
          <w:rFonts w:ascii="Times New Roman" w:hAnsi="Times New Roman" w:cs="Times New Roman"/>
        </w:rPr>
      </w:pPr>
    </w:p>
    <w:p w14:paraId="5CE3C318" w14:textId="09B16C90" w:rsidR="00070F6A" w:rsidRDefault="00603203" w:rsidP="003F4C3C">
      <w:pPr>
        <w:spacing w:line="480" w:lineRule="exact"/>
        <w:rPr>
          <w:rFonts w:ascii="Times New Roman" w:hAnsi="Times New Roman" w:cs="Times New Roman"/>
        </w:rPr>
      </w:pPr>
      <w:r w:rsidRPr="00D45313">
        <w:rPr>
          <w:rFonts w:ascii="Times New Roman" w:hAnsi="Times New Roman" w:cs="Times New Roman"/>
          <w:vertAlign w:val="superscript"/>
        </w:rPr>
        <w:t>#</w:t>
      </w:r>
      <w:r w:rsidR="002776CF" w:rsidRPr="004A3940">
        <w:rPr>
          <w:rFonts w:ascii="Times New Roman" w:hAnsi="Times New Roman" w:cs="Times New Roman"/>
        </w:rPr>
        <w:t xml:space="preserve"> Corresponding</w:t>
      </w:r>
      <w:r w:rsidR="00487548" w:rsidRPr="004A3940">
        <w:rPr>
          <w:rFonts w:ascii="Times New Roman" w:hAnsi="Times New Roman" w:cs="Times New Roman"/>
        </w:rPr>
        <w:t xml:space="preserve"> author</w:t>
      </w:r>
      <w:r w:rsidR="002776CF" w:rsidRPr="004A3940">
        <w:rPr>
          <w:rFonts w:ascii="Times New Roman" w:hAnsi="Times New Roman" w:cs="Times New Roman"/>
        </w:rPr>
        <w:t xml:space="preserve">: </w:t>
      </w:r>
    </w:p>
    <w:p w14:paraId="5E2D36ED" w14:textId="40F91DC4" w:rsidR="00812108" w:rsidRDefault="00B72BB0" w:rsidP="003F4C3C">
      <w:pPr>
        <w:spacing w:line="480" w:lineRule="exact"/>
        <w:rPr>
          <w:rStyle w:val="a3"/>
          <w:rFonts w:ascii="Times New Roman" w:hAnsi="Times New Roman" w:cs="Times New Roman"/>
          <w:color w:val="auto"/>
          <w:u w:val="none"/>
        </w:rPr>
      </w:pPr>
      <w:proofErr w:type="spellStart"/>
      <w:r>
        <w:rPr>
          <w:rFonts w:ascii="Times New Roman" w:hAnsi="Times New Roman" w:cs="Times New Roman"/>
        </w:rPr>
        <w:t>Mizuki</w:t>
      </w:r>
      <w:proofErr w:type="spellEnd"/>
      <w:r w:rsidR="002776CF" w:rsidRPr="004A39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naka</w:t>
      </w:r>
      <w:r w:rsidR="00070F6A">
        <w:rPr>
          <w:rFonts w:ascii="Times New Roman" w:hAnsi="Times New Roman" w:cs="Times New Roman"/>
        </w:rPr>
        <w:t>,</w:t>
      </w:r>
      <w:r w:rsidR="00070F6A">
        <w:rPr>
          <w:rFonts w:ascii="Times New Roman" w:hAnsi="Times New Roman" w:cs="Times New Roman" w:hint="eastAsia"/>
        </w:rPr>
        <w:t xml:space="preserve"> </w:t>
      </w:r>
      <w:r w:rsidR="00887EEB">
        <w:rPr>
          <w:rFonts w:ascii="Times New Roman" w:hAnsi="Times New Roman" w:cs="Times New Roman"/>
        </w:rPr>
        <w:t>mizuki-tanaka@go.tuat.ac.jp</w:t>
      </w:r>
      <w:r w:rsidR="00487548" w:rsidRPr="004A3940">
        <w:rPr>
          <w:rFonts w:ascii="Times New Roman" w:hAnsi="Times New Roman" w:cs="Times New Roman"/>
        </w:rPr>
        <w:t xml:space="preserve"> </w:t>
      </w:r>
    </w:p>
    <w:p w14:paraId="116D7C3E" w14:textId="77777777" w:rsidR="00070F6A" w:rsidRDefault="00070F6A" w:rsidP="00070F6A">
      <w:pPr>
        <w:spacing w:line="480" w:lineRule="exact"/>
        <w:rPr>
          <w:rFonts w:ascii="Times New Roman" w:hAnsi="Times New Roman" w:cs="Times New Roman"/>
        </w:rPr>
      </w:pPr>
    </w:p>
    <w:p w14:paraId="140BE975" w14:textId="258FCCBA" w:rsidR="00B465D6" w:rsidRDefault="000029E7" w:rsidP="003F4C3C">
      <w:pPr>
        <w:spacing w:line="480" w:lineRule="exact"/>
        <w:rPr>
          <w:rFonts w:ascii="Times New Roman" w:hAnsi="Times New Roman" w:cs="Times New Roman"/>
        </w:rPr>
      </w:pPr>
      <w:r w:rsidRPr="004A3940">
        <w:rPr>
          <w:rFonts w:ascii="Times New Roman" w:hAnsi="Times New Roman" w:cs="Times New Roman"/>
        </w:rPr>
        <w:t xml:space="preserve">Key words: </w:t>
      </w:r>
      <w:r w:rsidR="004055A5" w:rsidRPr="004A3940">
        <w:rPr>
          <w:rFonts w:ascii="Times New Roman" w:hAnsi="Times New Roman" w:cs="Times New Roman"/>
          <w:i/>
        </w:rPr>
        <w:t xml:space="preserve">Aspergillus </w:t>
      </w:r>
      <w:proofErr w:type="spellStart"/>
      <w:r w:rsidR="004055A5" w:rsidRPr="004A3940">
        <w:rPr>
          <w:rFonts w:ascii="Times New Roman" w:hAnsi="Times New Roman" w:cs="Times New Roman"/>
          <w:i/>
        </w:rPr>
        <w:t>oryzae</w:t>
      </w:r>
      <w:proofErr w:type="spellEnd"/>
      <w:r w:rsidR="004055A5" w:rsidRPr="004A3940">
        <w:rPr>
          <w:rFonts w:ascii="Times New Roman" w:hAnsi="Times New Roman" w:cs="Times New Roman"/>
        </w:rPr>
        <w:t xml:space="preserve">, </w:t>
      </w:r>
      <w:r w:rsidR="00856BD0">
        <w:rPr>
          <w:rFonts w:ascii="Times New Roman" w:hAnsi="Times New Roman" w:cs="Times New Roman"/>
        </w:rPr>
        <w:t>N-</w:t>
      </w:r>
      <w:r w:rsidR="00615CF0">
        <w:rPr>
          <w:rFonts w:ascii="Times New Roman" w:hAnsi="Times New Roman" w:cs="Times New Roman"/>
        </w:rPr>
        <w:t>degron pathway</w:t>
      </w:r>
      <w:r w:rsidR="004055A5" w:rsidRPr="004A3940">
        <w:rPr>
          <w:rFonts w:ascii="Times New Roman" w:hAnsi="Times New Roman" w:cs="Times New Roman"/>
        </w:rPr>
        <w:t xml:space="preserve">, </w:t>
      </w:r>
      <w:r w:rsidR="00856BD0">
        <w:rPr>
          <w:rFonts w:ascii="Times New Roman" w:hAnsi="Times New Roman" w:cs="Times New Roman"/>
        </w:rPr>
        <w:t>proteolytic</w:t>
      </w:r>
      <w:r w:rsidR="00D76302" w:rsidRPr="00C62E17">
        <w:rPr>
          <w:rFonts w:ascii="Times New Roman" w:hAnsi="Times New Roman" w:cs="Times New Roman"/>
        </w:rPr>
        <w:t xml:space="preserve"> </w:t>
      </w:r>
      <w:r w:rsidR="00D76302">
        <w:rPr>
          <w:rFonts w:ascii="Times New Roman" w:hAnsi="Times New Roman" w:cs="Times New Roman"/>
        </w:rPr>
        <w:t>e</w:t>
      </w:r>
      <w:r w:rsidR="00D76302" w:rsidRPr="00C62E17">
        <w:rPr>
          <w:rFonts w:ascii="Times New Roman" w:hAnsi="Times New Roman" w:cs="Times New Roman"/>
        </w:rPr>
        <w:t>nzyme</w:t>
      </w:r>
      <w:r w:rsidR="00D76302">
        <w:rPr>
          <w:rFonts w:ascii="Times New Roman" w:hAnsi="Times New Roman" w:cs="Times New Roman"/>
        </w:rPr>
        <w:t xml:space="preserve">, </w:t>
      </w:r>
      <w:r w:rsidR="00856BD0">
        <w:rPr>
          <w:rFonts w:ascii="Times New Roman" w:hAnsi="Times New Roman" w:cs="Times New Roman"/>
        </w:rPr>
        <w:t>transcription factor</w:t>
      </w:r>
      <w:r w:rsidR="003C06B5">
        <w:rPr>
          <w:rFonts w:ascii="Times New Roman" w:hAnsi="Times New Roman" w:cs="Times New Roman"/>
        </w:rPr>
        <w:t xml:space="preserve"> </w:t>
      </w:r>
      <w:r w:rsidR="00127150">
        <w:rPr>
          <w:rFonts w:ascii="Times New Roman" w:hAnsi="Times New Roman" w:cs="Times New Roman"/>
        </w:rPr>
        <w:br w:type="page"/>
      </w:r>
    </w:p>
    <w:p w14:paraId="4C7C4FE8" w14:textId="5AF00D8B" w:rsidR="00B465D6" w:rsidRDefault="00B465D6" w:rsidP="00B465D6">
      <w:pPr>
        <w:spacing w:line="48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LEGENDS</w:t>
      </w:r>
    </w:p>
    <w:p w14:paraId="3087B374" w14:textId="0DDEA247" w:rsidR="004443B1" w:rsidRDefault="00076EF6" w:rsidP="003F4C3C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. S1. </w:t>
      </w:r>
      <w:r w:rsidR="00FF2100">
        <w:rPr>
          <w:rFonts w:ascii="Times New Roman" w:hAnsi="Times New Roman" w:cs="Times New Roman"/>
        </w:rPr>
        <w:t xml:space="preserve">Western blot analysis of </w:t>
      </w:r>
      <w:proofErr w:type="spellStart"/>
      <w:r w:rsidR="00FF2100">
        <w:rPr>
          <w:rFonts w:ascii="Times New Roman" w:hAnsi="Times New Roman" w:cs="Times New Roman"/>
        </w:rPr>
        <w:t>Ub</w:t>
      </w:r>
      <w:proofErr w:type="spellEnd"/>
      <w:r w:rsidR="00FF2100">
        <w:rPr>
          <w:rFonts w:ascii="Times New Roman" w:hAnsi="Times New Roman" w:cs="Times New Roman"/>
        </w:rPr>
        <w:t xml:space="preserve">-M-GFP, </w:t>
      </w:r>
      <w:proofErr w:type="spellStart"/>
      <w:r w:rsidR="00FF2100">
        <w:rPr>
          <w:rFonts w:ascii="Times New Roman" w:hAnsi="Times New Roman" w:cs="Times New Roman"/>
        </w:rPr>
        <w:t>Ub</w:t>
      </w:r>
      <w:proofErr w:type="spellEnd"/>
      <w:r w:rsidR="00FF2100">
        <w:rPr>
          <w:rFonts w:ascii="Times New Roman" w:hAnsi="Times New Roman" w:cs="Times New Roman"/>
        </w:rPr>
        <w:t xml:space="preserve">-R-GFP, and Ub-G76V-GFP </w:t>
      </w:r>
      <w:r w:rsidR="00AE79FE">
        <w:rPr>
          <w:rFonts w:ascii="Times New Roman" w:hAnsi="Times New Roman" w:cs="Times New Roman"/>
        </w:rPr>
        <w:t>expressed</w:t>
      </w:r>
      <w:r w:rsidR="00FF2100">
        <w:rPr>
          <w:rFonts w:ascii="Times New Roman" w:hAnsi="Times New Roman" w:cs="Times New Roman"/>
        </w:rPr>
        <w:t xml:space="preserve"> in the control and </w:t>
      </w:r>
      <w:r w:rsidR="00FF2100" w:rsidRPr="0062774F">
        <w:rPr>
          <w:rFonts w:ascii="Times New Roman" w:hAnsi="Times New Roman" w:cs="Times New Roman"/>
          <w:i/>
          <w:iCs/>
        </w:rPr>
        <w:t>∆</w:t>
      </w:r>
      <w:proofErr w:type="spellStart"/>
      <w:r w:rsidR="00FF2100" w:rsidRPr="0062774F">
        <w:rPr>
          <w:rFonts w:ascii="Times New Roman" w:hAnsi="Times New Roman" w:cs="Times New Roman"/>
          <w:i/>
          <w:iCs/>
        </w:rPr>
        <w:t>ubrA</w:t>
      </w:r>
      <w:proofErr w:type="spellEnd"/>
      <w:r w:rsidR="00FF2100">
        <w:rPr>
          <w:rFonts w:ascii="Times New Roman" w:hAnsi="Times New Roman" w:cs="Times New Roman"/>
        </w:rPr>
        <w:t xml:space="preserve"> strains. </w:t>
      </w:r>
      <w:r w:rsidR="00FF2100" w:rsidRPr="001411E4">
        <w:rPr>
          <w:rFonts w:ascii="Times New Roman" w:hAnsi="Times New Roman" w:cs="Times New Roman"/>
        </w:rPr>
        <w:t>Approximately 2 × 10</w:t>
      </w:r>
      <w:r w:rsidR="00FF2100" w:rsidRPr="001411E4">
        <w:rPr>
          <w:rFonts w:ascii="Times New Roman" w:hAnsi="Times New Roman" w:cs="Times New Roman"/>
          <w:vertAlign w:val="superscript"/>
        </w:rPr>
        <w:t>7</w:t>
      </w:r>
      <w:r w:rsidR="00FF2100" w:rsidRPr="001411E4">
        <w:rPr>
          <w:rFonts w:ascii="Times New Roman" w:hAnsi="Times New Roman" w:cs="Times New Roman"/>
        </w:rPr>
        <w:t xml:space="preserve"> conidiospores</w:t>
      </w:r>
      <w:r w:rsidR="00FF2100">
        <w:rPr>
          <w:rFonts w:ascii="Times New Roman" w:hAnsi="Times New Roman" w:cs="Times New Roman"/>
        </w:rPr>
        <w:t xml:space="preserve"> </w:t>
      </w:r>
      <w:r w:rsidR="00FF2100" w:rsidRPr="001411E4">
        <w:rPr>
          <w:rFonts w:ascii="Times New Roman" w:hAnsi="Times New Roman" w:cs="Times New Roman"/>
        </w:rPr>
        <w:t xml:space="preserve">of </w:t>
      </w:r>
      <w:r w:rsidR="007849C6" w:rsidRPr="00CF01ED">
        <w:rPr>
          <w:rFonts w:ascii="Times New Roman" w:hAnsi="Times New Roman" w:cs="Times New Roman"/>
        </w:rPr>
        <w:t>t</w:t>
      </w:r>
      <w:r w:rsidR="0069727E" w:rsidRPr="00CF01ED">
        <w:rPr>
          <w:rFonts w:ascii="Times New Roman" w:hAnsi="Times New Roman" w:cs="Times New Roman"/>
        </w:rPr>
        <w:t>wo independent transformants</w:t>
      </w:r>
      <w:r w:rsidR="007849C6" w:rsidRPr="00CF01ED">
        <w:rPr>
          <w:rFonts w:ascii="Times New Roman" w:hAnsi="Times New Roman" w:cs="Times New Roman"/>
        </w:rPr>
        <w:t xml:space="preserve"> expressing </w:t>
      </w:r>
      <w:proofErr w:type="spellStart"/>
      <w:r w:rsidR="007849C6" w:rsidRPr="00CF01ED">
        <w:rPr>
          <w:rFonts w:ascii="Times New Roman" w:hAnsi="Times New Roman" w:cs="Times New Roman"/>
        </w:rPr>
        <w:t>Ub</w:t>
      </w:r>
      <w:proofErr w:type="spellEnd"/>
      <w:r w:rsidR="007849C6" w:rsidRPr="00CF01ED">
        <w:rPr>
          <w:rFonts w:ascii="Times New Roman" w:hAnsi="Times New Roman" w:cs="Times New Roman"/>
        </w:rPr>
        <w:t xml:space="preserve">-M-GFP and </w:t>
      </w:r>
      <w:proofErr w:type="spellStart"/>
      <w:r w:rsidR="007849C6" w:rsidRPr="00CF01ED">
        <w:rPr>
          <w:rFonts w:ascii="Times New Roman" w:hAnsi="Times New Roman" w:cs="Times New Roman"/>
        </w:rPr>
        <w:t>Ub</w:t>
      </w:r>
      <w:proofErr w:type="spellEnd"/>
      <w:r w:rsidR="007849C6" w:rsidRPr="00CF01ED">
        <w:rPr>
          <w:rFonts w:ascii="Times New Roman" w:hAnsi="Times New Roman" w:cs="Times New Roman"/>
        </w:rPr>
        <w:t xml:space="preserve">-R-GFP </w:t>
      </w:r>
      <w:r w:rsidR="007849C6" w:rsidRPr="00CF01ED">
        <w:rPr>
          <w:rFonts w:ascii="Times New Roman" w:hAnsi="Times New Roman" w:cs="Times New Roman"/>
        </w:rPr>
        <w:t xml:space="preserve">in both control and </w:t>
      </w:r>
      <w:r w:rsidR="007849C6" w:rsidRPr="00CF01ED">
        <w:rPr>
          <w:rFonts w:ascii="Times New Roman" w:hAnsi="Times New Roman" w:cs="Times New Roman"/>
          <w:i/>
          <w:iCs/>
        </w:rPr>
        <w:t>∆</w:t>
      </w:r>
      <w:proofErr w:type="spellStart"/>
      <w:r w:rsidR="007849C6" w:rsidRPr="00CF01ED">
        <w:rPr>
          <w:rFonts w:ascii="Times New Roman" w:hAnsi="Times New Roman" w:cs="Times New Roman"/>
          <w:i/>
          <w:iCs/>
        </w:rPr>
        <w:t>ubrA</w:t>
      </w:r>
      <w:proofErr w:type="spellEnd"/>
      <w:r w:rsidR="007849C6" w:rsidRPr="00CF01ED">
        <w:rPr>
          <w:rFonts w:ascii="Times New Roman" w:hAnsi="Times New Roman" w:cs="Times New Roman"/>
        </w:rPr>
        <w:t xml:space="preserve"> strains</w:t>
      </w:r>
      <w:r w:rsidR="007849C6" w:rsidRPr="00CF01ED">
        <w:rPr>
          <w:rFonts w:ascii="Times New Roman" w:hAnsi="Times New Roman" w:cs="Times New Roman"/>
        </w:rPr>
        <w:t xml:space="preserve"> and one transformant expressing Ub-G76V-GFP </w:t>
      </w:r>
      <w:r w:rsidR="007849C6" w:rsidRPr="00CF01ED">
        <w:rPr>
          <w:rFonts w:ascii="Times New Roman" w:hAnsi="Times New Roman" w:cs="Times New Roman"/>
        </w:rPr>
        <w:t>in both</w:t>
      </w:r>
      <w:r w:rsidR="007849C6" w:rsidRPr="00CF01ED">
        <w:rPr>
          <w:rFonts w:ascii="Times New Roman" w:hAnsi="Times New Roman" w:cs="Times New Roman"/>
        </w:rPr>
        <w:t xml:space="preserve"> </w:t>
      </w:r>
      <w:r w:rsidR="007849C6" w:rsidRPr="00CF01ED">
        <w:rPr>
          <w:rFonts w:ascii="Times New Roman" w:hAnsi="Times New Roman" w:cs="Times New Roman"/>
        </w:rPr>
        <w:t xml:space="preserve">control and </w:t>
      </w:r>
      <w:r w:rsidR="007849C6" w:rsidRPr="00CF01ED">
        <w:rPr>
          <w:rFonts w:ascii="Times New Roman" w:hAnsi="Times New Roman" w:cs="Times New Roman"/>
          <w:i/>
          <w:iCs/>
        </w:rPr>
        <w:t>∆</w:t>
      </w:r>
      <w:proofErr w:type="spellStart"/>
      <w:r w:rsidR="007849C6" w:rsidRPr="00CF01ED">
        <w:rPr>
          <w:rFonts w:ascii="Times New Roman" w:hAnsi="Times New Roman" w:cs="Times New Roman"/>
          <w:i/>
          <w:iCs/>
        </w:rPr>
        <w:t>ubrA</w:t>
      </w:r>
      <w:proofErr w:type="spellEnd"/>
      <w:r w:rsidR="007849C6" w:rsidRPr="00CF01ED">
        <w:rPr>
          <w:rFonts w:ascii="Times New Roman" w:hAnsi="Times New Roman" w:cs="Times New Roman"/>
        </w:rPr>
        <w:t xml:space="preserve"> strains</w:t>
      </w:r>
      <w:r w:rsidR="00FF2100" w:rsidRPr="001411E4">
        <w:rPr>
          <w:rFonts w:ascii="Times New Roman" w:hAnsi="Times New Roman" w:cs="Times New Roman"/>
        </w:rPr>
        <w:t xml:space="preserve"> were grown </w:t>
      </w:r>
      <w:r w:rsidR="00FF2100">
        <w:rPr>
          <w:rFonts w:ascii="Times New Roman" w:hAnsi="Times New Roman" w:cs="Times New Roman"/>
        </w:rPr>
        <w:t>at 30 ºC</w:t>
      </w:r>
      <w:r w:rsidR="00FF2100" w:rsidRPr="001411E4">
        <w:rPr>
          <w:rFonts w:ascii="Times New Roman" w:hAnsi="Times New Roman" w:cs="Times New Roman"/>
        </w:rPr>
        <w:t xml:space="preserve"> for 2</w:t>
      </w:r>
      <w:r w:rsidR="00FF2100">
        <w:rPr>
          <w:rFonts w:ascii="Times New Roman" w:hAnsi="Times New Roman" w:cs="Times New Roman"/>
        </w:rPr>
        <w:t>0</w:t>
      </w:r>
      <w:r w:rsidR="00FF2100" w:rsidRPr="001411E4">
        <w:rPr>
          <w:rFonts w:ascii="Times New Roman" w:hAnsi="Times New Roman" w:cs="Times New Roman"/>
        </w:rPr>
        <w:t xml:space="preserve"> h in liquid MM + 0.1% </w:t>
      </w:r>
      <w:r w:rsidR="00B423B2">
        <w:rPr>
          <w:rFonts w:ascii="Times New Roman" w:hAnsi="Times New Roman" w:cs="Times New Roman"/>
        </w:rPr>
        <w:t>HIPOLYPEPTON</w:t>
      </w:r>
      <w:r w:rsidR="00B423B2">
        <w:rPr>
          <w:rFonts w:ascii="Times New Roman" w:eastAsia="ＭＳ 明朝" w:hAnsi="Times New Roman" w:cs="Times New Roman"/>
        </w:rPr>
        <w:t xml:space="preserve"> N</w:t>
      </w:r>
      <w:r w:rsidR="00FF2100">
        <w:rPr>
          <w:rFonts w:ascii="Times New Roman" w:hAnsi="Times New Roman" w:cs="Times New Roman"/>
        </w:rPr>
        <w:t xml:space="preserve">. </w:t>
      </w:r>
      <w:r w:rsidR="00FF2100" w:rsidRPr="001411E4">
        <w:rPr>
          <w:rFonts w:ascii="Times New Roman" w:hAnsi="Times New Roman" w:cs="Times New Roman"/>
        </w:rPr>
        <w:t>After harvesting the</w:t>
      </w:r>
      <w:r w:rsidR="00FF2100">
        <w:rPr>
          <w:rFonts w:ascii="Times New Roman" w:hAnsi="Times New Roman" w:cs="Times New Roman" w:hint="eastAsia"/>
        </w:rPr>
        <w:t xml:space="preserve"> </w:t>
      </w:r>
      <w:r w:rsidR="00FF2100" w:rsidRPr="001411E4">
        <w:rPr>
          <w:rFonts w:ascii="Times New Roman" w:hAnsi="Times New Roman" w:cs="Times New Roman"/>
        </w:rPr>
        <w:t>mycelium</w:t>
      </w:r>
      <w:r w:rsidR="00FF2100">
        <w:rPr>
          <w:rFonts w:ascii="Times New Roman" w:hAnsi="Times New Roman" w:cs="Times New Roman"/>
        </w:rPr>
        <w:t>, a</w:t>
      </w:r>
      <w:r w:rsidR="00FF2100" w:rsidRPr="008315B4">
        <w:rPr>
          <w:rFonts w:ascii="Times New Roman" w:hAnsi="Times New Roman" w:cs="Times New Roman"/>
        </w:rPr>
        <w:t xml:space="preserve">pproximately </w:t>
      </w:r>
      <w:r w:rsidR="00FF2100">
        <w:rPr>
          <w:rFonts w:ascii="Times New Roman" w:hAnsi="Times New Roman" w:cs="Times New Roman"/>
        </w:rPr>
        <w:t>3</w:t>
      </w:r>
      <w:r w:rsidR="00FF2100" w:rsidRPr="008315B4">
        <w:rPr>
          <w:rFonts w:ascii="Times New Roman" w:hAnsi="Times New Roman" w:cs="Times New Roman"/>
        </w:rPr>
        <w:t xml:space="preserve">0 </w:t>
      </w:r>
      <w:proofErr w:type="spellStart"/>
      <w:r w:rsidR="00FF2100" w:rsidRPr="008315B4">
        <w:rPr>
          <w:rFonts w:ascii="Times New Roman" w:hAnsi="Times New Roman" w:cs="Times New Roman"/>
        </w:rPr>
        <w:t>μg</w:t>
      </w:r>
      <w:proofErr w:type="spellEnd"/>
      <w:r w:rsidR="00FF2100">
        <w:rPr>
          <w:rFonts w:ascii="Times New Roman" w:hAnsi="Times New Roman" w:cs="Times New Roman"/>
        </w:rPr>
        <w:t xml:space="preserve"> of extracted </w:t>
      </w:r>
      <w:r w:rsidR="00FF2100" w:rsidRPr="008315B4">
        <w:rPr>
          <w:rFonts w:ascii="Times New Roman" w:hAnsi="Times New Roman" w:cs="Times New Roman"/>
        </w:rPr>
        <w:t>intracellular</w:t>
      </w:r>
      <w:r w:rsidR="00FF2100">
        <w:rPr>
          <w:rFonts w:ascii="Times New Roman" w:hAnsi="Times New Roman" w:cs="Times New Roman"/>
        </w:rPr>
        <w:t xml:space="preserve"> </w:t>
      </w:r>
      <w:r w:rsidR="00FF2100" w:rsidRPr="008315B4">
        <w:rPr>
          <w:rFonts w:ascii="Times New Roman" w:hAnsi="Times New Roman" w:cs="Times New Roman"/>
        </w:rPr>
        <w:t>protein was</w:t>
      </w:r>
      <w:r w:rsidR="00FF2100">
        <w:rPr>
          <w:rFonts w:ascii="Times New Roman" w:hAnsi="Times New Roman" w:cs="Times New Roman" w:hint="eastAsia"/>
        </w:rPr>
        <w:t xml:space="preserve"> </w:t>
      </w:r>
      <w:r w:rsidR="00FF2100" w:rsidRPr="008315B4">
        <w:rPr>
          <w:rFonts w:ascii="Times New Roman" w:hAnsi="Times New Roman" w:cs="Times New Roman"/>
        </w:rPr>
        <w:t>subjected to western blot analysis using anti-</w:t>
      </w:r>
      <w:r w:rsidR="00FF2100">
        <w:rPr>
          <w:rFonts w:ascii="Times New Roman" w:hAnsi="Times New Roman" w:cs="Times New Roman"/>
        </w:rPr>
        <w:t>GFP</w:t>
      </w:r>
      <w:r w:rsidR="00FF2100">
        <w:rPr>
          <w:rFonts w:ascii="Times New Roman" w:hAnsi="Times New Roman" w:cs="Times New Roman" w:hint="eastAsia"/>
        </w:rPr>
        <w:t xml:space="preserve"> </w:t>
      </w:r>
      <w:r w:rsidR="00FF2100">
        <w:rPr>
          <w:rFonts w:ascii="Times New Roman" w:hAnsi="Times New Roman" w:cs="Times New Roman"/>
        </w:rPr>
        <w:t xml:space="preserve">antibody. </w:t>
      </w:r>
      <w:r w:rsidR="001D0630" w:rsidRPr="001D0630">
        <w:rPr>
          <w:rFonts w:ascii="Times New Roman" w:hAnsi="Times New Roman" w:cs="Times New Roman"/>
        </w:rPr>
        <w:t>Phosphoglycerate kinase</w:t>
      </w:r>
      <w:r w:rsidR="00AE79FE" w:rsidRPr="001D0630">
        <w:rPr>
          <w:rFonts w:ascii="Times New Roman" w:hAnsi="Times New Roman" w:cs="Times New Roman"/>
        </w:rPr>
        <w:t xml:space="preserve"> </w:t>
      </w:r>
      <w:r w:rsidR="00FF2100" w:rsidRPr="001D0630">
        <w:rPr>
          <w:rFonts w:ascii="Times New Roman" w:hAnsi="Times New Roman" w:cs="Times New Roman"/>
        </w:rPr>
        <w:t>w</w:t>
      </w:r>
      <w:r w:rsidR="00FF2100">
        <w:rPr>
          <w:rFonts w:ascii="Times New Roman" w:hAnsi="Times New Roman" w:cs="Times New Roman"/>
        </w:rPr>
        <w:t xml:space="preserve">as detected as loading control by </w:t>
      </w:r>
      <w:r w:rsidR="001D0630">
        <w:rPr>
          <w:rFonts w:ascii="Times New Roman" w:hAnsi="Times New Roman" w:cs="Times New Roman"/>
        </w:rPr>
        <w:t>anti-</w:t>
      </w:r>
      <w:r w:rsidR="00AE79FE">
        <w:rPr>
          <w:rFonts w:ascii="Times New Roman" w:hAnsi="Times New Roman" w:cs="Times New Roman"/>
        </w:rPr>
        <w:t xml:space="preserve">PGK1 </w:t>
      </w:r>
      <w:r w:rsidR="00FF2100" w:rsidRPr="008315B4">
        <w:rPr>
          <w:rFonts w:ascii="Times New Roman" w:hAnsi="Times New Roman" w:cs="Times New Roman"/>
        </w:rPr>
        <w:t>antibod</w:t>
      </w:r>
      <w:r w:rsidR="00FF2100">
        <w:rPr>
          <w:rFonts w:ascii="Times New Roman" w:hAnsi="Times New Roman" w:cs="Times New Roman"/>
        </w:rPr>
        <w:t>y</w:t>
      </w:r>
      <w:r w:rsidR="00FF2100" w:rsidRPr="008315B4">
        <w:rPr>
          <w:rFonts w:ascii="Times New Roman" w:hAnsi="Times New Roman" w:cs="Times New Roman"/>
        </w:rPr>
        <w:t>.</w:t>
      </w:r>
    </w:p>
    <w:p w14:paraId="50909623" w14:textId="77777777" w:rsidR="007849C6" w:rsidRDefault="007849C6" w:rsidP="003F4C3C">
      <w:pPr>
        <w:spacing w:line="480" w:lineRule="exact"/>
        <w:rPr>
          <w:rFonts w:ascii="Times New Roman" w:hAnsi="Times New Roman" w:cs="Times New Roman" w:hint="eastAsia"/>
        </w:rPr>
      </w:pPr>
    </w:p>
    <w:p w14:paraId="41265DD8" w14:textId="5526A8CA" w:rsidR="007849C6" w:rsidRPr="004831BF" w:rsidRDefault="001D0630" w:rsidP="007849C6">
      <w:pPr>
        <w:spacing w:line="480" w:lineRule="exact"/>
        <w:rPr>
          <w:rFonts w:ascii="Times New Roman" w:hAnsi="Times New Roman" w:cs="Times New Roman"/>
          <w:strike/>
        </w:rPr>
      </w:pPr>
      <w:r>
        <w:rPr>
          <w:rFonts w:ascii="Times New Roman" w:hAnsi="Times New Roman" w:cs="Times New Roman"/>
        </w:rPr>
        <w:t>Fig. S</w:t>
      </w:r>
      <w:r w:rsidR="00A50977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7849C6" w:rsidRPr="00CF01ED">
        <w:rPr>
          <w:rFonts w:ascii="Times New Roman" w:hAnsi="Times New Roman" w:cs="Times New Roman"/>
        </w:rPr>
        <w:t xml:space="preserve">Generation of </w:t>
      </w:r>
      <w:proofErr w:type="spellStart"/>
      <w:r w:rsidR="007849C6" w:rsidRPr="00CF01ED">
        <w:rPr>
          <w:rFonts w:ascii="Times New Roman" w:hAnsi="Times New Roman" w:cs="Times New Roman"/>
          <w:i/>
          <w:iCs/>
        </w:rPr>
        <w:t>ubrA</w:t>
      </w:r>
      <w:proofErr w:type="spellEnd"/>
      <w:r w:rsidR="007849C6" w:rsidRPr="00CF01ED">
        <w:rPr>
          <w:rFonts w:ascii="Times New Roman" w:hAnsi="Times New Roman" w:cs="Times New Roman"/>
        </w:rPr>
        <w:t xml:space="preserve"> disruption strains</w:t>
      </w:r>
      <w:r w:rsidR="004723DE" w:rsidRPr="00CF01ED">
        <w:rPr>
          <w:rFonts w:ascii="Times New Roman" w:hAnsi="Times New Roman" w:cs="Times New Roman"/>
        </w:rPr>
        <w:t xml:space="preserve"> </w:t>
      </w:r>
      <w:r w:rsidR="004723DE" w:rsidRPr="00CF01ED">
        <w:rPr>
          <w:rFonts w:ascii="Times New Roman" w:hAnsi="Times New Roman"/>
        </w:rPr>
        <w:t>to examine peptidase expression</w:t>
      </w:r>
      <w:r w:rsidR="007849C6" w:rsidRPr="00CF01ED">
        <w:rPr>
          <w:rFonts w:ascii="Times New Roman" w:hAnsi="Times New Roman" w:cs="Times New Roman"/>
        </w:rPr>
        <w:t xml:space="preserve">. (A) Construction of </w:t>
      </w:r>
      <w:proofErr w:type="spellStart"/>
      <w:r w:rsidR="007849C6" w:rsidRPr="00CF01ED">
        <w:rPr>
          <w:rFonts w:ascii="Times New Roman" w:hAnsi="Times New Roman" w:cs="Times New Roman"/>
          <w:i/>
          <w:iCs/>
        </w:rPr>
        <w:t>ubrA</w:t>
      </w:r>
      <w:proofErr w:type="spellEnd"/>
      <w:r w:rsidR="007849C6" w:rsidRPr="00CF01ED">
        <w:rPr>
          <w:rFonts w:ascii="Times New Roman" w:hAnsi="Times New Roman" w:cs="Times New Roman"/>
        </w:rPr>
        <w:t xml:space="preserve"> disruption. Thick black bar indicates probe for Southern blot analysis. (B) Southern blot analysis </w:t>
      </w:r>
      <w:r w:rsidR="007849C6" w:rsidRPr="00CF01ED">
        <w:rPr>
          <w:rFonts w:ascii="Times New Roman" w:hAnsi="Times New Roman" w:cs="Times New Roman"/>
        </w:rPr>
        <w:t xml:space="preserve">of </w:t>
      </w:r>
      <w:proofErr w:type="spellStart"/>
      <w:r w:rsidR="007849C6" w:rsidRPr="00CF01ED">
        <w:rPr>
          <w:rFonts w:ascii="Times New Roman" w:hAnsi="Times New Roman" w:cs="Times New Roman"/>
          <w:i/>
          <w:iCs/>
        </w:rPr>
        <w:t>ubrA</w:t>
      </w:r>
      <w:proofErr w:type="spellEnd"/>
      <w:r w:rsidR="007849C6" w:rsidRPr="00CF01ED">
        <w:rPr>
          <w:rFonts w:ascii="Times New Roman" w:hAnsi="Times New Roman" w:cs="Times New Roman"/>
        </w:rPr>
        <w:t xml:space="preserve"> disruption strains</w:t>
      </w:r>
      <w:r w:rsidR="007849C6" w:rsidRPr="00CF01ED">
        <w:rPr>
          <w:rFonts w:ascii="Times New Roman" w:hAnsi="Times New Roman" w:cs="Times New Roman"/>
        </w:rPr>
        <w:t xml:space="preserve"> </w:t>
      </w:r>
      <w:r w:rsidR="007849C6" w:rsidRPr="00CF01ED">
        <w:rPr>
          <w:rFonts w:ascii="Times New Roman" w:hAnsi="Times New Roman" w:cs="Times New Roman"/>
        </w:rPr>
        <w:t xml:space="preserve">using genomic DNAs treated with </w:t>
      </w:r>
      <w:proofErr w:type="spellStart"/>
      <w:r w:rsidR="007849C6" w:rsidRPr="00CF01ED">
        <w:rPr>
          <w:rFonts w:ascii="Times New Roman" w:hAnsi="Times New Roman" w:cs="Times New Roman"/>
          <w:i/>
          <w:iCs/>
        </w:rPr>
        <w:t>Pvu</w:t>
      </w:r>
      <w:r w:rsidR="007849C6" w:rsidRPr="00CF01ED">
        <w:rPr>
          <w:rFonts w:ascii="Times New Roman" w:hAnsi="Times New Roman" w:cs="Times New Roman"/>
        </w:rPr>
        <w:t>II</w:t>
      </w:r>
      <w:proofErr w:type="spellEnd"/>
      <w:r w:rsidR="007849C6" w:rsidRPr="00CF01ED">
        <w:rPr>
          <w:rFonts w:ascii="Times New Roman" w:hAnsi="Times New Roman" w:cs="Times New Roman"/>
        </w:rPr>
        <w:t>.</w:t>
      </w:r>
      <w:r w:rsidR="007849C6" w:rsidRPr="00CF01ED">
        <w:rPr>
          <w:rFonts w:ascii="Times New Roman" w:hAnsi="Times New Roman" w:cs="Times New Roman" w:hint="eastAsia"/>
        </w:rPr>
        <w:t xml:space="preserve"> </w:t>
      </w:r>
      <w:r w:rsidR="00927EB5" w:rsidRPr="00CF01ED">
        <w:rPr>
          <w:rFonts w:ascii="Times New Roman" w:hAnsi="Times New Roman" w:cs="Times New Roman"/>
        </w:rPr>
        <w:t xml:space="preserve">The upstream region of </w:t>
      </w:r>
      <w:proofErr w:type="spellStart"/>
      <w:r w:rsidR="00927EB5" w:rsidRPr="00CF01ED">
        <w:rPr>
          <w:rFonts w:ascii="Times New Roman" w:hAnsi="Times New Roman" w:cs="Times New Roman"/>
          <w:i/>
          <w:iCs/>
        </w:rPr>
        <w:t>ubrA</w:t>
      </w:r>
      <w:proofErr w:type="spellEnd"/>
      <w:r w:rsidR="00927EB5" w:rsidRPr="00CF01ED">
        <w:rPr>
          <w:rFonts w:ascii="Times New Roman" w:hAnsi="Times New Roman" w:cs="Times New Roman"/>
        </w:rPr>
        <w:t xml:space="preserve"> was used as a probe. </w:t>
      </w:r>
      <w:r w:rsidR="007849C6" w:rsidRPr="00CF01ED">
        <w:rPr>
          <w:rFonts w:ascii="Times New Roman" w:hAnsi="Times New Roman" w:cs="Times New Roman"/>
        </w:rPr>
        <w:t xml:space="preserve">(C) Southern blot analysis of </w:t>
      </w:r>
      <w:proofErr w:type="spellStart"/>
      <w:r w:rsidR="007849C6" w:rsidRPr="00CF01ED">
        <w:rPr>
          <w:rFonts w:ascii="Times New Roman" w:hAnsi="Times New Roman" w:cs="Times New Roman"/>
          <w:i/>
          <w:iCs/>
        </w:rPr>
        <w:t>ubrA</w:t>
      </w:r>
      <w:proofErr w:type="spellEnd"/>
      <w:r w:rsidR="007849C6" w:rsidRPr="00CF01ED">
        <w:rPr>
          <w:rFonts w:ascii="Times New Roman" w:hAnsi="Times New Roman" w:cs="Times New Roman"/>
        </w:rPr>
        <w:t xml:space="preserve"> disruption</w:t>
      </w:r>
      <w:r w:rsidR="007849C6" w:rsidRPr="00CF01ED">
        <w:rPr>
          <w:rFonts w:ascii="Times New Roman" w:hAnsi="Times New Roman" w:cs="Times New Roman"/>
        </w:rPr>
        <w:t xml:space="preserve"> </w:t>
      </w:r>
      <w:r w:rsidR="007849C6" w:rsidRPr="00CF01ED">
        <w:rPr>
          <w:rFonts w:ascii="Times New Roman" w:hAnsi="Times New Roman" w:cs="Times New Roman"/>
        </w:rPr>
        <w:t xml:space="preserve">strains complemented with </w:t>
      </w:r>
      <w:proofErr w:type="spellStart"/>
      <w:r w:rsidR="007849C6" w:rsidRPr="00CF01ED">
        <w:rPr>
          <w:rFonts w:ascii="Times New Roman" w:hAnsi="Times New Roman" w:cs="Times New Roman"/>
          <w:i/>
          <w:iCs/>
        </w:rPr>
        <w:t>pyrG</w:t>
      </w:r>
      <w:proofErr w:type="spellEnd"/>
      <w:r w:rsidR="007849C6" w:rsidRPr="00CF01ED">
        <w:rPr>
          <w:rFonts w:ascii="Times New Roman" w:hAnsi="Times New Roman" w:cs="Times New Roman"/>
        </w:rPr>
        <w:t xml:space="preserve"> and </w:t>
      </w:r>
      <w:proofErr w:type="spellStart"/>
      <w:r w:rsidR="007849C6" w:rsidRPr="00CF01ED">
        <w:rPr>
          <w:rFonts w:ascii="Times New Roman" w:hAnsi="Times New Roman" w:cs="Times New Roman"/>
          <w:i/>
          <w:iCs/>
        </w:rPr>
        <w:t>ligD</w:t>
      </w:r>
      <w:proofErr w:type="spellEnd"/>
      <w:r w:rsidR="007849C6" w:rsidRPr="00CF01ED">
        <w:rPr>
          <w:rFonts w:ascii="Times New Roman" w:hAnsi="Times New Roman" w:cs="Times New Roman"/>
        </w:rPr>
        <w:t>.</w:t>
      </w:r>
      <w:r w:rsidR="00D75451" w:rsidRPr="00CF01ED">
        <w:rPr>
          <w:rFonts w:ascii="Times New Roman" w:hAnsi="Times New Roman" w:cs="Times New Roman"/>
        </w:rPr>
        <w:t xml:space="preserve"> </w:t>
      </w:r>
      <w:r w:rsidR="00D75451" w:rsidRPr="00CF01ED">
        <w:rPr>
          <w:rFonts w:ascii="Times New Roman" w:hAnsi="Times New Roman" w:cs="Times New Roman"/>
        </w:rPr>
        <w:t xml:space="preserve">The </w:t>
      </w:r>
      <w:proofErr w:type="spellStart"/>
      <w:r w:rsidR="00D75451" w:rsidRPr="00CF01ED">
        <w:rPr>
          <w:rFonts w:ascii="Times New Roman" w:hAnsi="Times New Roman" w:cs="Times New Roman"/>
          <w:i/>
          <w:iCs/>
        </w:rPr>
        <w:t>ptrA</w:t>
      </w:r>
      <w:proofErr w:type="spellEnd"/>
      <w:r w:rsidR="00D75451" w:rsidRPr="00CF01ED">
        <w:rPr>
          <w:rFonts w:ascii="Times New Roman" w:hAnsi="Times New Roman" w:cs="Times New Roman"/>
        </w:rPr>
        <w:t xml:space="preserve"> </w:t>
      </w:r>
      <w:r w:rsidR="00D75451" w:rsidRPr="00CF01ED">
        <w:rPr>
          <w:rFonts w:ascii="Times New Roman" w:hAnsi="Times New Roman" w:cs="Times New Roman"/>
        </w:rPr>
        <w:t xml:space="preserve">marker </w:t>
      </w:r>
      <w:r w:rsidR="00D75451" w:rsidRPr="00CF01ED">
        <w:rPr>
          <w:rFonts w:ascii="Times New Roman" w:hAnsi="Times New Roman" w:cs="Times New Roman"/>
        </w:rPr>
        <w:t xml:space="preserve">in a </w:t>
      </w:r>
      <w:proofErr w:type="spellStart"/>
      <w:r w:rsidR="00D75451" w:rsidRPr="00CF01ED">
        <w:rPr>
          <w:rFonts w:ascii="Times New Roman" w:hAnsi="Times New Roman" w:cs="Times New Roman"/>
          <w:i/>
          <w:iCs/>
        </w:rPr>
        <w:t>ligD</w:t>
      </w:r>
      <w:proofErr w:type="spellEnd"/>
      <w:r w:rsidR="00D75451" w:rsidRPr="00CF01ED">
        <w:rPr>
          <w:rFonts w:ascii="Times New Roman" w:hAnsi="Times New Roman" w:cs="Times New Roman"/>
        </w:rPr>
        <w:t xml:space="preserve"> locus was replaced by a DNA fragment carrying the </w:t>
      </w:r>
      <w:proofErr w:type="spellStart"/>
      <w:r w:rsidR="00D75451" w:rsidRPr="00CF01ED">
        <w:rPr>
          <w:rFonts w:ascii="Times New Roman" w:hAnsi="Times New Roman" w:cs="Times New Roman"/>
          <w:i/>
          <w:iCs/>
        </w:rPr>
        <w:t>pyrG</w:t>
      </w:r>
      <w:proofErr w:type="spellEnd"/>
      <w:r w:rsidR="00D75451" w:rsidRPr="00CF01ED">
        <w:rPr>
          <w:rFonts w:ascii="Times New Roman" w:hAnsi="Times New Roman" w:cs="Times New Roman"/>
        </w:rPr>
        <w:t xml:space="preserve"> and </w:t>
      </w:r>
      <w:proofErr w:type="spellStart"/>
      <w:r w:rsidR="00D75451" w:rsidRPr="00CF01ED">
        <w:rPr>
          <w:rFonts w:ascii="Times New Roman" w:hAnsi="Times New Roman" w:cs="Times New Roman"/>
          <w:i/>
          <w:iCs/>
        </w:rPr>
        <w:t>ligD</w:t>
      </w:r>
      <w:proofErr w:type="spellEnd"/>
      <w:r w:rsidR="007849C6" w:rsidRPr="00CF01ED">
        <w:rPr>
          <w:rFonts w:ascii="Times New Roman" w:hAnsi="Times New Roman" w:cs="Times New Roman"/>
        </w:rPr>
        <w:t xml:space="preserve"> </w:t>
      </w:r>
      <w:r w:rsidR="00D75451" w:rsidRPr="00CF01ED">
        <w:rPr>
          <w:rFonts w:ascii="Times New Roman" w:hAnsi="Times New Roman" w:cs="Times New Roman"/>
        </w:rPr>
        <w:t xml:space="preserve">as described in </w:t>
      </w:r>
      <w:proofErr w:type="spellStart"/>
      <w:r w:rsidR="00D75451" w:rsidRPr="00CF01ED">
        <w:rPr>
          <w:rFonts w:ascii="Times New Roman" w:hAnsi="Times New Roman" w:cs="Times New Roman"/>
        </w:rPr>
        <w:t>Numazawa</w:t>
      </w:r>
      <w:proofErr w:type="spellEnd"/>
      <w:r w:rsidR="00D75451" w:rsidRPr="00CF01ED">
        <w:rPr>
          <w:rFonts w:ascii="Times New Roman" w:hAnsi="Times New Roman" w:cs="Times New Roman"/>
        </w:rPr>
        <w:t xml:space="preserve"> et al (2024) (33). </w:t>
      </w:r>
      <w:r w:rsidR="004831BF" w:rsidRPr="00CF01ED">
        <w:rPr>
          <w:rFonts w:ascii="Times New Roman" w:hAnsi="Times New Roman" w:cs="Times New Roman"/>
        </w:rPr>
        <w:t xml:space="preserve">The replacement at a </w:t>
      </w:r>
      <w:proofErr w:type="spellStart"/>
      <w:r w:rsidR="004831BF" w:rsidRPr="00CF01ED">
        <w:rPr>
          <w:rFonts w:ascii="Times New Roman" w:hAnsi="Times New Roman" w:cs="Times New Roman"/>
          <w:i/>
          <w:iCs/>
        </w:rPr>
        <w:t>ligD</w:t>
      </w:r>
      <w:proofErr w:type="spellEnd"/>
      <w:r w:rsidR="004831BF" w:rsidRPr="00CF01ED">
        <w:rPr>
          <w:rFonts w:ascii="Times New Roman" w:hAnsi="Times New Roman" w:cs="Times New Roman"/>
        </w:rPr>
        <w:t xml:space="preserve"> locus of </w:t>
      </w:r>
      <w:proofErr w:type="spellStart"/>
      <w:r w:rsidR="004831BF" w:rsidRPr="00CF01ED">
        <w:rPr>
          <w:rFonts w:ascii="Times New Roman" w:hAnsi="Times New Roman" w:cs="Times New Roman"/>
          <w:i/>
          <w:iCs/>
        </w:rPr>
        <w:t>pyrG</w:t>
      </w:r>
      <w:r w:rsidR="004831BF" w:rsidRPr="00CF01ED">
        <w:rPr>
          <w:rFonts w:ascii="Times New Roman" w:hAnsi="Times New Roman" w:cs="Times New Roman"/>
        </w:rPr>
        <w:t>-</w:t>
      </w:r>
      <w:r w:rsidR="004831BF" w:rsidRPr="00CF01ED">
        <w:rPr>
          <w:rFonts w:ascii="Times New Roman" w:hAnsi="Times New Roman" w:cs="Times New Roman"/>
          <w:i/>
          <w:iCs/>
        </w:rPr>
        <w:t>ligD</w:t>
      </w:r>
      <w:proofErr w:type="spellEnd"/>
      <w:r w:rsidR="004831BF" w:rsidRPr="00CF01ED">
        <w:rPr>
          <w:rFonts w:ascii="Times New Roman" w:hAnsi="Times New Roman" w:cs="Times New Roman"/>
        </w:rPr>
        <w:t xml:space="preserve"> fragment was </w:t>
      </w:r>
      <w:r w:rsidR="004831BF" w:rsidRPr="00CF01ED">
        <w:rPr>
          <w:rFonts w:ascii="Times New Roman" w:hAnsi="Times New Roman" w:cs="Times New Roman"/>
        </w:rPr>
        <w:t>confirmed using</w:t>
      </w:r>
      <w:r w:rsidR="004831BF" w:rsidRPr="00CF01ED">
        <w:rPr>
          <w:rFonts w:ascii="Times New Roman" w:hAnsi="Times New Roman" w:cs="Times New Roman"/>
        </w:rPr>
        <w:t xml:space="preserve"> genomic DNA digested with </w:t>
      </w:r>
      <w:proofErr w:type="spellStart"/>
      <w:r w:rsidR="004831BF" w:rsidRPr="00CF01ED">
        <w:rPr>
          <w:rFonts w:ascii="Times New Roman" w:hAnsi="Times New Roman" w:cs="Times New Roman"/>
          <w:i/>
          <w:iCs/>
        </w:rPr>
        <w:t>Pst</w:t>
      </w:r>
      <w:r w:rsidR="004831BF" w:rsidRPr="00CF01ED">
        <w:rPr>
          <w:rFonts w:ascii="Times New Roman" w:hAnsi="Times New Roman" w:cs="Times New Roman"/>
        </w:rPr>
        <w:t>I</w:t>
      </w:r>
      <w:proofErr w:type="spellEnd"/>
      <w:r w:rsidR="004831BF" w:rsidRPr="00CF01ED">
        <w:rPr>
          <w:rFonts w:ascii="Times New Roman" w:hAnsi="Times New Roman" w:cs="Times New Roman"/>
        </w:rPr>
        <w:t xml:space="preserve"> and</w:t>
      </w:r>
      <w:r w:rsidR="004831BF" w:rsidRPr="00CF01ED">
        <w:rPr>
          <w:rFonts w:ascii="Times New Roman" w:hAnsi="Times New Roman" w:cs="Times New Roman"/>
        </w:rPr>
        <w:t xml:space="preserve"> </w:t>
      </w:r>
      <w:r w:rsidR="004831BF" w:rsidRPr="00CF01ED">
        <w:rPr>
          <w:rFonts w:ascii="Times New Roman" w:hAnsi="Times New Roman" w:cs="Times New Roman"/>
        </w:rPr>
        <w:t>t</w:t>
      </w:r>
      <w:r w:rsidR="004831BF" w:rsidRPr="00CF01ED">
        <w:rPr>
          <w:rFonts w:ascii="Times New Roman" w:hAnsi="Times New Roman" w:cs="Times New Roman"/>
        </w:rPr>
        <w:t xml:space="preserve">he </w:t>
      </w:r>
      <w:proofErr w:type="spellStart"/>
      <w:r w:rsidR="004831BF" w:rsidRPr="00CF01ED">
        <w:rPr>
          <w:rFonts w:ascii="Times New Roman" w:hAnsi="Times New Roman" w:cs="Times New Roman"/>
          <w:i/>
          <w:iCs/>
        </w:rPr>
        <w:t>ligD</w:t>
      </w:r>
      <w:proofErr w:type="spellEnd"/>
      <w:r w:rsidR="004831BF" w:rsidRPr="00CF01ED">
        <w:rPr>
          <w:rFonts w:ascii="Times New Roman" w:hAnsi="Times New Roman" w:cs="Times New Roman"/>
        </w:rPr>
        <w:t xml:space="preserve"> left probe (33)</w:t>
      </w:r>
      <w:r w:rsidR="004831BF" w:rsidRPr="00CF01ED">
        <w:rPr>
          <w:rFonts w:ascii="Times New Roman" w:hAnsi="Times New Roman" w:cs="Times New Roman"/>
        </w:rPr>
        <w:t xml:space="preserve">. </w:t>
      </w:r>
    </w:p>
    <w:p w14:paraId="2F15B87A" w14:textId="361A2FEB" w:rsidR="00DA5189" w:rsidRDefault="00DA5189" w:rsidP="003F4C3C">
      <w:pPr>
        <w:spacing w:line="480" w:lineRule="exact"/>
        <w:rPr>
          <w:rFonts w:ascii="Times New Roman" w:hAnsi="Times New Roman" w:cs="Times New Roman"/>
        </w:rPr>
      </w:pPr>
    </w:p>
    <w:p w14:paraId="63EF8FA4" w14:textId="0877BF22" w:rsidR="004831BF" w:rsidRPr="004831BF" w:rsidRDefault="004831BF" w:rsidP="004831BF">
      <w:pPr>
        <w:spacing w:line="480" w:lineRule="exact"/>
        <w:rPr>
          <w:rFonts w:ascii="Times New Roman" w:hAnsi="Times New Roman" w:cs="Times New Roman" w:hint="eastAsia"/>
        </w:rPr>
      </w:pPr>
      <w:r w:rsidRPr="00CF01ED">
        <w:rPr>
          <w:rFonts w:ascii="Times New Roman" w:hAnsi="Times New Roman" w:cs="Times New Roman"/>
        </w:rPr>
        <w:t>Fig. S3.</w:t>
      </w:r>
      <w:r w:rsidRPr="00CF01ED">
        <w:rPr>
          <w:rFonts w:ascii="Times New Roman" w:hAnsi="Times New Roman" w:cs="Times New Roman"/>
        </w:rPr>
        <w:t xml:space="preserve"> Growth </w:t>
      </w:r>
      <w:r w:rsidRPr="00CF01ED">
        <w:rPr>
          <w:rFonts w:ascii="Times New Roman" w:hAnsi="Times New Roman" w:cs="Times New Roman"/>
        </w:rPr>
        <w:t xml:space="preserve">of </w:t>
      </w:r>
      <w:proofErr w:type="spellStart"/>
      <w:r w:rsidRPr="00CF01ED">
        <w:rPr>
          <w:rFonts w:ascii="Times New Roman" w:hAnsi="Times New Roman" w:cs="Times New Roman"/>
          <w:i/>
          <w:iCs/>
        </w:rPr>
        <w:t>ubrA</w:t>
      </w:r>
      <w:proofErr w:type="spellEnd"/>
      <w:r w:rsidRPr="00CF01ED">
        <w:rPr>
          <w:rFonts w:ascii="Times New Roman" w:hAnsi="Times New Roman" w:cs="Times New Roman"/>
        </w:rPr>
        <w:t xml:space="preserve"> disruption strains</w:t>
      </w:r>
      <w:r w:rsidRPr="00CF01ED">
        <w:rPr>
          <w:rFonts w:ascii="Times New Roman" w:hAnsi="Times New Roman" w:cs="Times New Roman"/>
        </w:rPr>
        <w:t xml:space="preserve"> </w:t>
      </w:r>
      <w:r w:rsidRPr="00CF01ED">
        <w:rPr>
          <w:rFonts w:ascii="Times New Roman" w:hAnsi="Times New Roman" w:cs="Times New Roman"/>
        </w:rPr>
        <w:t xml:space="preserve">on CD agar medium. </w:t>
      </w:r>
      <w:r w:rsidRPr="00CF01ED">
        <w:rPr>
          <w:rFonts w:ascii="Times New Roman" w:hAnsi="Times New Roman"/>
        </w:rPr>
        <w:t>Approximately 1 × 10</w:t>
      </w:r>
      <w:r w:rsidRPr="00CF01ED">
        <w:rPr>
          <w:rFonts w:ascii="Times New Roman" w:hAnsi="Times New Roman"/>
          <w:vertAlign w:val="superscript"/>
        </w:rPr>
        <w:t>3</w:t>
      </w:r>
      <w:r w:rsidRPr="00CF01ED">
        <w:rPr>
          <w:rFonts w:ascii="Times New Roman" w:hAnsi="Times New Roman"/>
        </w:rPr>
        <w:t xml:space="preserve"> conidiospores of each strain were grown on CD agar medium at 30 °C for 7 days.</w:t>
      </w:r>
    </w:p>
    <w:p w14:paraId="76919722" w14:textId="77777777" w:rsidR="004831BF" w:rsidRPr="004831BF" w:rsidRDefault="004831BF" w:rsidP="003F4C3C">
      <w:pPr>
        <w:spacing w:line="480" w:lineRule="exact"/>
        <w:rPr>
          <w:rFonts w:ascii="Times New Roman" w:hAnsi="Times New Roman" w:cs="Times New Roman" w:hint="eastAsia"/>
        </w:rPr>
      </w:pPr>
    </w:p>
    <w:sectPr w:rsidR="004831BF" w:rsidRPr="004831BF" w:rsidSect="00BB053C">
      <w:footerReference w:type="even" r:id="rId7"/>
      <w:footerReference w:type="default" r:id="rId8"/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419F7" w14:textId="77777777" w:rsidR="00347B9D" w:rsidRDefault="00347B9D" w:rsidP="002839D4">
      <w:r>
        <w:separator/>
      </w:r>
    </w:p>
  </w:endnote>
  <w:endnote w:type="continuationSeparator" w:id="0">
    <w:p w14:paraId="52C926E8" w14:textId="77777777" w:rsidR="00347B9D" w:rsidRDefault="00347B9D" w:rsidP="00283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78EEC" w14:textId="77777777" w:rsidR="002D6AF2" w:rsidRDefault="002D6AF2" w:rsidP="002839D4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BC2F86F" w14:textId="77777777" w:rsidR="002D6AF2" w:rsidRDefault="002D6AF2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1F5A0" w14:textId="77777777" w:rsidR="002D6AF2" w:rsidRDefault="002D6AF2" w:rsidP="002839D4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31</w:t>
    </w:r>
    <w:r>
      <w:rPr>
        <w:rStyle w:val="ab"/>
      </w:rPr>
      <w:fldChar w:fldCharType="end"/>
    </w:r>
  </w:p>
  <w:p w14:paraId="3288B558" w14:textId="77777777" w:rsidR="002D6AF2" w:rsidRDefault="002D6AF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FFC72" w14:textId="77777777" w:rsidR="00347B9D" w:rsidRDefault="00347B9D" w:rsidP="002839D4">
      <w:r>
        <w:separator/>
      </w:r>
    </w:p>
  </w:footnote>
  <w:footnote w:type="continuationSeparator" w:id="0">
    <w:p w14:paraId="025B6A0B" w14:textId="77777777" w:rsidR="00347B9D" w:rsidRDefault="00347B9D" w:rsidP="00283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22622"/>
    <w:multiLevelType w:val="hybridMultilevel"/>
    <w:tmpl w:val="1C60FF2E"/>
    <w:lvl w:ilvl="0" w:tplc="F014D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184709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96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7BD"/>
    <w:rsid w:val="00000A76"/>
    <w:rsid w:val="00000B46"/>
    <w:rsid w:val="00000BBF"/>
    <w:rsid w:val="00000E49"/>
    <w:rsid w:val="000011A4"/>
    <w:rsid w:val="000029E7"/>
    <w:rsid w:val="00003EAC"/>
    <w:rsid w:val="00003F52"/>
    <w:rsid w:val="00004053"/>
    <w:rsid w:val="00005F38"/>
    <w:rsid w:val="00006017"/>
    <w:rsid w:val="00006402"/>
    <w:rsid w:val="00006BBE"/>
    <w:rsid w:val="00006C7F"/>
    <w:rsid w:val="0000757D"/>
    <w:rsid w:val="00007E48"/>
    <w:rsid w:val="00010EC6"/>
    <w:rsid w:val="000110D8"/>
    <w:rsid w:val="00011BC2"/>
    <w:rsid w:val="00011F48"/>
    <w:rsid w:val="000122D7"/>
    <w:rsid w:val="00012514"/>
    <w:rsid w:val="00013441"/>
    <w:rsid w:val="0001526B"/>
    <w:rsid w:val="00015C59"/>
    <w:rsid w:val="00015E9E"/>
    <w:rsid w:val="00015F8D"/>
    <w:rsid w:val="00016391"/>
    <w:rsid w:val="000165CE"/>
    <w:rsid w:val="0001679A"/>
    <w:rsid w:val="00016DAC"/>
    <w:rsid w:val="00017166"/>
    <w:rsid w:val="00017D6F"/>
    <w:rsid w:val="000200FB"/>
    <w:rsid w:val="000203AD"/>
    <w:rsid w:val="00020A8D"/>
    <w:rsid w:val="0002259E"/>
    <w:rsid w:val="00023F37"/>
    <w:rsid w:val="00024ABD"/>
    <w:rsid w:val="00024C9D"/>
    <w:rsid w:val="00026078"/>
    <w:rsid w:val="0002697D"/>
    <w:rsid w:val="00026BA3"/>
    <w:rsid w:val="00026C36"/>
    <w:rsid w:val="0002725E"/>
    <w:rsid w:val="00030161"/>
    <w:rsid w:val="00030B83"/>
    <w:rsid w:val="00031FA2"/>
    <w:rsid w:val="00034301"/>
    <w:rsid w:val="00034370"/>
    <w:rsid w:val="00034E44"/>
    <w:rsid w:val="00034F60"/>
    <w:rsid w:val="000357BD"/>
    <w:rsid w:val="00035D9D"/>
    <w:rsid w:val="000365DD"/>
    <w:rsid w:val="00036641"/>
    <w:rsid w:val="000368FD"/>
    <w:rsid w:val="00036B36"/>
    <w:rsid w:val="00036F72"/>
    <w:rsid w:val="000373A4"/>
    <w:rsid w:val="00037F47"/>
    <w:rsid w:val="000402AA"/>
    <w:rsid w:val="00040510"/>
    <w:rsid w:val="00040A2A"/>
    <w:rsid w:val="00040AC8"/>
    <w:rsid w:val="00040C53"/>
    <w:rsid w:val="00040D70"/>
    <w:rsid w:val="00042902"/>
    <w:rsid w:val="00042D74"/>
    <w:rsid w:val="00043503"/>
    <w:rsid w:val="00043A2B"/>
    <w:rsid w:val="00043ED2"/>
    <w:rsid w:val="00044113"/>
    <w:rsid w:val="000446BA"/>
    <w:rsid w:val="00044CD7"/>
    <w:rsid w:val="00045D4D"/>
    <w:rsid w:val="00045ED5"/>
    <w:rsid w:val="00045FDF"/>
    <w:rsid w:val="00046157"/>
    <w:rsid w:val="00046317"/>
    <w:rsid w:val="00047FDA"/>
    <w:rsid w:val="0005027F"/>
    <w:rsid w:val="0005115A"/>
    <w:rsid w:val="00051BDA"/>
    <w:rsid w:val="000521E5"/>
    <w:rsid w:val="0005226E"/>
    <w:rsid w:val="000528BC"/>
    <w:rsid w:val="00053231"/>
    <w:rsid w:val="000547F3"/>
    <w:rsid w:val="00054D5E"/>
    <w:rsid w:val="00054E3B"/>
    <w:rsid w:val="000551B0"/>
    <w:rsid w:val="000553AB"/>
    <w:rsid w:val="00055A5F"/>
    <w:rsid w:val="00056639"/>
    <w:rsid w:val="000576DB"/>
    <w:rsid w:val="00057A01"/>
    <w:rsid w:val="00057C39"/>
    <w:rsid w:val="00060456"/>
    <w:rsid w:val="00060643"/>
    <w:rsid w:val="00060A80"/>
    <w:rsid w:val="00061037"/>
    <w:rsid w:val="000614FC"/>
    <w:rsid w:val="00061712"/>
    <w:rsid w:val="00061CC6"/>
    <w:rsid w:val="000622AC"/>
    <w:rsid w:val="0006268A"/>
    <w:rsid w:val="000628E0"/>
    <w:rsid w:val="0006424C"/>
    <w:rsid w:val="00065868"/>
    <w:rsid w:val="000659B3"/>
    <w:rsid w:val="00065BC2"/>
    <w:rsid w:val="00066105"/>
    <w:rsid w:val="00066E4B"/>
    <w:rsid w:val="0006735C"/>
    <w:rsid w:val="00067737"/>
    <w:rsid w:val="00067BB4"/>
    <w:rsid w:val="00070B67"/>
    <w:rsid w:val="00070F6A"/>
    <w:rsid w:val="00071C14"/>
    <w:rsid w:val="0007233B"/>
    <w:rsid w:val="0007379C"/>
    <w:rsid w:val="0007389E"/>
    <w:rsid w:val="00073A1A"/>
    <w:rsid w:val="00073B84"/>
    <w:rsid w:val="00075151"/>
    <w:rsid w:val="0007578E"/>
    <w:rsid w:val="00075CE4"/>
    <w:rsid w:val="00075EF1"/>
    <w:rsid w:val="0007635E"/>
    <w:rsid w:val="00076EF6"/>
    <w:rsid w:val="00077086"/>
    <w:rsid w:val="00080D86"/>
    <w:rsid w:val="00081359"/>
    <w:rsid w:val="00081391"/>
    <w:rsid w:val="000814E5"/>
    <w:rsid w:val="00081A25"/>
    <w:rsid w:val="00081DA4"/>
    <w:rsid w:val="00081EB1"/>
    <w:rsid w:val="0008452B"/>
    <w:rsid w:val="00084622"/>
    <w:rsid w:val="0008522F"/>
    <w:rsid w:val="000854B6"/>
    <w:rsid w:val="000875AC"/>
    <w:rsid w:val="00087F91"/>
    <w:rsid w:val="00090189"/>
    <w:rsid w:val="000904C0"/>
    <w:rsid w:val="0009065D"/>
    <w:rsid w:val="000907D9"/>
    <w:rsid w:val="00091CC9"/>
    <w:rsid w:val="0009206E"/>
    <w:rsid w:val="00092F20"/>
    <w:rsid w:val="00092FFA"/>
    <w:rsid w:val="000930F2"/>
    <w:rsid w:val="00093F13"/>
    <w:rsid w:val="000941B2"/>
    <w:rsid w:val="0009558B"/>
    <w:rsid w:val="000959BF"/>
    <w:rsid w:val="00095BD5"/>
    <w:rsid w:val="00096D54"/>
    <w:rsid w:val="00097243"/>
    <w:rsid w:val="000975D3"/>
    <w:rsid w:val="000A0CC2"/>
    <w:rsid w:val="000A1359"/>
    <w:rsid w:val="000A1564"/>
    <w:rsid w:val="000A1E28"/>
    <w:rsid w:val="000A23C1"/>
    <w:rsid w:val="000A2448"/>
    <w:rsid w:val="000A2D19"/>
    <w:rsid w:val="000A3209"/>
    <w:rsid w:val="000A3499"/>
    <w:rsid w:val="000A4066"/>
    <w:rsid w:val="000A4532"/>
    <w:rsid w:val="000A471E"/>
    <w:rsid w:val="000A4EE3"/>
    <w:rsid w:val="000A50B9"/>
    <w:rsid w:val="000A79A4"/>
    <w:rsid w:val="000B0314"/>
    <w:rsid w:val="000B06FA"/>
    <w:rsid w:val="000B1590"/>
    <w:rsid w:val="000B27C0"/>
    <w:rsid w:val="000B2D13"/>
    <w:rsid w:val="000B37FD"/>
    <w:rsid w:val="000B55B2"/>
    <w:rsid w:val="000B5D22"/>
    <w:rsid w:val="000B6873"/>
    <w:rsid w:val="000B7CE2"/>
    <w:rsid w:val="000B7CE6"/>
    <w:rsid w:val="000B7F1A"/>
    <w:rsid w:val="000B7FD9"/>
    <w:rsid w:val="000C1D6D"/>
    <w:rsid w:val="000C1FC4"/>
    <w:rsid w:val="000C256D"/>
    <w:rsid w:val="000C3083"/>
    <w:rsid w:val="000C37D7"/>
    <w:rsid w:val="000C4942"/>
    <w:rsid w:val="000C4B1F"/>
    <w:rsid w:val="000C74B0"/>
    <w:rsid w:val="000C7B84"/>
    <w:rsid w:val="000D0641"/>
    <w:rsid w:val="000D07B8"/>
    <w:rsid w:val="000D0E69"/>
    <w:rsid w:val="000D1041"/>
    <w:rsid w:val="000D181A"/>
    <w:rsid w:val="000D1B18"/>
    <w:rsid w:val="000D3097"/>
    <w:rsid w:val="000D3CC6"/>
    <w:rsid w:val="000D4793"/>
    <w:rsid w:val="000D4BEF"/>
    <w:rsid w:val="000D54B4"/>
    <w:rsid w:val="000D5C0F"/>
    <w:rsid w:val="000D66CF"/>
    <w:rsid w:val="000D74D0"/>
    <w:rsid w:val="000E123F"/>
    <w:rsid w:val="000E15E3"/>
    <w:rsid w:val="000E174C"/>
    <w:rsid w:val="000E281D"/>
    <w:rsid w:val="000E2864"/>
    <w:rsid w:val="000E2AA1"/>
    <w:rsid w:val="000E326C"/>
    <w:rsid w:val="000E3E54"/>
    <w:rsid w:val="000E3EBF"/>
    <w:rsid w:val="000E4660"/>
    <w:rsid w:val="000E5B7B"/>
    <w:rsid w:val="000E6011"/>
    <w:rsid w:val="000E6404"/>
    <w:rsid w:val="000E6696"/>
    <w:rsid w:val="000E7CA8"/>
    <w:rsid w:val="000E7E6D"/>
    <w:rsid w:val="000F0C4E"/>
    <w:rsid w:val="000F0D76"/>
    <w:rsid w:val="000F1622"/>
    <w:rsid w:val="000F1F38"/>
    <w:rsid w:val="000F2BD1"/>
    <w:rsid w:val="000F38D4"/>
    <w:rsid w:val="000F3A35"/>
    <w:rsid w:val="000F3FE3"/>
    <w:rsid w:val="000F4162"/>
    <w:rsid w:val="000F4689"/>
    <w:rsid w:val="000F56C9"/>
    <w:rsid w:val="000F57F1"/>
    <w:rsid w:val="000F6BBB"/>
    <w:rsid w:val="000F6EFE"/>
    <w:rsid w:val="000F736A"/>
    <w:rsid w:val="000F758C"/>
    <w:rsid w:val="000F761B"/>
    <w:rsid w:val="00100286"/>
    <w:rsid w:val="00100BC4"/>
    <w:rsid w:val="00101233"/>
    <w:rsid w:val="00101C02"/>
    <w:rsid w:val="00102F6E"/>
    <w:rsid w:val="00103475"/>
    <w:rsid w:val="00103595"/>
    <w:rsid w:val="00103FC1"/>
    <w:rsid w:val="001042E7"/>
    <w:rsid w:val="00104ED0"/>
    <w:rsid w:val="001059E4"/>
    <w:rsid w:val="00105A75"/>
    <w:rsid w:val="00106D29"/>
    <w:rsid w:val="001076E4"/>
    <w:rsid w:val="00107C07"/>
    <w:rsid w:val="001104B2"/>
    <w:rsid w:val="00110B50"/>
    <w:rsid w:val="00110BCE"/>
    <w:rsid w:val="001116EE"/>
    <w:rsid w:val="0011194E"/>
    <w:rsid w:val="00111959"/>
    <w:rsid w:val="00111B0D"/>
    <w:rsid w:val="00111C4F"/>
    <w:rsid w:val="00112572"/>
    <w:rsid w:val="00112DFF"/>
    <w:rsid w:val="00113265"/>
    <w:rsid w:val="00114D2D"/>
    <w:rsid w:val="001163C4"/>
    <w:rsid w:val="001168B2"/>
    <w:rsid w:val="00116B45"/>
    <w:rsid w:val="001171E5"/>
    <w:rsid w:val="00117B26"/>
    <w:rsid w:val="00120129"/>
    <w:rsid w:val="00120D22"/>
    <w:rsid w:val="0012160D"/>
    <w:rsid w:val="00121738"/>
    <w:rsid w:val="0012201D"/>
    <w:rsid w:val="00122DC6"/>
    <w:rsid w:val="00123267"/>
    <w:rsid w:val="00123508"/>
    <w:rsid w:val="001237E9"/>
    <w:rsid w:val="001238BB"/>
    <w:rsid w:val="001242AE"/>
    <w:rsid w:val="00124AE1"/>
    <w:rsid w:val="0012520E"/>
    <w:rsid w:val="001267FB"/>
    <w:rsid w:val="0012690D"/>
    <w:rsid w:val="00126ACF"/>
    <w:rsid w:val="00127150"/>
    <w:rsid w:val="001271A5"/>
    <w:rsid w:val="001273DF"/>
    <w:rsid w:val="00127BD2"/>
    <w:rsid w:val="00127DFE"/>
    <w:rsid w:val="0013112C"/>
    <w:rsid w:val="001312D9"/>
    <w:rsid w:val="00131463"/>
    <w:rsid w:val="00131C06"/>
    <w:rsid w:val="00132755"/>
    <w:rsid w:val="00132DBB"/>
    <w:rsid w:val="00132F94"/>
    <w:rsid w:val="00133580"/>
    <w:rsid w:val="00133A70"/>
    <w:rsid w:val="001342DB"/>
    <w:rsid w:val="00134926"/>
    <w:rsid w:val="00135623"/>
    <w:rsid w:val="00136252"/>
    <w:rsid w:val="0013710A"/>
    <w:rsid w:val="00137123"/>
    <w:rsid w:val="00137AE9"/>
    <w:rsid w:val="00140417"/>
    <w:rsid w:val="00140756"/>
    <w:rsid w:val="00141075"/>
    <w:rsid w:val="001411E4"/>
    <w:rsid w:val="00141525"/>
    <w:rsid w:val="00142B77"/>
    <w:rsid w:val="00142C0B"/>
    <w:rsid w:val="0014335A"/>
    <w:rsid w:val="00143A6E"/>
    <w:rsid w:val="00143DBA"/>
    <w:rsid w:val="001440B8"/>
    <w:rsid w:val="001460A5"/>
    <w:rsid w:val="00146222"/>
    <w:rsid w:val="00146BAB"/>
    <w:rsid w:val="00150175"/>
    <w:rsid w:val="00150788"/>
    <w:rsid w:val="001514C7"/>
    <w:rsid w:val="00151626"/>
    <w:rsid w:val="00151ACD"/>
    <w:rsid w:val="001522A5"/>
    <w:rsid w:val="00152613"/>
    <w:rsid w:val="0015280B"/>
    <w:rsid w:val="0015290D"/>
    <w:rsid w:val="00152BA2"/>
    <w:rsid w:val="00152D85"/>
    <w:rsid w:val="00152E18"/>
    <w:rsid w:val="00153036"/>
    <w:rsid w:val="0015340C"/>
    <w:rsid w:val="0015391E"/>
    <w:rsid w:val="00154945"/>
    <w:rsid w:val="00154D91"/>
    <w:rsid w:val="00154DD2"/>
    <w:rsid w:val="00155543"/>
    <w:rsid w:val="00155A26"/>
    <w:rsid w:val="00155AA4"/>
    <w:rsid w:val="0015657C"/>
    <w:rsid w:val="001567DA"/>
    <w:rsid w:val="00156BE7"/>
    <w:rsid w:val="00156D48"/>
    <w:rsid w:val="0016096C"/>
    <w:rsid w:val="00160F49"/>
    <w:rsid w:val="001618AE"/>
    <w:rsid w:val="001618CE"/>
    <w:rsid w:val="0016212A"/>
    <w:rsid w:val="001623E9"/>
    <w:rsid w:val="00162BB6"/>
    <w:rsid w:val="00162C9A"/>
    <w:rsid w:val="001634C0"/>
    <w:rsid w:val="001637DD"/>
    <w:rsid w:val="0016470D"/>
    <w:rsid w:val="00165190"/>
    <w:rsid w:val="00165386"/>
    <w:rsid w:val="00165EB1"/>
    <w:rsid w:val="001660AD"/>
    <w:rsid w:val="00166B8F"/>
    <w:rsid w:val="001670FE"/>
    <w:rsid w:val="00171BB2"/>
    <w:rsid w:val="00171C4C"/>
    <w:rsid w:val="00172182"/>
    <w:rsid w:val="00172DE1"/>
    <w:rsid w:val="0017311B"/>
    <w:rsid w:val="001734D7"/>
    <w:rsid w:val="001743FF"/>
    <w:rsid w:val="001758A2"/>
    <w:rsid w:val="00177148"/>
    <w:rsid w:val="00177F56"/>
    <w:rsid w:val="00177FE0"/>
    <w:rsid w:val="0018092E"/>
    <w:rsid w:val="00180F4D"/>
    <w:rsid w:val="00181225"/>
    <w:rsid w:val="00181EAC"/>
    <w:rsid w:val="00181ECE"/>
    <w:rsid w:val="00182578"/>
    <w:rsid w:val="00183FAD"/>
    <w:rsid w:val="0018422B"/>
    <w:rsid w:val="00184B77"/>
    <w:rsid w:val="00184BA7"/>
    <w:rsid w:val="00184C12"/>
    <w:rsid w:val="001850F7"/>
    <w:rsid w:val="00185C89"/>
    <w:rsid w:val="00185DA3"/>
    <w:rsid w:val="00186135"/>
    <w:rsid w:val="00186359"/>
    <w:rsid w:val="001873F8"/>
    <w:rsid w:val="00187CF6"/>
    <w:rsid w:val="00190494"/>
    <w:rsid w:val="00191D42"/>
    <w:rsid w:val="00191F48"/>
    <w:rsid w:val="00192351"/>
    <w:rsid w:val="001932DD"/>
    <w:rsid w:val="001942DB"/>
    <w:rsid w:val="00194319"/>
    <w:rsid w:val="0019448E"/>
    <w:rsid w:val="001944CC"/>
    <w:rsid w:val="0019454C"/>
    <w:rsid w:val="00194608"/>
    <w:rsid w:val="00194D2A"/>
    <w:rsid w:val="00195761"/>
    <w:rsid w:val="00195C56"/>
    <w:rsid w:val="00196591"/>
    <w:rsid w:val="001A0384"/>
    <w:rsid w:val="001A061F"/>
    <w:rsid w:val="001A0934"/>
    <w:rsid w:val="001A1A42"/>
    <w:rsid w:val="001A2BA1"/>
    <w:rsid w:val="001A30F2"/>
    <w:rsid w:val="001A3234"/>
    <w:rsid w:val="001A3983"/>
    <w:rsid w:val="001A3B2C"/>
    <w:rsid w:val="001A3D5C"/>
    <w:rsid w:val="001A456D"/>
    <w:rsid w:val="001A4B5E"/>
    <w:rsid w:val="001A563A"/>
    <w:rsid w:val="001A586C"/>
    <w:rsid w:val="001A628D"/>
    <w:rsid w:val="001A6CB1"/>
    <w:rsid w:val="001B0020"/>
    <w:rsid w:val="001B2073"/>
    <w:rsid w:val="001B2200"/>
    <w:rsid w:val="001B2357"/>
    <w:rsid w:val="001B24A1"/>
    <w:rsid w:val="001B255E"/>
    <w:rsid w:val="001B2CFE"/>
    <w:rsid w:val="001B33FE"/>
    <w:rsid w:val="001B371E"/>
    <w:rsid w:val="001B3E33"/>
    <w:rsid w:val="001B48ED"/>
    <w:rsid w:val="001B58C7"/>
    <w:rsid w:val="001B602B"/>
    <w:rsid w:val="001B6613"/>
    <w:rsid w:val="001B67B9"/>
    <w:rsid w:val="001B747A"/>
    <w:rsid w:val="001B7BBE"/>
    <w:rsid w:val="001B7FEC"/>
    <w:rsid w:val="001C1829"/>
    <w:rsid w:val="001C1871"/>
    <w:rsid w:val="001C19C8"/>
    <w:rsid w:val="001C1C29"/>
    <w:rsid w:val="001C200E"/>
    <w:rsid w:val="001C22F5"/>
    <w:rsid w:val="001C2C4E"/>
    <w:rsid w:val="001C33D3"/>
    <w:rsid w:val="001C3BE7"/>
    <w:rsid w:val="001C3DA5"/>
    <w:rsid w:val="001C45E0"/>
    <w:rsid w:val="001C4A3E"/>
    <w:rsid w:val="001C4AA3"/>
    <w:rsid w:val="001C4DFE"/>
    <w:rsid w:val="001C58FA"/>
    <w:rsid w:val="001C5AB4"/>
    <w:rsid w:val="001C5B3F"/>
    <w:rsid w:val="001C5B76"/>
    <w:rsid w:val="001C62AD"/>
    <w:rsid w:val="001C6566"/>
    <w:rsid w:val="001C6F26"/>
    <w:rsid w:val="001C72FE"/>
    <w:rsid w:val="001D0630"/>
    <w:rsid w:val="001D0964"/>
    <w:rsid w:val="001D11C5"/>
    <w:rsid w:val="001D2001"/>
    <w:rsid w:val="001D2107"/>
    <w:rsid w:val="001D2593"/>
    <w:rsid w:val="001D4207"/>
    <w:rsid w:val="001D4A02"/>
    <w:rsid w:val="001D4A2B"/>
    <w:rsid w:val="001D53E9"/>
    <w:rsid w:val="001D5622"/>
    <w:rsid w:val="001D57FD"/>
    <w:rsid w:val="001D5D1B"/>
    <w:rsid w:val="001D695D"/>
    <w:rsid w:val="001D6FAE"/>
    <w:rsid w:val="001D751C"/>
    <w:rsid w:val="001D7BA8"/>
    <w:rsid w:val="001D7EA6"/>
    <w:rsid w:val="001E0883"/>
    <w:rsid w:val="001E0A04"/>
    <w:rsid w:val="001E0DBC"/>
    <w:rsid w:val="001E0F1E"/>
    <w:rsid w:val="001E1536"/>
    <w:rsid w:val="001E1879"/>
    <w:rsid w:val="001E2116"/>
    <w:rsid w:val="001E21B6"/>
    <w:rsid w:val="001E2971"/>
    <w:rsid w:val="001E3257"/>
    <w:rsid w:val="001E3D27"/>
    <w:rsid w:val="001E4BB4"/>
    <w:rsid w:val="001E5063"/>
    <w:rsid w:val="001E62D8"/>
    <w:rsid w:val="001E648E"/>
    <w:rsid w:val="001E6947"/>
    <w:rsid w:val="001E69CC"/>
    <w:rsid w:val="001E7552"/>
    <w:rsid w:val="001F00E8"/>
    <w:rsid w:val="001F0586"/>
    <w:rsid w:val="001F0C6A"/>
    <w:rsid w:val="001F221D"/>
    <w:rsid w:val="001F2705"/>
    <w:rsid w:val="001F3E43"/>
    <w:rsid w:val="001F4476"/>
    <w:rsid w:val="001F462A"/>
    <w:rsid w:val="001F472E"/>
    <w:rsid w:val="001F599B"/>
    <w:rsid w:val="001F5E72"/>
    <w:rsid w:val="001F6099"/>
    <w:rsid w:val="001F6458"/>
    <w:rsid w:val="001F6B58"/>
    <w:rsid w:val="001F6BB3"/>
    <w:rsid w:val="001F6DD5"/>
    <w:rsid w:val="001F761E"/>
    <w:rsid w:val="001F7A76"/>
    <w:rsid w:val="001F7E86"/>
    <w:rsid w:val="00200F3D"/>
    <w:rsid w:val="00201877"/>
    <w:rsid w:val="00201D30"/>
    <w:rsid w:val="00201F61"/>
    <w:rsid w:val="002020EE"/>
    <w:rsid w:val="00202212"/>
    <w:rsid w:val="00202583"/>
    <w:rsid w:val="0020274F"/>
    <w:rsid w:val="00202E89"/>
    <w:rsid w:val="00202ED4"/>
    <w:rsid w:val="00203170"/>
    <w:rsid w:val="002032A9"/>
    <w:rsid w:val="00203FFD"/>
    <w:rsid w:val="002048B8"/>
    <w:rsid w:val="00204F9F"/>
    <w:rsid w:val="0020506F"/>
    <w:rsid w:val="00205C91"/>
    <w:rsid w:val="00205DB5"/>
    <w:rsid w:val="002063A4"/>
    <w:rsid w:val="0020773C"/>
    <w:rsid w:val="002078C4"/>
    <w:rsid w:val="00207D99"/>
    <w:rsid w:val="00207E88"/>
    <w:rsid w:val="00210227"/>
    <w:rsid w:val="0021085C"/>
    <w:rsid w:val="00211A11"/>
    <w:rsid w:val="002129C8"/>
    <w:rsid w:val="00212C90"/>
    <w:rsid w:val="0021381C"/>
    <w:rsid w:val="00213F0F"/>
    <w:rsid w:val="0021406E"/>
    <w:rsid w:val="00214A1E"/>
    <w:rsid w:val="00215500"/>
    <w:rsid w:val="0021561E"/>
    <w:rsid w:val="002162B7"/>
    <w:rsid w:val="0022069D"/>
    <w:rsid w:val="002207C3"/>
    <w:rsid w:val="00221647"/>
    <w:rsid w:val="00221D49"/>
    <w:rsid w:val="00222CF4"/>
    <w:rsid w:val="0022326F"/>
    <w:rsid w:val="00224310"/>
    <w:rsid w:val="002245C7"/>
    <w:rsid w:val="00225CA2"/>
    <w:rsid w:val="00225F22"/>
    <w:rsid w:val="0022627F"/>
    <w:rsid w:val="002265F7"/>
    <w:rsid w:val="002272EB"/>
    <w:rsid w:val="0023007F"/>
    <w:rsid w:val="002300C6"/>
    <w:rsid w:val="00230228"/>
    <w:rsid w:val="0023066F"/>
    <w:rsid w:val="00230693"/>
    <w:rsid w:val="002308B0"/>
    <w:rsid w:val="00232036"/>
    <w:rsid w:val="00232112"/>
    <w:rsid w:val="00232607"/>
    <w:rsid w:val="00232F7F"/>
    <w:rsid w:val="00233155"/>
    <w:rsid w:val="00233415"/>
    <w:rsid w:val="00233D71"/>
    <w:rsid w:val="002347B2"/>
    <w:rsid w:val="00235173"/>
    <w:rsid w:val="0023544D"/>
    <w:rsid w:val="00235510"/>
    <w:rsid w:val="002355AF"/>
    <w:rsid w:val="002368A5"/>
    <w:rsid w:val="002379CF"/>
    <w:rsid w:val="00237D3F"/>
    <w:rsid w:val="0024000F"/>
    <w:rsid w:val="0024020F"/>
    <w:rsid w:val="00241461"/>
    <w:rsid w:val="0024260A"/>
    <w:rsid w:val="00243307"/>
    <w:rsid w:val="00243320"/>
    <w:rsid w:val="00243C1A"/>
    <w:rsid w:val="00244488"/>
    <w:rsid w:val="00244A90"/>
    <w:rsid w:val="00244BD3"/>
    <w:rsid w:val="00244C3C"/>
    <w:rsid w:val="00244F83"/>
    <w:rsid w:val="00246314"/>
    <w:rsid w:val="002470C2"/>
    <w:rsid w:val="0024752E"/>
    <w:rsid w:val="002517D9"/>
    <w:rsid w:val="00251D0C"/>
    <w:rsid w:val="00251D61"/>
    <w:rsid w:val="0025212C"/>
    <w:rsid w:val="00252674"/>
    <w:rsid w:val="002534F9"/>
    <w:rsid w:val="0025386E"/>
    <w:rsid w:val="00253C83"/>
    <w:rsid w:val="002542E6"/>
    <w:rsid w:val="0025509F"/>
    <w:rsid w:val="002550C6"/>
    <w:rsid w:val="002554B4"/>
    <w:rsid w:val="00256397"/>
    <w:rsid w:val="00257128"/>
    <w:rsid w:val="00257270"/>
    <w:rsid w:val="002573AE"/>
    <w:rsid w:val="00257FB3"/>
    <w:rsid w:val="00260AA9"/>
    <w:rsid w:val="00261C84"/>
    <w:rsid w:val="00261CD9"/>
    <w:rsid w:val="00261D2A"/>
    <w:rsid w:val="00261EA8"/>
    <w:rsid w:val="00262257"/>
    <w:rsid w:val="00262277"/>
    <w:rsid w:val="00262778"/>
    <w:rsid w:val="00262D54"/>
    <w:rsid w:val="002633D0"/>
    <w:rsid w:val="002639DF"/>
    <w:rsid w:val="002642F2"/>
    <w:rsid w:val="00264390"/>
    <w:rsid w:val="00264579"/>
    <w:rsid w:val="00265C52"/>
    <w:rsid w:val="00266043"/>
    <w:rsid w:val="002661CD"/>
    <w:rsid w:val="00267326"/>
    <w:rsid w:val="00270F5F"/>
    <w:rsid w:val="0027173A"/>
    <w:rsid w:val="00272327"/>
    <w:rsid w:val="0027335B"/>
    <w:rsid w:val="0027421F"/>
    <w:rsid w:val="00274630"/>
    <w:rsid w:val="00274C98"/>
    <w:rsid w:val="00275BB5"/>
    <w:rsid w:val="00276257"/>
    <w:rsid w:val="002767C0"/>
    <w:rsid w:val="0027702E"/>
    <w:rsid w:val="002773C9"/>
    <w:rsid w:val="002776CF"/>
    <w:rsid w:val="00277FB0"/>
    <w:rsid w:val="002800A0"/>
    <w:rsid w:val="002800B6"/>
    <w:rsid w:val="00280486"/>
    <w:rsid w:val="0028121B"/>
    <w:rsid w:val="0028126A"/>
    <w:rsid w:val="00281390"/>
    <w:rsid w:val="00281676"/>
    <w:rsid w:val="002817B1"/>
    <w:rsid w:val="002823CC"/>
    <w:rsid w:val="002839D4"/>
    <w:rsid w:val="00284D39"/>
    <w:rsid w:val="00286021"/>
    <w:rsid w:val="00286191"/>
    <w:rsid w:val="00286E6D"/>
    <w:rsid w:val="0028712F"/>
    <w:rsid w:val="002872AA"/>
    <w:rsid w:val="0029087E"/>
    <w:rsid w:val="002909D2"/>
    <w:rsid w:val="00291DE1"/>
    <w:rsid w:val="00291F75"/>
    <w:rsid w:val="002927F9"/>
    <w:rsid w:val="0029390F"/>
    <w:rsid w:val="00293B3C"/>
    <w:rsid w:val="00293B5D"/>
    <w:rsid w:val="00293B6F"/>
    <w:rsid w:val="00293D35"/>
    <w:rsid w:val="00293EE6"/>
    <w:rsid w:val="00293F0D"/>
    <w:rsid w:val="0029428D"/>
    <w:rsid w:val="00294F81"/>
    <w:rsid w:val="00295375"/>
    <w:rsid w:val="002964D8"/>
    <w:rsid w:val="00297453"/>
    <w:rsid w:val="00297867"/>
    <w:rsid w:val="002A04B9"/>
    <w:rsid w:val="002A096D"/>
    <w:rsid w:val="002A1CAA"/>
    <w:rsid w:val="002A256E"/>
    <w:rsid w:val="002A27EA"/>
    <w:rsid w:val="002A2A96"/>
    <w:rsid w:val="002A2B10"/>
    <w:rsid w:val="002A48F7"/>
    <w:rsid w:val="002A5527"/>
    <w:rsid w:val="002A57B2"/>
    <w:rsid w:val="002A6633"/>
    <w:rsid w:val="002A74D8"/>
    <w:rsid w:val="002A7E2B"/>
    <w:rsid w:val="002B0185"/>
    <w:rsid w:val="002B0354"/>
    <w:rsid w:val="002B0D1E"/>
    <w:rsid w:val="002B17D4"/>
    <w:rsid w:val="002B21EE"/>
    <w:rsid w:val="002B2454"/>
    <w:rsid w:val="002B2EDB"/>
    <w:rsid w:val="002B3625"/>
    <w:rsid w:val="002B42F8"/>
    <w:rsid w:val="002B474D"/>
    <w:rsid w:val="002B4E19"/>
    <w:rsid w:val="002B5E23"/>
    <w:rsid w:val="002C01C5"/>
    <w:rsid w:val="002C0942"/>
    <w:rsid w:val="002C0A80"/>
    <w:rsid w:val="002C0BAE"/>
    <w:rsid w:val="002C2089"/>
    <w:rsid w:val="002C2280"/>
    <w:rsid w:val="002C23BF"/>
    <w:rsid w:val="002C3AA3"/>
    <w:rsid w:val="002C4368"/>
    <w:rsid w:val="002C48FA"/>
    <w:rsid w:val="002C67EE"/>
    <w:rsid w:val="002C6B07"/>
    <w:rsid w:val="002C6F32"/>
    <w:rsid w:val="002C7859"/>
    <w:rsid w:val="002D0090"/>
    <w:rsid w:val="002D16BC"/>
    <w:rsid w:val="002D1972"/>
    <w:rsid w:val="002D21D6"/>
    <w:rsid w:val="002D253C"/>
    <w:rsid w:val="002D2AB5"/>
    <w:rsid w:val="002D3DA1"/>
    <w:rsid w:val="002D47AF"/>
    <w:rsid w:val="002D4A9E"/>
    <w:rsid w:val="002D507D"/>
    <w:rsid w:val="002D60A2"/>
    <w:rsid w:val="002D6269"/>
    <w:rsid w:val="002D6395"/>
    <w:rsid w:val="002D69AC"/>
    <w:rsid w:val="002D6AF2"/>
    <w:rsid w:val="002E045E"/>
    <w:rsid w:val="002E1476"/>
    <w:rsid w:val="002E159C"/>
    <w:rsid w:val="002E16FD"/>
    <w:rsid w:val="002E1959"/>
    <w:rsid w:val="002E1CC5"/>
    <w:rsid w:val="002E363C"/>
    <w:rsid w:val="002E3A91"/>
    <w:rsid w:val="002E4461"/>
    <w:rsid w:val="002E461B"/>
    <w:rsid w:val="002E487B"/>
    <w:rsid w:val="002E4FD1"/>
    <w:rsid w:val="002E5C51"/>
    <w:rsid w:val="002E682A"/>
    <w:rsid w:val="002E6C8D"/>
    <w:rsid w:val="002F0050"/>
    <w:rsid w:val="002F0AAC"/>
    <w:rsid w:val="002F0F81"/>
    <w:rsid w:val="002F1E3D"/>
    <w:rsid w:val="002F25BB"/>
    <w:rsid w:val="002F25F3"/>
    <w:rsid w:val="002F27A7"/>
    <w:rsid w:val="002F2CF3"/>
    <w:rsid w:val="002F2EA8"/>
    <w:rsid w:val="002F4076"/>
    <w:rsid w:val="002F5513"/>
    <w:rsid w:val="002F57FB"/>
    <w:rsid w:val="002F5F70"/>
    <w:rsid w:val="002F7193"/>
    <w:rsid w:val="00300213"/>
    <w:rsid w:val="00301B20"/>
    <w:rsid w:val="00302A8A"/>
    <w:rsid w:val="00302F53"/>
    <w:rsid w:val="00304055"/>
    <w:rsid w:val="003040E3"/>
    <w:rsid w:val="00304D5E"/>
    <w:rsid w:val="00304DD3"/>
    <w:rsid w:val="003059B3"/>
    <w:rsid w:val="00305ACC"/>
    <w:rsid w:val="00306115"/>
    <w:rsid w:val="00306645"/>
    <w:rsid w:val="00306B38"/>
    <w:rsid w:val="00307018"/>
    <w:rsid w:val="00310799"/>
    <w:rsid w:val="00310A16"/>
    <w:rsid w:val="00310A8A"/>
    <w:rsid w:val="00311742"/>
    <w:rsid w:val="00311AF8"/>
    <w:rsid w:val="00312EE3"/>
    <w:rsid w:val="003135B3"/>
    <w:rsid w:val="00313A19"/>
    <w:rsid w:val="00313A33"/>
    <w:rsid w:val="00314108"/>
    <w:rsid w:val="00314CCB"/>
    <w:rsid w:val="00314FA3"/>
    <w:rsid w:val="00314FEF"/>
    <w:rsid w:val="00316A4A"/>
    <w:rsid w:val="00316CB6"/>
    <w:rsid w:val="00317BB9"/>
    <w:rsid w:val="00317F23"/>
    <w:rsid w:val="00320DC4"/>
    <w:rsid w:val="00321A56"/>
    <w:rsid w:val="00322262"/>
    <w:rsid w:val="00322545"/>
    <w:rsid w:val="00322F17"/>
    <w:rsid w:val="003237FF"/>
    <w:rsid w:val="00323C1B"/>
    <w:rsid w:val="00324D16"/>
    <w:rsid w:val="00324D59"/>
    <w:rsid w:val="00324DB5"/>
    <w:rsid w:val="0032601E"/>
    <w:rsid w:val="00330EE7"/>
    <w:rsid w:val="0033104D"/>
    <w:rsid w:val="003317B3"/>
    <w:rsid w:val="00331A0A"/>
    <w:rsid w:val="00331D54"/>
    <w:rsid w:val="003325A0"/>
    <w:rsid w:val="00332FCB"/>
    <w:rsid w:val="00333304"/>
    <w:rsid w:val="00334127"/>
    <w:rsid w:val="00334370"/>
    <w:rsid w:val="00334907"/>
    <w:rsid w:val="00334BEB"/>
    <w:rsid w:val="00335B9E"/>
    <w:rsid w:val="00336549"/>
    <w:rsid w:val="00336692"/>
    <w:rsid w:val="003370A3"/>
    <w:rsid w:val="00337839"/>
    <w:rsid w:val="003401B3"/>
    <w:rsid w:val="0034207D"/>
    <w:rsid w:val="003422EA"/>
    <w:rsid w:val="0034238C"/>
    <w:rsid w:val="00342524"/>
    <w:rsid w:val="003427DD"/>
    <w:rsid w:val="0034310C"/>
    <w:rsid w:val="003435FD"/>
    <w:rsid w:val="00343F73"/>
    <w:rsid w:val="00344319"/>
    <w:rsid w:val="003444F9"/>
    <w:rsid w:val="00344C21"/>
    <w:rsid w:val="00345940"/>
    <w:rsid w:val="00345DE9"/>
    <w:rsid w:val="00346557"/>
    <w:rsid w:val="003469E3"/>
    <w:rsid w:val="00346FC6"/>
    <w:rsid w:val="00347195"/>
    <w:rsid w:val="00347AD4"/>
    <w:rsid w:val="00347B9D"/>
    <w:rsid w:val="00350227"/>
    <w:rsid w:val="0035036C"/>
    <w:rsid w:val="003503C2"/>
    <w:rsid w:val="0035043A"/>
    <w:rsid w:val="00350A0D"/>
    <w:rsid w:val="00350EC7"/>
    <w:rsid w:val="0035130D"/>
    <w:rsid w:val="0035207D"/>
    <w:rsid w:val="0035249E"/>
    <w:rsid w:val="00352A7C"/>
    <w:rsid w:val="00354130"/>
    <w:rsid w:val="00354158"/>
    <w:rsid w:val="00354325"/>
    <w:rsid w:val="003548B5"/>
    <w:rsid w:val="003552A0"/>
    <w:rsid w:val="00355CFA"/>
    <w:rsid w:val="00356516"/>
    <w:rsid w:val="003567F2"/>
    <w:rsid w:val="00356941"/>
    <w:rsid w:val="0035708E"/>
    <w:rsid w:val="003571E5"/>
    <w:rsid w:val="003574AE"/>
    <w:rsid w:val="00360224"/>
    <w:rsid w:val="00360B20"/>
    <w:rsid w:val="00360FDF"/>
    <w:rsid w:val="003613E0"/>
    <w:rsid w:val="00361A13"/>
    <w:rsid w:val="00362312"/>
    <w:rsid w:val="0036260A"/>
    <w:rsid w:val="003634AC"/>
    <w:rsid w:val="0036394E"/>
    <w:rsid w:val="00363F8B"/>
    <w:rsid w:val="00363FE2"/>
    <w:rsid w:val="00364DBA"/>
    <w:rsid w:val="00364DCA"/>
    <w:rsid w:val="003651E3"/>
    <w:rsid w:val="00365869"/>
    <w:rsid w:val="003662DD"/>
    <w:rsid w:val="00366B84"/>
    <w:rsid w:val="003673A4"/>
    <w:rsid w:val="00367EA4"/>
    <w:rsid w:val="00370AD1"/>
    <w:rsid w:val="00371C7C"/>
    <w:rsid w:val="00372FFC"/>
    <w:rsid w:val="003735C3"/>
    <w:rsid w:val="00374DF0"/>
    <w:rsid w:val="003758A3"/>
    <w:rsid w:val="0037599A"/>
    <w:rsid w:val="003763B9"/>
    <w:rsid w:val="0037675F"/>
    <w:rsid w:val="00377298"/>
    <w:rsid w:val="003802EF"/>
    <w:rsid w:val="003805E5"/>
    <w:rsid w:val="003805FF"/>
    <w:rsid w:val="00380DF3"/>
    <w:rsid w:val="00380EE3"/>
    <w:rsid w:val="003810B2"/>
    <w:rsid w:val="0038116D"/>
    <w:rsid w:val="00381B52"/>
    <w:rsid w:val="0038302F"/>
    <w:rsid w:val="003830FF"/>
    <w:rsid w:val="00383263"/>
    <w:rsid w:val="003836FF"/>
    <w:rsid w:val="00383C6F"/>
    <w:rsid w:val="00383CF1"/>
    <w:rsid w:val="0038418B"/>
    <w:rsid w:val="0038540E"/>
    <w:rsid w:val="00385AEA"/>
    <w:rsid w:val="00386628"/>
    <w:rsid w:val="0038684F"/>
    <w:rsid w:val="0038764B"/>
    <w:rsid w:val="0039004D"/>
    <w:rsid w:val="00390736"/>
    <w:rsid w:val="00390A02"/>
    <w:rsid w:val="0039159E"/>
    <w:rsid w:val="00391B2E"/>
    <w:rsid w:val="00391CDF"/>
    <w:rsid w:val="0039230F"/>
    <w:rsid w:val="003935B2"/>
    <w:rsid w:val="00393BE5"/>
    <w:rsid w:val="00394278"/>
    <w:rsid w:val="00394397"/>
    <w:rsid w:val="003946B5"/>
    <w:rsid w:val="003948D5"/>
    <w:rsid w:val="0039497F"/>
    <w:rsid w:val="00395A47"/>
    <w:rsid w:val="003961EA"/>
    <w:rsid w:val="00396874"/>
    <w:rsid w:val="003A03D5"/>
    <w:rsid w:val="003A09ED"/>
    <w:rsid w:val="003A2D2B"/>
    <w:rsid w:val="003A3453"/>
    <w:rsid w:val="003A436C"/>
    <w:rsid w:val="003A512B"/>
    <w:rsid w:val="003A5905"/>
    <w:rsid w:val="003A5CB2"/>
    <w:rsid w:val="003A637D"/>
    <w:rsid w:val="003A6C8A"/>
    <w:rsid w:val="003A6F68"/>
    <w:rsid w:val="003B0022"/>
    <w:rsid w:val="003B02EC"/>
    <w:rsid w:val="003B0DB7"/>
    <w:rsid w:val="003B118F"/>
    <w:rsid w:val="003B37A1"/>
    <w:rsid w:val="003B3A01"/>
    <w:rsid w:val="003B426E"/>
    <w:rsid w:val="003B4EF9"/>
    <w:rsid w:val="003B55B4"/>
    <w:rsid w:val="003B57EA"/>
    <w:rsid w:val="003B62FC"/>
    <w:rsid w:val="003B6944"/>
    <w:rsid w:val="003C04E2"/>
    <w:rsid w:val="003C06B5"/>
    <w:rsid w:val="003C127F"/>
    <w:rsid w:val="003C2020"/>
    <w:rsid w:val="003C25A2"/>
    <w:rsid w:val="003C276D"/>
    <w:rsid w:val="003C362C"/>
    <w:rsid w:val="003C3EAE"/>
    <w:rsid w:val="003C3FC3"/>
    <w:rsid w:val="003C56A8"/>
    <w:rsid w:val="003C5F56"/>
    <w:rsid w:val="003C60C1"/>
    <w:rsid w:val="003C63A6"/>
    <w:rsid w:val="003C67B3"/>
    <w:rsid w:val="003C6BF4"/>
    <w:rsid w:val="003C705E"/>
    <w:rsid w:val="003C759B"/>
    <w:rsid w:val="003D037F"/>
    <w:rsid w:val="003D081A"/>
    <w:rsid w:val="003D2126"/>
    <w:rsid w:val="003D33A8"/>
    <w:rsid w:val="003D6AFD"/>
    <w:rsid w:val="003D6C96"/>
    <w:rsid w:val="003D77BB"/>
    <w:rsid w:val="003D79EF"/>
    <w:rsid w:val="003D7F50"/>
    <w:rsid w:val="003E1876"/>
    <w:rsid w:val="003E1A52"/>
    <w:rsid w:val="003E228A"/>
    <w:rsid w:val="003E313B"/>
    <w:rsid w:val="003E4EFB"/>
    <w:rsid w:val="003E5061"/>
    <w:rsid w:val="003E50D6"/>
    <w:rsid w:val="003E518A"/>
    <w:rsid w:val="003E5366"/>
    <w:rsid w:val="003E5958"/>
    <w:rsid w:val="003E66CD"/>
    <w:rsid w:val="003E6902"/>
    <w:rsid w:val="003E76E6"/>
    <w:rsid w:val="003E7AB7"/>
    <w:rsid w:val="003F02B3"/>
    <w:rsid w:val="003F06F8"/>
    <w:rsid w:val="003F0AFF"/>
    <w:rsid w:val="003F13DB"/>
    <w:rsid w:val="003F24F5"/>
    <w:rsid w:val="003F4634"/>
    <w:rsid w:val="003F4B5F"/>
    <w:rsid w:val="003F4C3C"/>
    <w:rsid w:val="003F56BF"/>
    <w:rsid w:val="003F6C00"/>
    <w:rsid w:val="003F7350"/>
    <w:rsid w:val="004001F8"/>
    <w:rsid w:val="00400492"/>
    <w:rsid w:val="0040091B"/>
    <w:rsid w:val="00400E24"/>
    <w:rsid w:val="00400F7D"/>
    <w:rsid w:val="00401604"/>
    <w:rsid w:val="004027A2"/>
    <w:rsid w:val="00403B07"/>
    <w:rsid w:val="00403E03"/>
    <w:rsid w:val="00403E4C"/>
    <w:rsid w:val="00403FAF"/>
    <w:rsid w:val="00404965"/>
    <w:rsid w:val="00404FD5"/>
    <w:rsid w:val="004055A5"/>
    <w:rsid w:val="004055A9"/>
    <w:rsid w:val="004055FA"/>
    <w:rsid w:val="00405D45"/>
    <w:rsid w:val="004060D1"/>
    <w:rsid w:val="0040610D"/>
    <w:rsid w:val="00406B09"/>
    <w:rsid w:val="00407356"/>
    <w:rsid w:val="00407A06"/>
    <w:rsid w:val="00407F22"/>
    <w:rsid w:val="00410230"/>
    <w:rsid w:val="00410A7F"/>
    <w:rsid w:val="00411ABB"/>
    <w:rsid w:val="00412575"/>
    <w:rsid w:val="00412E7C"/>
    <w:rsid w:val="004133C8"/>
    <w:rsid w:val="00413504"/>
    <w:rsid w:val="004140AD"/>
    <w:rsid w:val="00414324"/>
    <w:rsid w:val="00415012"/>
    <w:rsid w:val="004155F0"/>
    <w:rsid w:val="0041707A"/>
    <w:rsid w:val="00417909"/>
    <w:rsid w:val="00417CD1"/>
    <w:rsid w:val="00420CB4"/>
    <w:rsid w:val="00421A03"/>
    <w:rsid w:val="00421E31"/>
    <w:rsid w:val="004226E7"/>
    <w:rsid w:val="00423671"/>
    <w:rsid w:val="004239D7"/>
    <w:rsid w:val="00424B82"/>
    <w:rsid w:val="00424EB5"/>
    <w:rsid w:val="004250DD"/>
    <w:rsid w:val="00425869"/>
    <w:rsid w:val="004259B4"/>
    <w:rsid w:val="00426003"/>
    <w:rsid w:val="0042624E"/>
    <w:rsid w:val="00427393"/>
    <w:rsid w:val="00427708"/>
    <w:rsid w:val="00430735"/>
    <w:rsid w:val="00430891"/>
    <w:rsid w:val="00430A2E"/>
    <w:rsid w:val="0043174E"/>
    <w:rsid w:val="00431FEF"/>
    <w:rsid w:val="00432CA3"/>
    <w:rsid w:val="00433225"/>
    <w:rsid w:val="00433A68"/>
    <w:rsid w:val="00433BCB"/>
    <w:rsid w:val="00434AA4"/>
    <w:rsid w:val="00436556"/>
    <w:rsid w:val="00436FDE"/>
    <w:rsid w:val="00440D79"/>
    <w:rsid w:val="004418B5"/>
    <w:rsid w:val="004421A1"/>
    <w:rsid w:val="00443C25"/>
    <w:rsid w:val="00443FC8"/>
    <w:rsid w:val="004443B1"/>
    <w:rsid w:val="004444CF"/>
    <w:rsid w:val="00444794"/>
    <w:rsid w:val="00444F23"/>
    <w:rsid w:val="0044504D"/>
    <w:rsid w:val="004451F1"/>
    <w:rsid w:val="0044521B"/>
    <w:rsid w:val="00445690"/>
    <w:rsid w:val="00445B99"/>
    <w:rsid w:val="00446140"/>
    <w:rsid w:val="0044694F"/>
    <w:rsid w:val="00447A8B"/>
    <w:rsid w:val="00450375"/>
    <w:rsid w:val="0045084B"/>
    <w:rsid w:val="00450E90"/>
    <w:rsid w:val="004511A2"/>
    <w:rsid w:val="00451B38"/>
    <w:rsid w:val="004521C3"/>
    <w:rsid w:val="00452213"/>
    <w:rsid w:val="00452352"/>
    <w:rsid w:val="004524E4"/>
    <w:rsid w:val="004526A9"/>
    <w:rsid w:val="00453084"/>
    <w:rsid w:val="00453A69"/>
    <w:rsid w:val="0045425A"/>
    <w:rsid w:val="00454350"/>
    <w:rsid w:val="00454968"/>
    <w:rsid w:val="0045515A"/>
    <w:rsid w:val="004551C9"/>
    <w:rsid w:val="00455488"/>
    <w:rsid w:val="004554EB"/>
    <w:rsid w:val="0045692E"/>
    <w:rsid w:val="00457373"/>
    <w:rsid w:val="00461212"/>
    <w:rsid w:val="00461C64"/>
    <w:rsid w:val="00462249"/>
    <w:rsid w:val="00462F0F"/>
    <w:rsid w:val="0046387E"/>
    <w:rsid w:val="00463F30"/>
    <w:rsid w:val="004646F1"/>
    <w:rsid w:val="00464842"/>
    <w:rsid w:val="004649FC"/>
    <w:rsid w:val="00465529"/>
    <w:rsid w:val="00465BDA"/>
    <w:rsid w:val="0046721C"/>
    <w:rsid w:val="00467536"/>
    <w:rsid w:val="00470641"/>
    <w:rsid w:val="0047072F"/>
    <w:rsid w:val="00470C53"/>
    <w:rsid w:val="00471235"/>
    <w:rsid w:val="004712DC"/>
    <w:rsid w:val="00471872"/>
    <w:rsid w:val="004718DE"/>
    <w:rsid w:val="00471935"/>
    <w:rsid w:val="00471B5A"/>
    <w:rsid w:val="00471ED1"/>
    <w:rsid w:val="00472061"/>
    <w:rsid w:val="004723DE"/>
    <w:rsid w:val="004733CD"/>
    <w:rsid w:val="004734B8"/>
    <w:rsid w:val="00473B39"/>
    <w:rsid w:val="00473B54"/>
    <w:rsid w:val="004747F9"/>
    <w:rsid w:val="00474B8B"/>
    <w:rsid w:val="004750B7"/>
    <w:rsid w:val="00476633"/>
    <w:rsid w:val="00477D99"/>
    <w:rsid w:val="004808CA"/>
    <w:rsid w:val="00480C1B"/>
    <w:rsid w:val="0048153B"/>
    <w:rsid w:val="00482B81"/>
    <w:rsid w:val="00482CEF"/>
    <w:rsid w:val="004831BF"/>
    <w:rsid w:val="00483362"/>
    <w:rsid w:val="004834F2"/>
    <w:rsid w:val="00483F30"/>
    <w:rsid w:val="004844A3"/>
    <w:rsid w:val="00484CB5"/>
    <w:rsid w:val="00484E4E"/>
    <w:rsid w:val="00485517"/>
    <w:rsid w:val="00485E82"/>
    <w:rsid w:val="004862FE"/>
    <w:rsid w:val="004866A5"/>
    <w:rsid w:val="00486929"/>
    <w:rsid w:val="00486B8F"/>
    <w:rsid w:val="00486C0D"/>
    <w:rsid w:val="00486C14"/>
    <w:rsid w:val="00486C1A"/>
    <w:rsid w:val="00486CF1"/>
    <w:rsid w:val="00487548"/>
    <w:rsid w:val="00487B31"/>
    <w:rsid w:val="00487DC0"/>
    <w:rsid w:val="0049167D"/>
    <w:rsid w:val="00491D5C"/>
    <w:rsid w:val="00492015"/>
    <w:rsid w:val="004927AC"/>
    <w:rsid w:val="00492DDD"/>
    <w:rsid w:val="00492E41"/>
    <w:rsid w:val="00493F6A"/>
    <w:rsid w:val="004946CB"/>
    <w:rsid w:val="00494B6B"/>
    <w:rsid w:val="0049668F"/>
    <w:rsid w:val="00496D17"/>
    <w:rsid w:val="004972F0"/>
    <w:rsid w:val="0049745C"/>
    <w:rsid w:val="004976B3"/>
    <w:rsid w:val="004A0404"/>
    <w:rsid w:val="004A06E9"/>
    <w:rsid w:val="004A09E2"/>
    <w:rsid w:val="004A10EB"/>
    <w:rsid w:val="004A1B71"/>
    <w:rsid w:val="004A28F1"/>
    <w:rsid w:val="004A3940"/>
    <w:rsid w:val="004A3FEF"/>
    <w:rsid w:val="004A45FA"/>
    <w:rsid w:val="004A47B4"/>
    <w:rsid w:val="004A47BA"/>
    <w:rsid w:val="004A4AC4"/>
    <w:rsid w:val="004A507D"/>
    <w:rsid w:val="004A522C"/>
    <w:rsid w:val="004A5306"/>
    <w:rsid w:val="004A56B3"/>
    <w:rsid w:val="004A7025"/>
    <w:rsid w:val="004A730C"/>
    <w:rsid w:val="004A75DC"/>
    <w:rsid w:val="004B0762"/>
    <w:rsid w:val="004B0ED0"/>
    <w:rsid w:val="004B1052"/>
    <w:rsid w:val="004B2EB2"/>
    <w:rsid w:val="004B367A"/>
    <w:rsid w:val="004B369D"/>
    <w:rsid w:val="004B3724"/>
    <w:rsid w:val="004B4BE5"/>
    <w:rsid w:val="004B62B6"/>
    <w:rsid w:val="004B62E0"/>
    <w:rsid w:val="004B64CC"/>
    <w:rsid w:val="004B68E5"/>
    <w:rsid w:val="004C03A2"/>
    <w:rsid w:val="004C081C"/>
    <w:rsid w:val="004C10EC"/>
    <w:rsid w:val="004C1B8D"/>
    <w:rsid w:val="004C2786"/>
    <w:rsid w:val="004C399A"/>
    <w:rsid w:val="004C3C88"/>
    <w:rsid w:val="004C3D8A"/>
    <w:rsid w:val="004C3E37"/>
    <w:rsid w:val="004C4243"/>
    <w:rsid w:val="004C4701"/>
    <w:rsid w:val="004C4E1A"/>
    <w:rsid w:val="004C5071"/>
    <w:rsid w:val="004C515F"/>
    <w:rsid w:val="004C5949"/>
    <w:rsid w:val="004C5C08"/>
    <w:rsid w:val="004C5F0E"/>
    <w:rsid w:val="004C689E"/>
    <w:rsid w:val="004C75AD"/>
    <w:rsid w:val="004C7834"/>
    <w:rsid w:val="004C7B2F"/>
    <w:rsid w:val="004C7CB2"/>
    <w:rsid w:val="004D052C"/>
    <w:rsid w:val="004D08F8"/>
    <w:rsid w:val="004D0C4A"/>
    <w:rsid w:val="004D0D3C"/>
    <w:rsid w:val="004D1881"/>
    <w:rsid w:val="004D1B5E"/>
    <w:rsid w:val="004D1B6C"/>
    <w:rsid w:val="004D1F5C"/>
    <w:rsid w:val="004D21F5"/>
    <w:rsid w:val="004D22F2"/>
    <w:rsid w:val="004D2CB2"/>
    <w:rsid w:val="004D48FE"/>
    <w:rsid w:val="004D5486"/>
    <w:rsid w:val="004D5560"/>
    <w:rsid w:val="004D5976"/>
    <w:rsid w:val="004D5CD7"/>
    <w:rsid w:val="004D5E3B"/>
    <w:rsid w:val="004D6283"/>
    <w:rsid w:val="004D6895"/>
    <w:rsid w:val="004D6A5B"/>
    <w:rsid w:val="004D6B0D"/>
    <w:rsid w:val="004D6FC4"/>
    <w:rsid w:val="004D73A9"/>
    <w:rsid w:val="004D7550"/>
    <w:rsid w:val="004D7F5D"/>
    <w:rsid w:val="004E052C"/>
    <w:rsid w:val="004E061B"/>
    <w:rsid w:val="004E1289"/>
    <w:rsid w:val="004E135E"/>
    <w:rsid w:val="004E1B85"/>
    <w:rsid w:val="004E22D2"/>
    <w:rsid w:val="004E2BA8"/>
    <w:rsid w:val="004E35D0"/>
    <w:rsid w:val="004E39BD"/>
    <w:rsid w:val="004E4A85"/>
    <w:rsid w:val="004E50B2"/>
    <w:rsid w:val="004E592B"/>
    <w:rsid w:val="004E5C1F"/>
    <w:rsid w:val="004E5CBC"/>
    <w:rsid w:val="004E6B9E"/>
    <w:rsid w:val="004E77BA"/>
    <w:rsid w:val="004E77DA"/>
    <w:rsid w:val="004E7CBB"/>
    <w:rsid w:val="004E7D8A"/>
    <w:rsid w:val="004F0765"/>
    <w:rsid w:val="004F09E9"/>
    <w:rsid w:val="004F0DD1"/>
    <w:rsid w:val="004F13AB"/>
    <w:rsid w:val="004F1F7E"/>
    <w:rsid w:val="004F24BB"/>
    <w:rsid w:val="004F2956"/>
    <w:rsid w:val="004F3BE5"/>
    <w:rsid w:val="004F4974"/>
    <w:rsid w:val="004F5695"/>
    <w:rsid w:val="004F631C"/>
    <w:rsid w:val="004F671F"/>
    <w:rsid w:val="004F728E"/>
    <w:rsid w:val="004F7828"/>
    <w:rsid w:val="004F7845"/>
    <w:rsid w:val="004F7BE3"/>
    <w:rsid w:val="004F7CBE"/>
    <w:rsid w:val="004F7F5E"/>
    <w:rsid w:val="005008D2"/>
    <w:rsid w:val="00500D16"/>
    <w:rsid w:val="00501906"/>
    <w:rsid w:val="00502AEB"/>
    <w:rsid w:val="00503068"/>
    <w:rsid w:val="005046E0"/>
    <w:rsid w:val="00504BB8"/>
    <w:rsid w:val="005051E8"/>
    <w:rsid w:val="005056E5"/>
    <w:rsid w:val="00505FA5"/>
    <w:rsid w:val="005066B5"/>
    <w:rsid w:val="005070F7"/>
    <w:rsid w:val="005074AD"/>
    <w:rsid w:val="005074DF"/>
    <w:rsid w:val="00507A4F"/>
    <w:rsid w:val="00507D57"/>
    <w:rsid w:val="005104C9"/>
    <w:rsid w:val="005106C0"/>
    <w:rsid w:val="00512087"/>
    <w:rsid w:val="00512674"/>
    <w:rsid w:val="0051271F"/>
    <w:rsid w:val="005139A5"/>
    <w:rsid w:val="00514ACD"/>
    <w:rsid w:val="00515886"/>
    <w:rsid w:val="00516D5B"/>
    <w:rsid w:val="0051775E"/>
    <w:rsid w:val="0052010E"/>
    <w:rsid w:val="00520247"/>
    <w:rsid w:val="005203CF"/>
    <w:rsid w:val="00520768"/>
    <w:rsid w:val="005211E9"/>
    <w:rsid w:val="00521C91"/>
    <w:rsid w:val="0052269D"/>
    <w:rsid w:val="0052334F"/>
    <w:rsid w:val="005239C5"/>
    <w:rsid w:val="0052413D"/>
    <w:rsid w:val="005247CE"/>
    <w:rsid w:val="00525054"/>
    <w:rsid w:val="0052524D"/>
    <w:rsid w:val="005252C0"/>
    <w:rsid w:val="0052578A"/>
    <w:rsid w:val="00526346"/>
    <w:rsid w:val="00526A29"/>
    <w:rsid w:val="00526B32"/>
    <w:rsid w:val="00526D7F"/>
    <w:rsid w:val="005270B3"/>
    <w:rsid w:val="0053039C"/>
    <w:rsid w:val="00530513"/>
    <w:rsid w:val="00530DA9"/>
    <w:rsid w:val="00530E79"/>
    <w:rsid w:val="005315EE"/>
    <w:rsid w:val="00531853"/>
    <w:rsid w:val="00531A52"/>
    <w:rsid w:val="00532B88"/>
    <w:rsid w:val="00532FCD"/>
    <w:rsid w:val="00533002"/>
    <w:rsid w:val="005333F8"/>
    <w:rsid w:val="005339D7"/>
    <w:rsid w:val="0053411D"/>
    <w:rsid w:val="005370B2"/>
    <w:rsid w:val="0053757D"/>
    <w:rsid w:val="005376BB"/>
    <w:rsid w:val="005400A2"/>
    <w:rsid w:val="0054054E"/>
    <w:rsid w:val="005407AB"/>
    <w:rsid w:val="00540C6B"/>
    <w:rsid w:val="0054115E"/>
    <w:rsid w:val="005416AF"/>
    <w:rsid w:val="00541A14"/>
    <w:rsid w:val="00541E93"/>
    <w:rsid w:val="00542446"/>
    <w:rsid w:val="005425D1"/>
    <w:rsid w:val="005437B6"/>
    <w:rsid w:val="0054460D"/>
    <w:rsid w:val="00544EB2"/>
    <w:rsid w:val="005451B2"/>
    <w:rsid w:val="005456C2"/>
    <w:rsid w:val="00545E24"/>
    <w:rsid w:val="00547426"/>
    <w:rsid w:val="00547578"/>
    <w:rsid w:val="005518BD"/>
    <w:rsid w:val="00551CB4"/>
    <w:rsid w:val="00552A10"/>
    <w:rsid w:val="00552B9F"/>
    <w:rsid w:val="00553E00"/>
    <w:rsid w:val="00554AF7"/>
    <w:rsid w:val="00554C9F"/>
    <w:rsid w:val="00554E0A"/>
    <w:rsid w:val="00554F0C"/>
    <w:rsid w:val="005551F8"/>
    <w:rsid w:val="00555202"/>
    <w:rsid w:val="005553D7"/>
    <w:rsid w:val="00555475"/>
    <w:rsid w:val="005555B6"/>
    <w:rsid w:val="00555DCC"/>
    <w:rsid w:val="00555E4D"/>
    <w:rsid w:val="00556149"/>
    <w:rsid w:val="005564E5"/>
    <w:rsid w:val="00556B0A"/>
    <w:rsid w:val="0056022D"/>
    <w:rsid w:val="00560282"/>
    <w:rsid w:val="00560FA8"/>
    <w:rsid w:val="0056191D"/>
    <w:rsid w:val="00562AD6"/>
    <w:rsid w:val="00562C5F"/>
    <w:rsid w:val="00563235"/>
    <w:rsid w:val="0056344E"/>
    <w:rsid w:val="005643CF"/>
    <w:rsid w:val="00565A8F"/>
    <w:rsid w:val="00566218"/>
    <w:rsid w:val="0056621F"/>
    <w:rsid w:val="00566374"/>
    <w:rsid w:val="005663CE"/>
    <w:rsid w:val="00566746"/>
    <w:rsid w:val="00566C5A"/>
    <w:rsid w:val="00566C9C"/>
    <w:rsid w:val="00566E96"/>
    <w:rsid w:val="00567027"/>
    <w:rsid w:val="0056737B"/>
    <w:rsid w:val="00567864"/>
    <w:rsid w:val="0057007F"/>
    <w:rsid w:val="005701C8"/>
    <w:rsid w:val="005709D8"/>
    <w:rsid w:val="005712FC"/>
    <w:rsid w:val="00571682"/>
    <w:rsid w:val="00571FC5"/>
    <w:rsid w:val="005724FF"/>
    <w:rsid w:val="00572A4F"/>
    <w:rsid w:val="005731C3"/>
    <w:rsid w:val="005735F9"/>
    <w:rsid w:val="00573BFA"/>
    <w:rsid w:val="005741CF"/>
    <w:rsid w:val="005747D4"/>
    <w:rsid w:val="00574D7A"/>
    <w:rsid w:val="00574E31"/>
    <w:rsid w:val="00575F79"/>
    <w:rsid w:val="00576330"/>
    <w:rsid w:val="0057654E"/>
    <w:rsid w:val="00576D79"/>
    <w:rsid w:val="00580ECF"/>
    <w:rsid w:val="00581392"/>
    <w:rsid w:val="00581FC1"/>
    <w:rsid w:val="00582477"/>
    <w:rsid w:val="005826A1"/>
    <w:rsid w:val="00582DEB"/>
    <w:rsid w:val="00583090"/>
    <w:rsid w:val="00583344"/>
    <w:rsid w:val="0058407A"/>
    <w:rsid w:val="00584149"/>
    <w:rsid w:val="00584A71"/>
    <w:rsid w:val="00584BCC"/>
    <w:rsid w:val="00584D6D"/>
    <w:rsid w:val="00585125"/>
    <w:rsid w:val="005864E6"/>
    <w:rsid w:val="00587013"/>
    <w:rsid w:val="0058768F"/>
    <w:rsid w:val="005876C9"/>
    <w:rsid w:val="00587EA1"/>
    <w:rsid w:val="00590B6D"/>
    <w:rsid w:val="00591E58"/>
    <w:rsid w:val="0059242D"/>
    <w:rsid w:val="00592CCE"/>
    <w:rsid w:val="005935A8"/>
    <w:rsid w:val="00593D39"/>
    <w:rsid w:val="0059436A"/>
    <w:rsid w:val="005947C4"/>
    <w:rsid w:val="00594B09"/>
    <w:rsid w:val="0059607D"/>
    <w:rsid w:val="00596891"/>
    <w:rsid w:val="00597688"/>
    <w:rsid w:val="00597CCE"/>
    <w:rsid w:val="005A0DDF"/>
    <w:rsid w:val="005A1DFF"/>
    <w:rsid w:val="005A20FA"/>
    <w:rsid w:val="005A26D8"/>
    <w:rsid w:val="005A294B"/>
    <w:rsid w:val="005A31CF"/>
    <w:rsid w:val="005A37F7"/>
    <w:rsid w:val="005A3C9B"/>
    <w:rsid w:val="005A428D"/>
    <w:rsid w:val="005A4C84"/>
    <w:rsid w:val="005A4CD2"/>
    <w:rsid w:val="005A5089"/>
    <w:rsid w:val="005A6166"/>
    <w:rsid w:val="005A67E7"/>
    <w:rsid w:val="005A6975"/>
    <w:rsid w:val="005A6BC4"/>
    <w:rsid w:val="005A77C3"/>
    <w:rsid w:val="005A7BDF"/>
    <w:rsid w:val="005B0562"/>
    <w:rsid w:val="005B0CFD"/>
    <w:rsid w:val="005B16D7"/>
    <w:rsid w:val="005B2262"/>
    <w:rsid w:val="005B25B4"/>
    <w:rsid w:val="005B276B"/>
    <w:rsid w:val="005B2859"/>
    <w:rsid w:val="005B2C48"/>
    <w:rsid w:val="005B353C"/>
    <w:rsid w:val="005B3ED0"/>
    <w:rsid w:val="005B3EEF"/>
    <w:rsid w:val="005B43C3"/>
    <w:rsid w:val="005B46AA"/>
    <w:rsid w:val="005B4807"/>
    <w:rsid w:val="005B6015"/>
    <w:rsid w:val="005B6290"/>
    <w:rsid w:val="005B6522"/>
    <w:rsid w:val="005C08BB"/>
    <w:rsid w:val="005C0EB5"/>
    <w:rsid w:val="005C11AB"/>
    <w:rsid w:val="005C1418"/>
    <w:rsid w:val="005C1437"/>
    <w:rsid w:val="005C2C32"/>
    <w:rsid w:val="005C4764"/>
    <w:rsid w:val="005C4F7C"/>
    <w:rsid w:val="005C50A2"/>
    <w:rsid w:val="005C5417"/>
    <w:rsid w:val="005C5869"/>
    <w:rsid w:val="005C5890"/>
    <w:rsid w:val="005C58F0"/>
    <w:rsid w:val="005C6337"/>
    <w:rsid w:val="005C693D"/>
    <w:rsid w:val="005C70CD"/>
    <w:rsid w:val="005C761B"/>
    <w:rsid w:val="005C7B23"/>
    <w:rsid w:val="005D0286"/>
    <w:rsid w:val="005D2085"/>
    <w:rsid w:val="005D3E20"/>
    <w:rsid w:val="005D4817"/>
    <w:rsid w:val="005D5618"/>
    <w:rsid w:val="005D56AB"/>
    <w:rsid w:val="005D5B59"/>
    <w:rsid w:val="005D67E1"/>
    <w:rsid w:val="005D7091"/>
    <w:rsid w:val="005E0209"/>
    <w:rsid w:val="005E0C7F"/>
    <w:rsid w:val="005E0FB2"/>
    <w:rsid w:val="005E137C"/>
    <w:rsid w:val="005E1488"/>
    <w:rsid w:val="005E162F"/>
    <w:rsid w:val="005E1E1B"/>
    <w:rsid w:val="005E22ED"/>
    <w:rsid w:val="005E288B"/>
    <w:rsid w:val="005E2EFB"/>
    <w:rsid w:val="005E3CD0"/>
    <w:rsid w:val="005E3EB5"/>
    <w:rsid w:val="005E4081"/>
    <w:rsid w:val="005E430F"/>
    <w:rsid w:val="005E4320"/>
    <w:rsid w:val="005E4986"/>
    <w:rsid w:val="005E4ACC"/>
    <w:rsid w:val="005E4C66"/>
    <w:rsid w:val="005E50F4"/>
    <w:rsid w:val="005E58D1"/>
    <w:rsid w:val="005E5D6C"/>
    <w:rsid w:val="005F0310"/>
    <w:rsid w:val="005F056C"/>
    <w:rsid w:val="005F05F2"/>
    <w:rsid w:val="005F08AA"/>
    <w:rsid w:val="005F33FB"/>
    <w:rsid w:val="005F4345"/>
    <w:rsid w:val="005F4B7E"/>
    <w:rsid w:val="005F57EB"/>
    <w:rsid w:val="005F5DA5"/>
    <w:rsid w:val="005F681B"/>
    <w:rsid w:val="005F6C33"/>
    <w:rsid w:val="005F6C48"/>
    <w:rsid w:val="005F6FD6"/>
    <w:rsid w:val="005F783F"/>
    <w:rsid w:val="0060038A"/>
    <w:rsid w:val="00600944"/>
    <w:rsid w:val="00600E73"/>
    <w:rsid w:val="006020C3"/>
    <w:rsid w:val="00603203"/>
    <w:rsid w:val="00603342"/>
    <w:rsid w:val="006037EE"/>
    <w:rsid w:val="00604F4F"/>
    <w:rsid w:val="006056CA"/>
    <w:rsid w:val="00605842"/>
    <w:rsid w:val="006058A1"/>
    <w:rsid w:val="00606014"/>
    <w:rsid w:val="00607468"/>
    <w:rsid w:val="006074E4"/>
    <w:rsid w:val="006077D0"/>
    <w:rsid w:val="00610731"/>
    <w:rsid w:val="00610B50"/>
    <w:rsid w:val="0061127C"/>
    <w:rsid w:val="0061130B"/>
    <w:rsid w:val="006116D9"/>
    <w:rsid w:val="0061234D"/>
    <w:rsid w:val="00612590"/>
    <w:rsid w:val="006141FE"/>
    <w:rsid w:val="0061449B"/>
    <w:rsid w:val="006144AE"/>
    <w:rsid w:val="00615CF0"/>
    <w:rsid w:val="00616BFE"/>
    <w:rsid w:val="00616FB8"/>
    <w:rsid w:val="00617824"/>
    <w:rsid w:val="00617918"/>
    <w:rsid w:val="0062042B"/>
    <w:rsid w:val="00621D86"/>
    <w:rsid w:val="0062244F"/>
    <w:rsid w:val="0062259C"/>
    <w:rsid w:val="00622D5B"/>
    <w:rsid w:val="0062342C"/>
    <w:rsid w:val="006238F7"/>
    <w:rsid w:val="0062408A"/>
    <w:rsid w:val="00624A9E"/>
    <w:rsid w:val="006254C8"/>
    <w:rsid w:val="006254D0"/>
    <w:rsid w:val="00625EA0"/>
    <w:rsid w:val="0062671D"/>
    <w:rsid w:val="00626B27"/>
    <w:rsid w:val="0062774F"/>
    <w:rsid w:val="00630486"/>
    <w:rsid w:val="00630783"/>
    <w:rsid w:val="00630CE8"/>
    <w:rsid w:val="00631B50"/>
    <w:rsid w:val="00632ADA"/>
    <w:rsid w:val="006353FC"/>
    <w:rsid w:val="006358FB"/>
    <w:rsid w:val="006362B0"/>
    <w:rsid w:val="0063650C"/>
    <w:rsid w:val="00636644"/>
    <w:rsid w:val="00636C08"/>
    <w:rsid w:val="00637A94"/>
    <w:rsid w:val="00637B7B"/>
    <w:rsid w:val="00637FBF"/>
    <w:rsid w:val="0064102C"/>
    <w:rsid w:val="006415CD"/>
    <w:rsid w:val="006419D5"/>
    <w:rsid w:val="006423D3"/>
    <w:rsid w:val="00642600"/>
    <w:rsid w:val="0064371F"/>
    <w:rsid w:val="00643A8C"/>
    <w:rsid w:val="006443C3"/>
    <w:rsid w:val="00644983"/>
    <w:rsid w:val="00644A88"/>
    <w:rsid w:val="00644B46"/>
    <w:rsid w:val="006450DA"/>
    <w:rsid w:val="00645636"/>
    <w:rsid w:val="00645DDC"/>
    <w:rsid w:val="00645EFD"/>
    <w:rsid w:val="006464FC"/>
    <w:rsid w:val="0064694B"/>
    <w:rsid w:val="00646AD7"/>
    <w:rsid w:val="006471DD"/>
    <w:rsid w:val="00647E8E"/>
    <w:rsid w:val="00651D7A"/>
    <w:rsid w:val="006522A1"/>
    <w:rsid w:val="00652A20"/>
    <w:rsid w:val="00652F44"/>
    <w:rsid w:val="006533AC"/>
    <w:rsid w:val="00653582"/>
    <w:rsid w:val="00654AA5"/>
    <w:rsid w:val="006552D0"/>
    <w:rsid w:val="00656476"/>
    <w:rsid w:val="006566E4"/>
    <w:rsid w:val="0065686F"/>
    <w:rsid w:val="00656C75"/>
    <w:rsid w:val="00657C84"/>
    <w:rsid w:val="00657D4D"/>
    <w:rsid w:val="00660290"/>
    <w:rsid w:val="006606B3"/>
    <w:rsid w:val="006607C0"/>
    <w:rsid w:val="00660A1F"/>
    <w:rsid w:val="00660B31"/>
    <w:rsid w:val="00660BA1"/>
    <w:rsid w:val="0066169B"/>
    <w:rsid w:val="0066172D"/>
    <w:rsid w:val="00661918"/>
    <w:rsid w:val="00661B04"/>
    <w:rsid w:val="0066240D"/>
    <w:rsid w:val="00662C23"/>
    <w:rsid w:val="006630F3"/>
    <w:rsid w:val="00663C52"/>
    <w:rsid w:val="00665B3A"/>
    <w:rsid w:val="00667A73"/>
    <w:rsid w:val="00667C57"/>
    <w:rsid w:val="00667DE1"/>
    <w:rsid w:val="00670392"/>
    <w:rsid w:val="00672002"/>
    <w:rsid w:val="00673EA2"/>
    <w:rsid w:val="00674A56"/>
    <w:rsid w:val="0067508D"/>
    <w:rsid w:val="006761F9"/>
    <w:rsid w:val="00676613"/>
    <w:rsid w:val="00677249"/>
    <w:rsid w:val="0067739A"/>
    <w:rsid w:val="00677FEB"/>
    <w:rsid w:val="006802B7"/>
    <w:rsid w:val="00680B35"/>
    <w:rsid w:val="00681588"/>
    <w:rsid w:val="006816D1"/>
    <w:rsid w:val="00681D72"/>
    <w:rsid w:val="00681E85"/>
    <w:rsid w:val="006820EE"/>
    <w:rsid w:val="006821E0"/>
    <w:rsid w:val="00682E78"/>
    <w:rsid w:val="00683A4B"/>
    <w:rsid w:val="00683CE6"/>
    <w:rsid w:val="00684405"/>
    <w:rsid w:val="006848B3"/>
    <w:rsid w:val="006850B3"/>
    <w:rsid w:val="006855E8"/>
    <w:rsid w:val="00686857"/>
    <w:rsid w:val="00687F83"/>
    <w:rsid w:val="00690DBE"/>
    <w:rsid w:val="00691B47"/>
    <w:rsid w:val="00691E23"/>
    <w:rsid w:val="00692454"/>
    <w:rsid w:val="006928F4"/>
    <w:rsid w:val="00692B82"/>
    <w:rsid w:val="006937A6"/>
    <w:rsid w:val="0069427B"/>
    <w:rsid w:val="0069428C"/>
    <w:rsid w:val="00694355"/>
    <w:rsid w:val="00696666"/>
    <w:rsid w:val="00696762"/>
    <w:rsid w:val="006971AF"/>
    <w:rsid w:val="0069727E"/>
    <w:rsid w:val="006972C5"/>
    <w:rsid w:val="00697813"/>
    <w:rsid w:val="006A06D1"/>
    <w:rsid w:val="006A1079"/>
    <w:rsid w:val="006A13F6"/>
    <w:rsid w:val="006A22CF"/>
    <w:rsid w:val="006A2925"/>
    <w:rsid w:val="006A3A62"/>
    <w:rsid w:val="006A3C67"/>
    <w:rsid w:val="006A44D2"/>
    <w:rsid w:val="006A4F35"/>
    <w:rsid w:val="006A60A9"/>
    <w:rsid w:val="006A6FDA"/>
    <w:rsid w:val="006A78C5"/>
    <w:rsid w:val="006B07FA"/>
    <w:rsid w:val="006B0CE6"/>
    <w:rsid w:val="006B13C5"/>
    <w:rsid w:val="006B19FB"/>
    <w:rsid w:val="006B1C73"/>
    <w:rsid w:val="006B1F38"/>
    <w:rsid w:val="006B2025"/>
    <w:rsid w:val="006B3403"/>
    <w:rsid w:val="006B34B8"/>
    <w:rsid w:val="006B4107"/>
    <w:rsid w:val="006B45A7"/>
    <w:rsid w:val="006B4CD5"/>
    <w:rsid w:val="006B533E"/>
    <w:rsid w:val="006B56DF"/>
    <w:rsid w:val="006B648F"/>
    <w:rsid w:val="006B697F"/>
    <w:rsid w:val="006B6C11"/>
    <w:rsid w:val="006B6E91"/>
    <w:rsid w:val="006B77FF"/>
    <w:rsid w:val="006C0ADC"/>
    <w:rsid w:val="006C115F"/>
    <w:rsid w:val="006C1FC2"/>
    <w:rsid w:val="006C23E6"/>
    <w:rsid w:val="006C275A"/>
    <w:rsid w:val="006C28B8"/>
    <w:rsid w:val="006C2BFD"/>
    <w:rsid w:val="006C39A6"/>
    <w:rsid w:val="006C3ADE"/>
    <w:rsid w:val="006C3B76"/>
    <w:rsid w:val="006C3D59"/>
    <w:rsid w:val="006C45E7"/>
    <w:rsid w:val="006C46F8"/>
    <w:rsid w:val="006C4E6C"/>
    <w:rsid w:val="006C530A"/>
    <w:rsid w:val="006C5479"/>
    <w:rsid w:val="006C5FB8"/>
    <w:rsid w:val="006C5FC2"/>
    <w:rsid w:val="006C6D88"/>
    <w:rsid w:val="006C7B01"/>
    <w:rsid w:val="006C7D03"/>
    <w:rsid w:val="006D2E90"/>
    <w:rsid w:val="006D3828"/>
    <w:rsid w:val="006D53E4"/>
    <w:rsid w:val="006D56C5"/>
    <w:rsid w:val="006D56D8"/>
    <w:rsid w:val="006D59D1"/>
    <w:rsid w:val="006D674F"/>
    <w:rsid w:val="006D6844"/>
    <w:rsid w:val="006D6940"/>
    <w:rsid w:val="006D6B8B"/>
    <w:rsid w:val="006E0070"/>
    <w:rsid w:val="006E00F4"/>
    <w:rsid w:val="006E0424"/>
    <w:rsid w:val="006E0432"/>
    <w:rsid w:val="006E0589"/>
    <w:rsid w:val="006E18F0"/>
    <w:rsid w:val="006E1B44"/>
    <w:rsid w:val="006E24FA"/>
    <w:rsid w:val="006E25DF"/>
    <w:rsid w:val="006E3760"/>
    <w:rsid w:val="006E38FB"/>
    <w:rsid w:val="006E3B1C"/>
    <w:rsid w:val="006E3EFA"/>
    <w:rsid w:val="006E44C5"/>
    <w:rsid w:val="006E4800"/>
    <w:rsid w:val="006E5051"/>
    <w:rsid w:val="006E5D96"/>
    <w:rsid w:val="006E5E7A"/>
    <w:rsid w:val="006E6708"/>
    <w:rsid w:val="006E68E4"/>
    <w:rsid w:val="006E6C53"/>
    <w:rsid w:val="006E7819"/>
    <w:rsid w:val="006F0062"/>
    <w:rsid w:val="006F01FF"/>
    <w:rsid w:val="006F0332"/>
    <w:rsid w:val="006F047D"/>
    <w:rsid w:val="006F06B1"/>
    <w:rsid w:val="006F077F"/>
    <w:rsid w:val="006F1211"/>
    <w:rsid w:val="006F1B33"/>
    <w:rsid w:val="006F29B3"/>
    <w:rsid w:val="006F2A49"/>
    <w:rsid w:val="006F30AD"/>
    <w:rsid w:val="006F37CD"/>
    <w:rsid w:val="006F3B94"/>
    <w:rsid w:val="006F4126"/>
    <w:rsid w:val="006F443F"/>
    <w:rsid w:val="006F45A6"/>
    <w:rsid w:val="006F48DB"/>
    <w:rsid w:val="006F4980"/>
    <w:rsid w:val="006F4DDB"/>
    <w:rsid w:val="006F5D18"/>
    <w:rsid w:val="006F6671"/>
    <w:rsid w:val="006F71E9"/>
    <w:rsid w:val="006F7820"/>
    <w:rsid w:val="006F7B07"/>
    <w:rsid w:val="00700148"/>
    <w:rsid w:val="00701067"/>
    <w:rsid w:val="007013BE"/>
    <w:rsid w:val="00702BD5"/>
    <w:rsid w:val="007031F2"/>
    <w:rsid w:val="00703C25"/>
    <w:rsid w:val="00703DCD"/>
    <w:rsid w:val="007050C5"/>
    <w:rsid w:val="007062F4"/>
    <w:rsid w:val="007067CA"/>
    <w:rsid w:val="00707235"/>
    <w:rsid w:val="0071028B"/>
    <w:rsid w:val="00710336"/>
    <w:rsid w:val="0071066B"/>
    <w:rsid w:val="00710D8B"/>
    <w:rsid w:val="00711950"/>
    <w:rsid w:val="00711EED"/>
    <w:rsid w:val="0071208A"/>
    <w:rsid w:val="0071273B"/>
    <w:rsid w:val="007129FF"/>
    <w:rsid w:val="00713202"/>
    <w:rsid w:val="0071399A"/>
    <w:rsid w:val="00713AFB"/>
    <w:rsid w:val="0071423C"/>
    <w:rsid w:val="00714301"/>
    <w:rsid w:val="007148AF"/>
    <w:rsid w:val="00714C74"/>
    <w:rsid w:val="00715181"/>
    <w:rsid w:val="00715E71"/>
    <w:rsid w:val="00715EB9"/>
    <w:rsid w:val="0071614E"/>
    <w:rsid w:val="007164DC"/>
    <w:rsid w:val="00716903"/>
    <w:rsid w:val="00716B52"/>
    <w:rsid w:val="00716BB7"/>
    <w:rsid w:val="0071794B"/>
    <w:rsid w:val="007213A9"/>
    <w:rsid w:val="00721597"/>
    <w:rsid w:val="00722019"/>
    <w:rsid w:val="007220C0"/>
    <w:rsid w:val="0072265C"/>
    <w:rsid w:val="00723752"/>
    <w:rsid w:val="00723C61"/>
    <w:rsid w:val="0072558C"/>
    <w:rsid w:val="00725670"/>
    <w:rsid w:val="007256ED"/>
    <w:rsid w:val="00725AD5"/>
    <w:rsid w:val="00725B6C"/>
    <w:rsid w:val="0072659D"/>
    <w:rsid w:val="007270C8"/>
    <w:rsid w:val="0072768A"/>
    <w:rsid w:val="00727EA3"/>
    <w:rsid w:val="00730BA4"/>
    <w:rsid w:val="00730C42"/>
    <w:rsid w:val="00731078"/>
    <w:rsid w:val="00731C89"/>
    <w:rsid w:val="00731E4B"/>
    <w:rsid w:val="007328B8"/>
    <w:rsid w:val="00732928"/>
    <w:rsid w:val="00733072"/>
    <w:rsid w:val="007335CA"/>
    <w:rsid w:val="007340F7"/>
    <w:rsid w:val="007340FD"/>
    <w:rsid w:val="00734598"/>
    <w:rsid w:val="0073499D"/>
    <w:rsid w:val="0073530E"/>
    <w:rsid w:val="00736D19"/>
    <w:rsid w:val="007371A7"/>
    <w:rsid w:val="0073727C"/>
    <w:rsid w:val="007375EE"/>
    <w:rsid w:val="007402A2"/>
    <w:rsid w:val="007404C3"/>
    <w:rsid w:val="007406C6"/>
    <w:rsid w:val="0074074E"/>
    <w:rsid w:val="007408A3"/>
    <w:rsid w:val="00740B75"/>
    <w:rsid w:val="00741903"/>
    <w:rsid w:val="00741960"/>
    <w:rsid w:val="007424B5"/>
    <w:rsid w:val="00743FBC"/>
    <w:rsid w:val="007440DB"/>
    <w:rsid w:val="007445C0"/>
    <w:rsid w:val="00744770"/>
    <w:rsid w:val="00745017"/>
    <w:rsid w:val="0074581A"/>
    <w:rsid w:val="00745F17"/>
    <w:rsid w:val="007465EC"/>
    <w:rsid w:val="00746718"/>
    <w:rsid w:val="00746997"/>
    <w:rsid w:val="00747359"/>
    <w:rsid w:val="00747FC2"/>
    <w:rsid w:val="00750013"/>
    <w:rsid w:val="007500B5"/>
    <w:rsid w:val="00751504"/>
    <w:rsid w:val="00751B63"/>
    <w:rsid w:val="007525B2"/>
    <w:rsid w:val="00753006"/>
    <w:rsid w:val="00753F16"/>
    <w:rsid w:val="0075457E"/>
    <w:rsid w:val="00754784"/>
    <w:rsid w:val="00755158"/>
    <w:rsid w:val="007563FF"/>
    <w:rsid w:val="00756856"/>
    <w:rsid w:val="0075701A"/>
    <w:rsid w:val="00757479"/>
    <w:rsid w:val="007576F2"/>
    <w:rsid w:val="00757D7F"/>
    <w:rsid w:val="00760084"/>
    <w:rsid w:val="00760341"/>
    <w:rsid w:val="00761724"/>
    <w:rsid w:val="007619F9"/>
    <w:rsid w:val="00761B59"/>
    <w:rsid w:val="00762EA5"/>
    <w:rsid w:val="00763455"/>
    <w:rsid w:val="00764043"/>
    <w:rsid w:val="00764877"/>
    <w:rsid w:val="00764922"/>
    <w:rsid w:val="00765734"/>
    <w:rsid w:val="0076742F"/>
    <w:rsid w:val="007677C5"/>
    <w:rsid w:val="00770052"/>
    <w:rsid w:val="00770307"/>
    <w:rsid w:val="007708B4"/>
    <w:rsid w:val="00770DBD"/>
    <w:rsid w:val="00770EAC"/>
    <w:rsid w:val="00771660"/>
    <w:rsid w:val="00771D66"/>
    <w:rsid w:val="007724BD"/>
    <w:rsid w:val="00772623"/>
    <w:rsid w:val="00772645"/>
    <w:rsid w:val="00772ED4"/>
    <w:rsid w:val="00773477"/>
    <w:rsid w:val="007735DE"/>
    <w:rsid w:val="00773C2E"/>
    <w:rsid w:val="00773D95"/>
    <w:rsid w:val="00774117"/>
    <w:rsid w:val="00775579"/>
    <w:rsid w:val="00775788"/>
    <w:rsid w:val="00776C54"/>
    <w:rsid w:val="00776FDA"/>
    <w:rsid w:val="00777175"/>
    <w:rsid w:val="007775D2"/>
    <w:rsid w:val="00780444"/>
    <w:rsid w:val="00780F5D"/>
    <w:rsid w:val="00781500"/>
    <w:rsid w:val="007823AC"/>
    <w:rsid w:val="007824AA"/>
    <w:rsid w:val="007827C3"/>
    <w:rsid w:val="00782D8C"/>
    <w:rsid w:val="00783991"/>
    <w:rsid w:val="00784832"/>
    <w:rsid w:val="007849C6"/>
    <w:rsid w:val="00784F29"/>
    <w:rsid w:val="00785439"/>
    <w:rsid w:val="007858FB"/>
    <w:rsid w:val="00785BC0"/>
    <w:rsid w:val="00785CA5"/>
    <w:rsid w:val="00786205"/>
    <w:rsid w:val="00786F77"/>
    <w:rsid w:val="00787121"/>
    <w:rsid w:val="00787A6B"/>
    <w:rsid w:val="00787AFB"/>
    <w:rsid w:val="00790F4C"/>
    <w:rsid w:val="00791251"/>
    <w:rsid w:val="00791581"/>
    <w:rsid w:val="00791A31"/>
    <w:rsid w:val="007920BE"/>
    <w:rsid w:val="007922C3"/>
    <w:rsid w:val="007935AB"/>
    <w:rsid w:val="007939BE"/>
    <w:rsid w:val="00793C7B"/>
    <w:rsid w:val="00793F18"/>
    <w:rsid w:val="007941E5"/>
    <w:rsid w:val="00794E46"/>
    <w:rsid w:val="007965F1"/>
    <w:rsid w:val="00796718"/>
    <w:rsid w:val="00797503"/>
    <w:rsid w:val="0079760E"/>
    <w:rsid w:val="007977D3"/>
    <w:rsid w:val="007A0723"/>
    <w:rsid w:val="007A09E4"/>
    <w:rsid w:val="007A177E"/>
    <w:rsid w:val="007A3938"/>
    <w:rsid w:val="007A461F"/>
    <w:rsid w:val="007A468B"/>
    <w:rsid w:val="007A4864"/>
    <w:rsid w:val="007A4A46"/>
    <w:rsid w:val="007A4B86"/>
    <w:rsid w:val="007A55D3"/>
    <w:rsid w:val="007A57AE"/>
    <w:rsid w:val="007A58C5"/>
    <w:rsid w:val="007A72BB"/>
    <w:rsid w:val="007A78BC"/>
    <w:rsid w:val="007A7DE2"/>
    <w:rsid w:val="007A7FE4"/>
    <w:rsid w:val="007A7FF9"/>
    <w:rsid w:val="007B1091"/>
    <w:rsid w:val="007B2063"/>
    <w:rsid w:val="007B24B1"/>
    <w:rsid w:val="007B2A5D"/>
    <w:rsid w:val="007B2B1B"/>
    <w:rsid w:val="007B2D34"/>
    <w:rsid w:val="007B372A"/>
    <w:rsid w:val="007B3CCF"/>
    <w:rsid w:val="007B455C"/>
    <w:rsid w:val="007B4E62"/>
    <w:rsid w:val="007B59F6"/>
    <w:rsid w:val="007B60CA"/>
    <w:rsid w:val="007B674B"/>
    <w:rsid w:val="007B6AD9"/>
    <w:rsid w:val="007B6F10"/>
    <w:rsid w:val="007B71BC"/>
    <w:rsid w:val="007C0A90"/>
    <w:rsid w:val="007C10B4"/>
    <w:rsid w:val="007C1A95"/>
    <w:rsid w:val="007C1BAB"/>
    <w:rsid w:val="007C1BC6"/>
    <w:rsid w:val="007C2185"/>
    <w:rsid w:val="007C27C6"/>
    <w:rsid w:val="007C2D53"/>
    <w:rsid w:val="007C43E9"/>
    <w:rsid w:val="007C5A7D"/>
    <w:rsid w:val="007C728B"/>
    <w:rsid w:val="007C7851"/>
    <w:rsid w:val="007D09AB"/>
    <w:rsid w:val="007D1799"/>
    <w:rsid w:val="007D21E6"/>
    <w:rsid w:val="007D28E4"/>
    <w:rsid w:val="007D2D59"/>
    <w:rsid w:val="007D2DA6"/>
    <w:rsid w:val="007D36D1"/>
    <w:rsid w:val="007D3FFC"/>
    <w:rsid w:val="007D42AD"/>
    <w:rsid w:val="007D42BE"/>
    <w:rsid w:val="007D4E1E"/>
    <w:rsid w:val="007D4FF2"/>
    <w:rsid w:val="007D53FF"/>
    <w:rsid w:val="007D5495"/>
    <w:rsid w:val="007D62D9"/>
    <w:rsid w:val="007D6E1F"/>
    <w:rsid w:val="007D735D"/>
    <w:rsid w:val="007D7BEA"/>
    <w:rsid w:val="007D7DDA"/>
    <w:rsid w:val="007E09EE"/>
    <w:rsid w:val="007E1569"/>
    <w:rsid w:val="007E1997"/>
    <w:rsid w:val="007E1E22"/>
    <w:rsid w:val="007E2841"/>
    <w:rsid w:val="007E2BE7"/>
    <w:rsid w:val="007E40E0"/>
    <w:rsid w:val="007E4E19"/>
    <w:rsid w:val="007E4F9A"/>
    <w:rsid w:val="007E5049"/>
    <w:rsid w:val="007E5560"/>
    <w:rsid w:val="007E63E2"/>
    <w:rsid w:val="007E7985"/>
    <w:rsid w:val="007E7C23"/>
    <w:rsid w:val="007E7DAE"/>
    <w:rsid w:val="007E7F37"/>
    <w:rsid w:val="007F0911"/>
    <w:rsid w:val="007F0E97"/>
    <w:rsid w:val="007F1241"/>
    <w:rsid w:val="007F137F"/>
    <w:rsid w:val="007F18D1"/>
    <w:rsid w:val="007F1966"/>
    <w:rsid w:val="007F28FC"/>
    <w:rsid w:val="007F2B92"/>
    <w:rsid w:val="007F330A"/>
    <w:rsid w:val="007F366A"/>
    <w:rsid w:val="007F3A8B"/>
    <w:rsid w:val="007F5922"/>
    <w:rsid w:val="007F5A97"/>
    <w:rsid w:val="007F5FD1"/>
    <w:rsid w:val="007F6DF4"/>
    <w:rsid w:val="007F7519"/>
    <w:rsid w:val="007F7877"/>
    <w:rsid w:val="007F7B3E"/>
    <w:rsid w:val="00800B11"/>
    <w:rsid w:val="00800DD1"/>
    <w:rsid w:val="00805179"/>
    <w:rsid w:val="00805897"/>
    <w:rsid w:val="00805AB7"/>
    <w:rsid w:val="00806085"/>
    <w:rsid w:val="008065FA"/>
    <w:rsid w:val="00806A4C"/>
    <w:rsid w:val="00806A9F"/>
    <w:rsid w:val="00806F31"/>
    <w:rsid w:val="008075FC"/>
    <w:rsid w:val="00807E6D"/>
    <w:rsid w:val="0081010D"/>
    <w:rsid w:val="00810203"/>
    <w:rsid w:val="00810481"/>
    <w:rsid w:val="00810FEB"/>
    <w:rsid w:val="00811074"/>
    <w:rsid w:val="00812108"/>
    <w:rsid w:val="00812BCA"/>
    <w:rsid w:val="00812F26"/>
    <w:rsid w:val="008132FE"/>
    <w:rsid w:val="008138FB"/>
    <w:rsid w:val="00813D77"/>
    <w:rsid w:val="008144E3"/>
    <w:rsid w:val="00814594"/>
    <w:rsid w:val="00814795"/>
    <w:rsid w:val="008147C6"/>
    <w:rsid w:val="0081532D"/>
    <w:rsid w:val="00815913"/>
    <w:rsid w:val="00815FB2"/>
    <w:rsid w:val="008168C9"/>
    <w:rsid w:val="00816C23"/>
    <w:rsid w:val="00816F22"/>
    <w:rsid w:val="008203DA"/>
    <w:rsid w:val="00820882"/>
    <w:rsid w:val="00820EFA"/>
    <w:rsid w:val="008211FE"/>
    <w:rsid w:val="008217A8"/>
    <w:rsid w:val="008230C5"/>
    <w:rsid w:val="0082357D"/>
    <w:rsid w:val="00823E0E"/>
    <w:rsid w:val="00823F8D"/>
    <w:rsid w:val="00824739"/>
    <w:rsid w:val="008247EB"/>
    <w:rsid w:val="00825251"/>
    <w:rsid w:val="008255A5"/>
    <w:rsid w:val="00825893"/>
    <w:rsid w:val="00825DEC"/>
    <w:rsid w:val="00830014"/>
    <w:rsid w:val="00830D89"/>
    <w:rsid w:val="008315B4"/>
    <w:rsid w:val="008317C9"/>
    <w:rsid w:val="0083246F"/>
    <w:rsid w:val="00832919"/>
    <w:rsid w:val="00832B8E"/>
    <w:rsid w:val="00832C73"/>
    <w:rsid w:val="00833A52"/>
    <w:rsid w:val="00833A9C"/>
    <w:rsid w:val="0083412E"/>
    <w:rsid w:val="00834F25"/>
    <w:rsid w:val="00835159"/>
    <w:rsid w:val="00835AE1"/>
    <w:rsid w:val="008360DE"/>
    <w:rsid w:val="00836E47"/>
    <w:rsid w:val="00837561"/>
    <w:rsid w:val="0084011F"/>
    <w:rsid w:val="008402DF"/>
    <w:rsid w:val="00840857"/>
    <w:rsid w:val="008417D9"/>
    <w:rsid w:val="00841ACD"/>
    <w:rsid w:val="00841B22"/>
    <w:rsid w:val="008428CD"/>
    <w:rsid w:val="00842982"/>
    <w:rsid w:val="00843C72"/>
    <w:rsid w:val="00844253"/>
    <w:rsid w:val="00846C98"/>
    <w:rsid w:val="00846EFA"/>
    <w:rsid w:val="008472FE"/>
    <w:rsid w:val="00847790"/>
    <w:rsid w:val="00847FE8"/>
    <w:rsid w:val="0085069E"/>
    <w:rsid w:val="00850756"/>
    <w:rsid w:val="008513C0"/>
    <w:rsid w:val="008525A9"/>
    <w:rsid w:val="008535B1"/>
    <w:rsid w:val="0085472C"/>
    <w:rsid w:val="00854A36"/>
    <w:rsid w:val="00854F0A"/>
    <w:rsid w:val="0085599D"/>
    <w:rsid w:val="00855E9E"/>
    <w:rsid w:val="00856BD0"/>
    <w:rsid w:val="0085783B"/>
    <w:rsid w:val="0086023A"/>
    <w:rsid w:val="008625C2"/>
    <w:rsid w:val="00862713"/>
    <w:rsid w:val="00863A3B"/>
    <w:rsid w:val="00863B09"/>
    <w:rsid w:val="00866E3B"/>
    <w:rsid w:val="00870077"/>
    <w:rsid w:val="0087051E"/>
    <w:rsid w:val="00871602"/>
    <w:rsid w:val="0087182C"/>
    <w:rsid w:val="008728FE"/>
    <w:rsid w:val="008732DE"/>
    <w:rsid w:val="008735F7"/>
    <w:rsid w:val="008737C6"/>
    <w:rsid w:val="00874A15"/>
    <w:rsid w:val="00874B7C"/>
    <w:rsid w:val="008756EF"/>
    <w:rsid w:val="00875C79"/>
    <w:rsid w:val="00875F1D"/>
    <w:rsid w:val="00875FB3"/>
    <w:rsid w:val="00876251"/>
    <w:rsid w:val="0087640A"/>
    <w:rsid w:val="00876AF7"/>
    <w:rsid w:val="00876DA4"/>
    <w:rsid w:val="008771F3"/>
    <w:rsid w:val="0087737E"/>
    <w:rsid w:val="008779C4"/>
    <w:rsid w:val="00877CD4"/>
    <w:rsid w:val="00877E1B"/>
    <w:rsid w:val="00877E26"/>
    <w:rsid w:val="00880E78"/>
    <w:rsid w:val="008811BF"/>
    <w:rsid w:val="00882020"/>
    <w:rsid w:val="008821E5"/>
    <w:rsid w:val="008826C6"/>
    <w:rsid w:val="00882C51"/>
    <w:rsid w:val="00883E22"/>
    <w:rsid w:val="00884071"/>
    <w:rsid w:val="008841AF"/>
    <w:rsid w:val="00884A37"/>
    <w:rsid w:val="00884F73"/>
    <w:rsid w:val="00885C63"/>
    <w:rsid w:val="00885D8A"/>
    <w:rsid w:val="00885DC8"/>
    <w:rsid w:val="008862B3"/>
    <w:rsid w:val="0088637C"/>
    <w:rsid w:val="00886784"/>
    <w:rsid w:val="008868CA"/>
    <w:rsid w:val="00886928"/>
    <w:rsid w:val="008873A9"/>
    <w:rsid w:val="0088742D"/>
    <w:rsid w:val="00887EEB"/>
    <w:rsid w:val="00887FF7"/>
    <w:rsid w:val="0089029E"/>
    <w:rsid w:val="00890A06"/>
    <w:rsid w:val="0089171C"/>
    <w:rsid w:val="00891A94"/>
    <w:rsid w:val="00891DA7"/>
    <w:rsid w:val="00892533"/>
    <w:rsid w:val="00892A2C"/>
    <w:rsid w:val="008931E3"/>
    <w:rsid w:val="00894216"/>
    <w:rsid w:val="00894E7A"/>
    <w:rsid w:val="008954FB"/>
    <w:rsid w:val="00895830"/>
    <w:rsid w:val="008965B6"/>
    <w:rsid w:val="008969BA"/>
    <w:rsid w:val="00896CBD"/>
    <w:rsid w:val="008A0958"/>
    <w:rsid w:val="008A0C93"/>
    <w:rsid w:val="008A0F06"/>
    <w:rsid w:val="008A122B"/>
    <w:rsid w:val="008A170A"/>
    <w:rsid w:val="008A2C27"/>
    <w:rsid w:val="008A300B"/>
    <w:rsid w:val="008A33F3"/>
    <w:rsid w:val="008A36CB"/>
    <w:rsid w:val="008A38E5"/>
    <w:rsid w:val="008A3B29"/>
    <w:rsid w:val="008A3D3E"/>
    <w:rsid w:val="008A453C"/>
    <w:rsid w:val="008A466A"/>
    <w:rsid w:val="008A4EBE"/>
    <w:rsid w:val="008A5547"/>
    <w:rsid w:val="008A573D"/>
    <w:rsid w:val="008A626C"/>
    <w:rsid w:val="008A6333"/>
    <w:rsid w:val="008A6592"/>
    <w:rsid w:val="008A67A8"/>
    <w:rsid w:val="008A6EAC"/>
    <w:rsid w:val="008A6FDD"/>
    <w:rsid w:val="008A7207"/>
    <w:rsid w:val="008A797C"/>
    <w:rsid w:val="008B022F"/>
    <w:rsid w:val="008B0246"/>
    <w:rsid w:val="008B0576"/>
    <w:rsid w:val="008B0815"/>
    <w:rsid w:val="008B0ACE"/>
    <w:rsid w:val="008B15C5"/>
    <w:rsid w:val="008B1746"/>
    <w:rsid w:val="008B1A34"/>
    <w:rsid w:val="008B1B00"/>
    <w:rsid w:val="008B1C4E"/>
    <w:rsid w:val="008B26D3"/>
    <w:rsid w:val="008B2BD8"/>
    <w:rsid w:val="008B3F43"/>
    <w:rsid w:val="008B43CD"/>
    <w:rsid w:val="008B45C6"/>
    <w:rsid w:val="008B478F"/>
    <w:rsid w:val="008B5F52"/>
    <w:rsid w:val="008B6186"/>
    <w:rsid w:val="008B645D"/>
    <w:rsid w:val="008B6539"/>
    <w:rsid w:val="008B6555"/>
    <w:rsid w:val="008B760E"/>
    <w:rsid w:val="008B77AE"/>
    <w:rsid w:val="008B7EF4"/>
    <w:rsid w:val="008C0140"/>
    <w:rsid w:val="008C05BC"/>
    <w:rsid w:val="008C11D8"/>
    <w:rsid w:val="008C1C2F"/>
    <w:rsid w:val="008C2C93"/>
    <w:rsid w:val="008C3286"/>
    <w:rsid w:val="008C33C0"/>
    <w:rsid w:val="008C3FDE"/>
    <w:rsid w:val="008C439F"/>
    <w:rsid w:val="008C43B3"/>
    <w:rsid w:val="008C4419"/>
    <w:rsid w:val="008C5494"/>
    <w:rsid w:val="008C568F"/>
    <w:rsid w:val="008C623F"/>
    <w:rsid w:val="008C678D"/>
    <w:rsid w:val="008C67CD"/>
    <w:rsid w:val="008C71C6"/>
    <w:rsid w:val="008C745C"/>
    <w:rsid w:val="008C791D"/>
    <w:rsid w:val="008C7E61"/>
    <w:rsid w:val="008D0387"/>
    <w:rsid w:val="008D0811"/>
    <w:rsid w:val="008D0865"/>
    <w:rsid w:val="008D13A3"/>
    <w:rsid w:val="008D1D5B"/>
    <w:rsid w:val="008D2BA8"/>
    <w:rsid w:val="008D406F"/>
    <w:rsid w:val="008D4182"/>
    <w:rsid w:val="008D4EE0"/>
    <w:rsid w:val="008D5498"/>
    <w:rsid w:val="008D571E"/>
    <w:rsid w:val="008D5E1B"/>
    <w:rsid w:val="008D639E"/>
    <w:rsid w:val="008D63E9"/>
    <w:rsid w:val="008D6959"/>
    <w:rsid w:val="008D6E13"/>
    <w:rsid w:val="008D7E00"/>
    <w:rsid w:val="008E03FD"/>
    <w:rsid w:val="008E0B13"/>
    <w:rsid w:val="008E0E7F"/>
    <w:rsid w:val="008E0FF1"/>
    <w:rsid w:val="008E1789"/>
    <w:rsid w:val="008E1BD8"/>
    <w:rsid w:val="008E21B1"/>
    <w:rsid w:val="008E264B"/>
    <w:rsid w:val="008E26A2"/>
    <w:rsid w:val="008E30C6"/>
    <w:rsid w:val="008E3E47"/>
    <w:rsid w:val="008E4865"/>
    <w:rsid w:val="008E4B0E"/>
    <w:rsid w:val="008E5029"/>
    <w:rsid w:val="008E53C4"/>
    <w:rsid w:val="008E5540"/>
    <w:rsid w:val="008E55A0"/>
    <w:rsid w:val="008E5B07"/>
    <w:rsid w:val="008E5BF8"/>
    <w:rsid w:val="008E5D92"/>
    <w:rsid w:val="008E7554"/>
    <w:rsid w:val="008E7956"/>
    <w:rsid w:val="008F0741"/>
    <w:rsid w:val="008F0886"/>
    <w:rsid w:val="008F09E3"/>
    <w:rsid w:val="008F0ADA"/>
    <w:rsid w:val="008F0EE3"/>
    <w:rsid w:val="008F1141"/>
    <w:rsid w:val="008F167E"/>
    <w:rsid w:val="008F1B8A"/>
    <w:rsid w:val="008F208A"/>
    <w:rsid w:val="008F23DD"/>
    <w:rsid w:val="008F2E8E"/>
    <w:rsid w:val="008F2F95"/>
    <w:rsid w:val="008F328B"/>
    <w:rsid w:val="008F3999"/>
    <w:rsid w:val="008F399C"/>
    <w:rsid w:val="008F40BD"/>
    <w:rsid w:val="008F481C"/>
    <w:rsid w:val="008F4FCF"/>
    <w:rsid w:val="008F5CF7"/>
    <w:rsid w:val="008F7691"/>
    <w:rsid w:val="008F7A78"/>
    <w:rsid w:val="00901AFE"/>
    <w:rsid w:val="00901BA4"/>
    <w:rsid w:val="00901EBB"/>
    <w:rsid w:val="009027B8"/>
    <w:rsid w:val="0090285F"/>
    <w:rsid w:val="00903640"/>
    <w:rsid w:val="0090484E"/>
    <w:rsid w:val="00904A53"/>
    <w:rsid w:val="00905EE7"/>
    <w:rsid w:val="009067AA"/>
    <w:rsid w:val="00907440"/>
    <w:rsid w:val="00910220"/>
    <w:rsid w:val="0091078F"/>
    <w:rsid w:val="00911428"/>
    <w:rsid w:val="0091189B"/>
    <w:rsid w:val="00912815"/>
    <w:rsid w:val="0091463F"/>
    <w:rsid w:val="00915EE1"/>
    <w:rsid w:val="009162A4"/>
    <w:rsid w:val="009171A4"/>
    <w:rsid w:val="00917687"/>
    <w:rsid w:val="009178B4"/>
    <w:rsid w:val="0092010F"/>
    <w:rsid w:val="009202F4"/>
    <w:rsid w:val="00921265"/>
    <w:rsid w:val="00921497"/>
    <w:rsid w:val="00921DE8"/>
    <w:rsid w:val="00922E3E"/>
    <w:rsid w:val="00922ED3"/>
    <w:rsid w:val="009235A4"/>
    <w:rsid w:val="009241CB"/>
    <w:rsid w:val="00924A9A"/>
    <w:rsid w:val="00925198"/>
    <w:rsid w:val="00925476"/>
    <w:rsid w:val="009254CB"/>
    <w:rsid w:val="00926C63"/>
    <w:rsid w:val="00927593"/>
    <w:rsid w:val="00927EB5"/>
    <w:rsid w:val="009302DC"/>
    <w:rsid w:val="00930928"/>
    <w:rsid w:val="00931230"/>
    <w:rsid w:val="00931349"/>
    <w:rsid w:val="00931BB0"/>
    <w:rsid w:val="009325EF"/>
    <w:rsid w:val="00932ACC"/>
    <w:rsid w:val="00932AF0"/>
    <w:rsid w:val="00933A9F"/>
    <w:rsid w:val="009340B1"/>
    <w:rsid w:val="009347DE"/>
    <w:rsid w:val="00934B1F"/>
    <w:rsid w:val="00934E2E"/>
    <w:rsid w:val="00935913"/>
    <w:rsid w:val="00935BC5"/>
    <w:rsid w:val="00935CF5"/>
    <w:rsid w:val="00936092"/>
    <w:rsid w:val="009379D4"/>
    <w:rsid w:val="00937BF3"/>
    <w:rsid w:val="00940CA3"/>
    <w:rsid w:val="00941000"/>
    <w:rsid w:val="009414FC"/>
    <w:rsid w:val="00942D43"/>
    <w:rsid w:val="00942D89"/>
    <w:rsid w:val="00942FEA"/>
    <w:rsid w:val="0094302F"/>
    <w:rsid w:val="009441B7"/>
    <w:rsid w:val="00944A07"/>
    <w:rsid w:val="00944D38"/>
    <w:rsid w:val="009453DC"/>
    <w:rsid w:val="00945DFC"/>
    <w:rsid w:val="00946340"/>
    <w:rsid w:val="00946938"/>
    <w:rsid w:val="009500D2"/>
    <w:rsid w:val="0095056E"/>
    <w:rsid w:val="009508DA"/>
    <w:rsid w:val="00950BA0"/>
    <w:rsid w:val="00950E32"/>
    <w:rsid w:val="0095134A"/>
    <w:rsid w:val="0095177D"/>
    <w:rsid w:val="00951866"/>
    <w:rsid w:val="00951959"/>
    <w:rsid w:val="00951A86"/>
    <w:rsid w:val="00951E70"/>
    <w:rsid w:val="0095239F"/>
    <w:rsid w:val="009530B2"/>
    <w:rsid w:val="00955836"/>
    <w:rsid w:val="0095607C"/>
    <w:rsid w:val="00956721"/>
    <w:rsid w:val="0095683D"/>
    <w:rsid w:val="00956CEC"/>
    <w:rsid w:val="00957732"/>
    <w:rsid w:val="009600FB"/>
    <w:rsid w:val="00961338"/>
    <w:rsid w:val="00963C5F"/>
    <w:rsid w:val="009645FB"/>
    <w:rsid w:val="00964E59"/>
    <w:rsid w:val="00965257"/>
    <w:rsid w:val="00965503"/>
    <w:rsid w:val="009658E1"/>
    <w:rsid w:val="00966F5B"/>
    <w:rsid w:val="009672D4"/>
    <w:rsid w:val="00967AE1"/>
    <w:rsid w:val="009705F5"/>
    <w:rsid w:val="009707EC"/>
    <w:rsid w:val="009710A3"/>
    <w:rsid w:val="0097180C"/>
    <w:rsid w:val="00971E14"/>
    <w:rsid w:val="009720C0"/>
    <w:rsid w:val="009720FB"/>
    <w:rsid w:val="00972311"/>
    <w:rsid w:val="009723FD"/>
    <w:rsid w:val="009725B1"/>
    <w:rsid w:val="00972D01"/>
    <w:rsid w:val="00973230"/>
    <w:rsid w:val="009733E9"/>
    <w:rsid w:val="00973808"/>
    <w:rsid w:val="00973DCE"/>
    <w:rsid w:val="009741EA"/>
    <w:rsid w:val="009744B3"/>
    <w:rsid w:val="00974A52"/>
    <w:rsid w:val="00974C52"/>
    <w:rsid w:val="00974CE6"/>
    <w:rsid w:val="00975258"/>
    <w:rsid w:val="009754A2"/>
    <w:rsid w:val="009767E2"/>
    <w:rsid w:val="00976F21"/>
    <w:rsid w:val="009771C3"/>
    <w:rsid w:val="00977798"/>
    <w:rsid w:val="00980C32"/>
    <w:rsid w:val="00981B23"/>
    <w:rsid w:val="00982508"/>
    <w:rsid w:val="00983C8D"/>
    <w:rsid w:val="00983CE9"/>
    <w:rsid w:val="00983F7E"/>
    <w:rsid w:val="009840F7"/>
    <w:rsid w:val="009841C6"/>
    <w:rsid w:val="009855FC"/>
    <w:rsid w:val="00985E9F"/>
    <w:rsid w:val="00985FE6"/>
    <w:rsid w:val="00985FF1"/>
    <w:rsid w:val="00986E01"/>
    <w:rsid w:val="009872B4"/>
    <w:rsid w:val="0099041E"/>
    <w:rsid w:val="009907B9"/>
    <w:rsid w:val="009909BA"/>
    <w:rsid w:val="00990C0C"/>
    <w:rsid w:val="00990C13"/>
    <w:rsid w:val="00992458"/>
    <w:rsid w:val="0099273E"/>
    <w:rsid w:val="00993856"/>
    <w:rsid w:val="00994378"/>
    <w:rsid w:val="0099440D"/>
    <w:rsid w:val="00994726"/>
    <w:rsid w:val="009947AF"/>
    <w:rsid w:val="00994C34"/>
    <w:rsid w:val="00994FD5"/>
    <w:rsid w:val="009955A6"/>
    <w:rsid w:val="00995672"/>
    <w:rsid w:val="009957AD"/>
    <w:rsid w:val="009959FA"/>
    <w:rsid w:val="00995B7A"/>
    <w:rsid w:val="00995E3C"/>
    <w:rsid w:val="00996077"/>
    <w:rsid w:val="0099713B"/>
    <w:rsid w:val="00997541"/>
    <w:rsid w:val="00997ED8"/>
    <w:rsid w:val="009A0729"/>
    <w:rsid w:val="009A12B0"/>
    <w:rsid w:val="009A146B"/>
    <w:rsid w:val="009A30C9"/>
    <w:rsid w:val="009A30F7"/>
    <w:rsid w:val="009A32CB"/>
    <w:rsid w:val="009A3AD0"/>
    <w:rsid w:val="009A3DA9"/>
    <w:rsid w:val="009A44D3"/>
    <w:rsid w:val="009A50C5"/>
    <w:rsid w:val="009A5767"/>
    <w:rsid w:val="009A5C51"/>
    <w:rsid w:val="009A65B4"/>
    <w:rsid w:val="009A69BC"/>
    <w:rsid w:val="009A6BE1"/>
    <w:rsid w:val="009A7B73"/>
    <w:rsid w:val="009A7BBD"/>
    <w:rsid w:val="009B0460"/>
    <w:rsid w:val="009B0EC2"/>
    <w:rsid w:val="009B0F7D"/>
    <w:rsid w:val="009B1369"/>
    <w:rsid w:val="009B137C"/>
    <w:rsid w:val="009B2E9E"/>
    <w:rsid w:val="009B33E9"/>
    <w:rsid w:val="009B4578"/>
    <w:rsid w:val="009B4FD8"/>
    <w:rsid w:val="009B53FD"/>
    <w:rsid w:val="009B5448"/>
    <w:rsid w:val="009B6251"/>
    <w:rsid w:val="009B6988"/>
    <w:rsid w:val="009B6CCA"/>
    <w:rsid w:val="009B6DD8"/>
    <w:rsid w:val="009C02C2"/>
    <w:rsid w:val="009C0A02"/>
    <w:rsid w:val="009C0AC3"/>
    <w:rsid w:val="009C1513"/>
    <w:rsid w:val="009C163D"/>
    <w:rsid w:val="009C2390"/>
    <w:rsid w:val="009C23B3"/>
    <w:rsid w:val="009C418B"/>
    <w:rsid w:val="009C478B"/>
    <w:rsid w:val="009C47ED"/>
    <w:rsid w:val="009C50CB"/>
    <w:rsid w:val="009C5811"/>
    <w:rsid w:val="009C5BD5"/>
    <w:rsid w:val="009C5CE6"/>
    <w:rsid w:val="009C65C0"/>
    <w:rsid w:val="009C6ECA"/>
    <w:rsid w:val="009C725D"/>
    <w:rsid w:val="009C799B"/>
    <w:rsid w:val="009C7C7E"/>
    <w:rsid w:val="009D0123"/>
    <w:rsid w:val="009D1220"/>
    <w:rsid w:val="009D1733"/>
    <w:rsid w:val="009D24A7"/>
    <w:rsid w:val="009D28A6"/>
    <w:rsid w:val="009D2906"/>
    <w:rsid w:val="009D2C6F"/>
    <w:rsid w:val="009D3995"/>
    <w:rsid w:val="009D4002"/>
    <w:rsid w:val="009D40C4"/>
    <w:rsid w:val="009D483D"/>
    <w:rsid w:val="009D5A4F"/>
    <w:rsid w:val="009D5E60"/>
    <w:rsid w:val="009D6AB5"/>
    <w:rsid w:val="009D6D3F"/>
    <w:rsid w:val="009D6D61"/>
    <w:rsid w:val="009E021C"/>
    <w:rsid w:val="009E1774"/>
    <w:rsid w:val="009E1D3B"/>
    <w:rsid w:val="009E277A"/>
    <w:rsid w:val="009E3597"/>
    <w:rsid w:val="009E3AC8"/>
    <w:rsid w:val="009E3F9A"/>
    <w:rsid w:val="009E4026"/>
    <w:rsid w:val="009E4FCE"/>
    <w:rsid w:val="009E7C7F"/>
    <w:rsid w:val="009F04AC"/>
    <w:rsid w:val="009F0BAA"/>
    <w:rsid w:val="009F0D8B"/>
    <w:rsid w:val="009F1142"/>
    <w:rsid w:val="009F1365"/>
    <w:rsid w:val="009F2752"/>
    <w:rsid w:val="009F2C75"/>
    <w:rsid w:val="009F2D37"/>
    <w:rsid w:val="009F31C7"/>
    <w:rsid w:val="009F37F8"/>
    <w:rsid w:val="009F4194"/>
    <w:rsid w:val="009F5AD1"/>
    <w:rsid w:val="009F5FB5"/>
    <w:rsid w:val="009F6F3A"/>
    <w:rsid w:val="009F6F7B"/>
    <w:rsid w:val="009F707F"/>
    <w:rsid w:val="009F79D6"/>
    <w:rsid w:val="00A0081A"/>
    <w:rsid w:val="00A00F56"/>
    <w:rsid w:val="00A00FEB"/>
    <w:rsid w:val="00A0149C"/>
    <w:rsid w:val="00A01C5D"/>
    <w:rsid w:val="00A0234E"/>
    <w:rsid w:val="00A02556"/>
    <w:rsid w:val="00A028A6"/>
    <w:rsid w:val="00A02A1F"/>
    <w:rsid w:val="00A02FC5"/>
    <w:rsid w:val="00A03172"/>
    <w:rsid w:val="00A031BC"/>
    <w:rsid w:val="00A0341E"/>
    <w:rsid w:val="00A03907"/>
    <w:rsid w:val="00A0448E"/>
    <w:rsid w:val="00A04570"/>
    <w:rsid w:val="00A045AA"/>
    <w:rsid w:val="00A04683"/>
    <w:rsid w:val="00A052F6"/>
    <w:rsid w:val="00A05338"/>
    <w:rsid w:val="00A0534E"/>
    <w:rsid w:val="00A0558C"/>
    <w:rsid w:val="00A0593A"/>
    <w:rsid w:val="00A061C5"/>
    <w:rsid w:val="00A06E5E"/>
    <w:rsid w:val="00A07013"/>
    <w:rsid w:val="00A070E9"/>
    <w:rsid w:val="00A07354"/>
    <w:rsid w:val="00A10018"/>
    <w:rsid w:val="00A10D89"/>
    <w:rsid w:val="00A126F8"/>
    <w:rsid w:val="00A127BA"/>
    <w:rsid w:val="00A12B28"/>
    <w:rsid w:val="00A12B7C"/>
    <w:rsid w:val="00A12D2E"/>
    <w:rsid w:val="00A137E1"/>
    <w:rsid w:val="00A13867"/>
    <w:rsid w:val="00A13B54"/>
    <w:rsid w:val="00A13C3B"/>
    <w:rsid w:val="00A14273"/>
    <w:rsid w:val="00A1497A"/>
    <w:rsid w:val="00A14AB9"/>
    <w:rsid w:val="00A14DA6"/>
    <w:rsid w:val="00A15951"/>
    <w:rsid w:val="00A15C5D"/>
    <w:rsid w:val="00A15F54"/>
    <w:rsid w:val="00A1625A"/>
    <w:rsid w:val="00A16260"/>
    <w:rsid w:val="00A16CC4"/>
    <w:rsid w:val="00A1700F"/>
    <w:rsid w:val="00A20A69"/>
    <w:rsid w:val="00A21703"/>
    <w:rsid w:val="00A21846"/>
    <w:rsid w:val="00A22318"/>
    <w:rsid w:val="00A22D71"/>
    <w:rsid w:val="00A23754"/>
    <w:rsid w:val="00A23ADC"/>
    <w:rsid w:val="00A23F84"/>
    <w:rsid w:val="00A2438C"/>
    <w:rsid w:val="00A25469"/>
    <w:rsid w:val="00A263F8"/>
    <w:rsid w:val="00A279DC"/>
    <w:rsid w:val="00A30F05"/>
    <w:rsid w:val="00A31598"/>
    <w:rsid w:val="00A325AA"/>
    <w:rsid w:val="00A335BE"/>
    <w:rsid w:val="00A33FF4"/>
    <w:rsid w:val="00A3533F"/>
    <w:rsid w:val="00A35B6B"/>
    <w:rsid w:val="00A35B8B"/>
    <w:rsid w:val="00A35D87"/>
    <w:rsid w:val="00A35EC8"/>
    <w:rsid w:val="00A3647D"/>
    <w:rsid w:val="00A36795"/>
    <w:rsid w:val="00A371AA"/>
    <w:rsid w:val="00A37343"/>
    <w:rsid w:val="00A40558"/>
    <w:rsid w:val="00A411D1"/>
    <w:rsid w:val="00A420B0"/>
    <w:rsid w:val="00A42E05"/>
    <w:rsid w:val="00A43189"/>
    <w:rsid w:val="00A449FD"/>
    <w:rsid w:val="00A44E4E"/>
    <w:rsid w:val="00A45C73"/>
    <w:rsid w:val="00A45E9F"/>
    <w:rsid w:val="00A45FF7"/>
    <w:rsid w:val="00A46105"/>
    <w:rsid w:val="00A464A1"/>
    <w:rsid w:val="00A46F01"/>
    <w:rsid w:val="00A475E2"/>
    <w:rsid w:val="00A476E3"/>
    <w:rsid w:val="00A478A1"/>
    <w:rsid w:val="00A47F26"/>
    <w:rsid w:val="00A50619"/>
    <w:rsid w:val="00A50977"/>
    <w:rsid w:val="00A50D19"/>
    <w:rsid w:val="00A50D36"/>
    <w:rsid w:val="00A50D9D"/>
    <w:rsid w:val="00A50DCE"/>
    <w:rsid w:val="00A51CDD"/>
    <w:rsid w:val="00A52FD7"/>
    <w:rsid w:val="00A532B6"/>
    <w:rsid w:val="00A538DE"/>
    <w:rsid w:val="00A53975"/>
    <w:rsid w:val="00A53F50"/>
    <w:rsid w:val="00A5464C"/>
    <w:rsid w:val="00A546F9"/>
    <w:rsid w:val="00A55A72"/>
    <w:rsid w:val="00A5660C"/>
    <w:rsid w:val="00A56649"/>
    <w:rsid w:val="00A56E4B"/>
    <w:rsid w:val="00A578C5"/>
    <w:rsid w:val="00A61613"/>
    <w:rsid w:val="00A61AB9"/>
    <w:rsid w:val="00A61D2D"/>
    <w:rsid w:val="00A61F7A"/>
    <w:rsid w:val="00A62BE1"/>
    <w:rsid w:val="00A63BB0"/>
    <w:rsid w:val="00A64AE5"/>
    <w:rsid w:val="00A64B89"/>
    <w:rsid w:val="00A64E59"/>
    <w:rsid w:val="00A64E77"/>
    <w:rsid w:val="00A64ED2"/>
    <w:rsid w:val="00A65936"/>
    <w:rsid w:val="00A6627D"/>
    <w:rsid w:val="00A66C9B"/>
    <w:rsid w:val="00A66EB1"/>
    <w:rsid w:val="00A670C6"/>
    <w:rsid w:val="00A7013A"/>
    <w:rsid w:val="00A7126E"/>
    <w:rsid w:val="00A71E98"/>
    <w:rsid w:val="00A731A5"/>
    <w:rsid w:val="00A751FD"/>
    <w:rsid w:val="00A75904"/>
    <w:rsid w:val="00A75F19"/>
    <w:rsid w:val="00A76037"/>
    <w:rsid w:val="00A76A69"/>
    <w:rsid w:val="00A77EB3"/>
    <w:rsid w:val="00A81ED7"/>
    <w:rsid w:val="00A81F79"/>
    <w:rsid w:val="00A82011"/>
    <w:rsid w:val="00A826ED"/>
    <w:rsid w:val="00A82713"/>
    <w:rsid w:val="00A827C8"/>
    <w:rsid w:val="00A82BFD"/>
    <w:rsid w:val="00A82D6E"/>
    <w:rsid w:val="00A836F0"/>
    <w:rsid w:val="00A83CAE"/>
    <w:rsid w:val="00A83DE4"/>
    <w:rsid w:val="00A85453"/>
    <w:rsid w:val="00A85545"/>
    <w:rsid w:val="00A85DE3"/>
    <w:rsid w:val="00A8609C"/>
    <w:rsid w:val="00A864FE"/>
    <w:rsid w:val="00A8676E"/>
    <w:rsid w:val="00A8680C"/>
    <w:rsid w:val="00A869F2"/>
    <w:rsid w:val="00A87C90"/>
    <w:rsid w:val="00A87DC4"/>
    <w:rsid w:val="00A90D82"/>
    <w:rsid w:val="00A91463"/>
    <w:rsid w:val="00A9156F"/>
    <w:rsid w:val="00A91D18"/>
    <w:rsid w:val="00A9287D"/>
    <w:rsid w:val="00A93838"/>
    <w:rsid w:val="00A93FA9"/>
    <w:rsid w:val="00A94F0F"/>
    <w:rsid w:val="00A95282"/>
    <w:rsid w:val="00A956A8"/>
    <w:rsid w:val="00A95739"/>
    <w:rsid w:val="00A96332"/>
    <w:rsid w:val="00A9642C"/>
    <w:rsid w:val="00A96670"/>
    <w:rsid w:val="00A9726B"/>
    <w:rsid w:val="00A97CCC"/>
    <w:rsid w:val="00AA053D"/>
    <w:rsid w:val="00AA176B"/>
    <w:rsid w:val="00AA22D3"/>
    <w:rsid w:val="00AA23F8"/>
    <w:rsid w:val="00AA2D8B"/>
    <w:rsid w:val="00AA2EBA"/>
    <w:rsid w:val="00AA438B"/>
    <w:rsid w:val="00AA48FA"/>
    <w:rsid w:val="00AA570E"/>
    <w:rsid w:val="00AA65A5"/>
    <w:rsid w:val="00AA66E7"/>
    <w:rsid w:val="00AA6833"/>
    <w:rsid w:val="00AA6C97"/>
    <w:rsid w:val="00AB0010"/>
    <w:rsid w:val="00AB00B2"/>
    <w:rsid w:val="00AB06FB"/>
    <w:rsid w:val="00AB12C5"/>
    <w:rsid w:val="00AB2221"/>
    <w:rsid w:val="00AB2B68"/>
    <w:rsid w:val="00AB33F4"/>
    <w:rsid w:val="00AB3BED"/>
    <w:rsid w:val="00AB4099"/>
    <w:rsid w:val="00AB4674"/>
    <w:rsid w:val="00AB47B5"/>
    <w:rsid w:val="00AB48A7"/>
    <w:rsid w:val="00AB4C7E"/>
    <w:rsid w:val="00AB5431"/>
    <w:rsid w:val="00AB5D70"/>
    <w:rsid w:val="00AB5FB7"/>
    <w:rsid w:val="00AB6136"/>
    <w:rsid w:val="00AB62E6"/>
    <w:rsid w:val="00AB651F"/>
    <w:rsid w:val="00AB7703"/>
    <w:rsid w:val="00AB773D"/>
    <w:rsid w:val="00AB77E4"/>
    <w:rsid w:val="00AC0194"/>
    <w:rsid w:val="00AC07BD"/>
    <w:rsid w:val="00AC090F"/>
    <w:rsid w:val="00AC12AB"/>
    <w:rsid w:val="00AC1800"/>
    <w:rsid w:val="00AC1945"/>
    <w:rsid w:val="00AC1EE9"/>
    <w:rsid w:val="00AC32C9"/>
    <w:rsid w:val="00AC3431"/>
    <w:rsid w:val="00AC3AA7"/>
    <w:rsid w:val="00AC4014"/>
    <w:rsid w:val="00AC47CE"/>
    <w:rsid w:val="00AC4A98"/>
    <w:rsid w:val="00AC5DFB"/>
    <w:rsid w:val="00AC61B2"/>
    <w:rsid w:val="00AC6718"/>
    <w:rsid w:val="00AC6CA3"/>
    <w:rsid w:val="00AC6FF0"/>
    <w:rsid w:val="00AC7A78"/>
    <w:rsid w:val="00AC7A8F"/>
    <w:rsid w:val="00AC7D08"/>
    <w:rsid w:val="00AD03DA"/>
    <w:rsid w:val="00AD05D6"/>
    <w:rsid w:val="00AD09EB"/>
    <w:rsid w:val="00AD1A26"/>
    <w:rsid w:val="00AD23C3"/>
    <w:rsid w:val="00AD395E"/>
    <w:rsid w:val="00AD569C"/>
    <w:rsid w:val="00AD5851"/>
    <w:rsid w:val="00AD590F"/>
    <w:rsid w:val="00AD5C6C"/>
    <w:rsid w:val="00AD6295"/>
    <w:rsid w:val="00AD652D"/>
    <w:rsid w:val="00AD689A"/>
    <w:rsid w:val="00AD6E70"/>
    <w:rsid w:val="00AD7488"/>
    <w:rsid w:val="00AE0450"/>
    <w:rsid w:val="00AE0456"/>
    <w:rsid w:val="00AE047C"/>
    <w:rsid w:val="00AE1044"/>
    <w:rsid w:val="00AE2492"/>
    <w:rsid w:val="00AE25F5"/>
    <w:rsid w:val="00AE2AA5"/>
    <w:rsid w:val="00AE2EB1"/>
    <w:rsid w:val="00AE34C5"/>
    <w:rsid w:val="00AE4748"/>
    <w:rsid w:val="00AE516F"/>
    <w:rsid w:val="00AE6256"/>
    <w:rsid w:val="00AE71EB"/>
    <w:rsid w:val="00AE7431"/>
    <w:rsid w:val="00AE74B7"/>
    <w:rsid w:val="00AE769D"/>
    <w:rsid w:val="00AE7967"/>
    <w:rsid w:val="00AE79FE"/>
    <w:rsid w:val="00AE7DFC"/>
    <w:rsid w:val="00AF0C7A"/>
    <w:rsid w:val="00AF0F59"/>
    <w:rsid w:val="00AF10A3"/>
    <w:rsid w:val="00AF174D"/>
    <w:rsid w:val="00AF21C6"/>
    <w:rsid w:val="00AF32F5"/>
    <w:rsid w:val="00AF3476"/>
    <w:rsid w:val="00AF3E11"/>
    <w:rsid w:val="00AF47D9"/>
    <w:rsid w:val="00AF60D9"/>
    <w:rsid w:val="00AF6AE5"/>
    <w:rsid w:val="00AF6EB4"/>
    <w:rsid w:val="00AF763B"/>
    <w:rsid w:val="00AF7F83"/>
    <w:rsid w:val="00B00BBE"/>
    <w:rsid w:val="00B016B7"/>
    <w:rsid w:val="00B01DA2"/>
    <w:rsid w:val="00B01E2F"/>
    <w:rsid w:val="00B02052"/>
    <w:rsid w:val="00B028D4"/>
    <w:rsid w:val="00B02C6D"/>
    <w:rsid w:val="00B02D95"/>
    <w:rsid w:val="00B02DA6"/>
    <w:rsid w:val="00B030E9"/>
    <w:rsid w:val="00B032E5"/>
    <w:rsid w:val="00B03BD1"/>
    <w:rsid w:val="00B03DD0"/>
    <w:rsid w:val="00B0482C"/>
    <w:rsid w:val="00B05699"/>
    <w:rsid w:val="00B05D16"/>
    <w:rsid w:val="00B06165"/>
    <w:rsid w:val="00B061FE"/>
    <w:rsid w:val="00B06524"/>
    <w:rsid w:val="00B068BE"/>
    <w:rsid w:val="00B06B4C"/>
    <w:rsid w:val="00B06CAD"/>
    <w:rsid w:val="00B073D1"/>
    <w:rsid w:val="00B07A64"/>
    <w:rsid w:val="00B07DC0"/>
    <w:rsid w:val="00B10561"/>
    <w:rsid w:val="00B10988"/>
    <w:rsid w:val="00B112CC"/>
    <w:rsid w:val="00B11564"/>
    <w:rsid w:val="00B116B9"/>
    <w:rsid w:val="00B11A24"/>
    <w:rsid w:val="00B11A46"/>
    <w:rsid w:val="00B12048"/>
    <w:rsid w:val="00B12C9A"/>
    <w:rsid w:val="00B12D72"/>
    <w:rsid w:val="00B13A06"/>
    <w:rsid w:val="00B13A38"/>
    <w:rsid w:val="00B13AA4"/>
    <w:rsid w:val="00B14105"/>
    <w:rsid w:val="00B147A7"/>
    <w:rsid w:val="00B15FDA"/>
    <w:rsid w:val="00B161C9"/>
    <w:rsid w:val="00B17813"/>
    <w:rsid w:val="00B17928"/>
    <w:rsid w:val="00B17F13"/>
    <w:rsid w:val="00B17FC4"/>
    <w:rsid w:val="00B2089D"/>
    <w:rsid w:val="00B20AD4"/>
    <w:rsid w:val="00B20B38"/>
    <w:rsid w:val="00B20C90"/>
    <w:rsid w:val="00B21D60"/>
    <w:rsid w:val="00B21EA5"/>
    <w:rsid w:val="00B22296"/>
    <w:rsid w:val="00B223A9"/>
    <w:rsid w:val="00B22F83"/>
    <w:rsid w:val="00B237E3"/>
    <w:rsid w:val="00B24003"/>
    <w:rsid w:val="00B2460A"/>
    <w:rsid w:val="00B254C0"/>
    <w:rsid w:val="00B2562D"/>
    <w:rsid w:val="00B256AC"/>
    <w:rsid w:val="00B25B85"/>
    <w:rsid w:val="00B25D5C"/>
    <w:rsid w:val="00B262A8"/>
    <w:rsid w:val="00B26945"/>
    <w:rsid w:val="00B27963"/>
    <w:rsid w:val="00B27969"/>
    <w:rsid w:val="00B27BDC"/>
    <w:rsid w:val="00B30DAA"/>
    <w:rsid w:val="00B30EE1"/>
    <w:rsid w:val="00B31CBF"/>
    <w:rsid w:val="00B32724"/>
    <w:rsid w:val="00B328EB"/>
    <w:rsid w:val="00B32F9E"/>
    <w:rsid w:val="00B332C3"/>
    <w:rsid w:val="00B33462"/>
    <w:rsid w:val="00B337DA"/>
    <w:rsid w:val="00B34A07"/>
    <w:rsid w:val="00B34E69"/>
    <w:rsid w:val="00B35568"/>
    <w:rsid w:val="00B35847"/>
    <w:rsid w:val="00B35891"/>
    <w:rsid w:val="00B359D8"/>
    <w:rsid w:val="00B35BF0"/>
    <w:rsid w:val="00B36838"/>
    <w:rsid w:val="00B36D89"/>
    <w:rsid w:val="00B40430"/>
    <w:rsid w:val="00B40E10"/>
    <w:rsid w:val="00B41933"/>
    <w:rsid w:val="00B41CC5"/>
    <w:rsid w:val="00B42046"/>
    <w:rsid w:val="00B423B2"/>
    <w:rsid w:val="00B4299A"/>
    <w:rsid w:val="00B4304E"/>
    <w:rsid w:val="00B43623"/>
    <w:rsid w:val="00B43B17"/>
    <w:rsid w:val="00B4446A"/>
    <w:rsid w:val="00B45101"/>
    <w:rsid w:val="00B45B57"/>
    <w:rsid w:val="00B45C24"/>
    <w:rsid w:val="00B46036"/>
    <w:rsid w:val="00B46583"/>
    <w:rsid w:val="00B465D6"/>
    <w:rsid w:val="00B476BF"/>
    <w:rsid w:val="00B501C5"/>
    <w:rsid w:val="00B52776"/>
    <w:rsid w:val="00B5284F"/>
    <w:rsid w:val="00B541EA"/>
    <w:rsid w:val="00B54258"/>
    <w:rsid w:val="00B544B5"/>
    <w:rsid w:val="00B54511"/>
    <w:rsid w:val="00B545B0"/>
    <w:rsid w:val="00B56902"/>
    <w:rsid w:val="00B56A8D"/>
    <w:rsid w:val="00B575AB"/>
    <w:rsid w:val="00B5792E"/>
    <w:rsid w:val="00B579D8"/>
    <w:rsid w:val="00B600EA"/>
    <w:rsid w:val="00B60662"/>
    <w:rsid w:val="00B60720"/>
    <w:rsid w:val="00B60A29"/>
    <w:rsid w:val="00B60F59"/>
    <w:rsid w:val="00B611F8"/>
    <w:rsid w:val="00B619E9"/>
    <w:rsid w:val="00B61F8B"/>
    <w:rsid w:val="00B62AA0"/>
    <w:rsid w:val="00B62BDC"/>
    <w:rsid w:val="00B62DB5"/>
    <w:rsid w:val="00B630EA"/>
    <w:rsid w:val="00B638FF"/>
    <w:rsid w:val="00B63E2D"/>
    <w:rsid w:val="00B668EA"/>
    <w:rsid w:val="00B66A70"/>
    <w:rsid w:val="00B679EB"/>
    <w:rsid w:val="00B7028E"/>
    <w:rsid w:val="00B71290"/>
    <w:rsid w:val="00B7263E"/>
    <w:rsid w:val="00B72BB0"/>
    <w:rsid w:val="00B7307F"/>
    <w:rsid w:val="00B730CD"/>
    <w:rsid w:val="00B740B4"/>
    <w:rsid w:val="00B751C1"/>
    <w:rsid w:val="00B75238"/>
    <w:rsid w:val="00B75D65"/>
    <w:rsid w:val="00B75FEC"/>
    <w:rsid w:val="00B76924"/>
    <w:rsid w:val="00B77606"/>
    <w:rsid w:val="00B7772A"/>
    <w:rsid w:val="00B77D09"/>
    <w:rsid w:val="00B826AE"/>
    <w:rsid w:val="00B8290F"/>
    <w:rsid w:val="00B83433"/>
    <w:rsid w:val="00B835A6"/>
    <w:rsid w:val="00B83DC9"/>
    <w:rsid w:val="00B83DFC"/>
    <w:rsid w:val="00B84057"/>
    <w:rsid w:val="00B843C1"/>
    <w:rsid w:val="00B8586C"/>
    <w:rsid w:val="00B858C2"/>
    <w:rsid w:val="00B85AB8"/>
    <w:rsid w:val="00B85AEB"/>
    <w:rsid w:val="00B86EE6"/>
    <w:rsid w:val="00B86FBE"/>
    <w:rsid w:val="00B877E2"/>
    <w:rsid w:val="00B87896"/>
    <w:rsid w:val="00B87F01"/>
    <w:rsid w:val="00B90441"/>
    <w:rsid w:val="00B9059B"/>
    <w:rsid w:val="00B90BC6"/>
    <w:rsid w:val="00B9165C"/>
    <w:rsid w:val="00B92D1C"/>
    <w:rsid w:val="00B92E84"/>
    <w:rsid w:val="00B92EA2"/>
    <w:rsid w:val="00B9362B"/>
    <w:rsid w:val="00B937C4"/>
    <w:rsid w:val="00B9409C"/>
    <w:rsid w:val="00B943B2"/>
    <w:rsid w:val="00B94977"/>
    <w:rsid w:val="00B95615"/>
    <w:rsid w:val="00B9574A"/>
    <w:rsid w:val="00B96639"/>
    <w:rsid w:val="00B96BE7"/>
    <w:rsid w:val="00B96FC3"/>
    <w:rsid w:val="00B9776C"/>
    <w:rsid w:val="00B97A58"/>
    <w:rsid w:val="00BA0217"/>
    <w:rsid w:val="00BA09D1"/>
    <w:rsid w:val="00BA102F"/>
    <w:rsid w:val="00BA1489"/>
    <w:rsid w:val="00BA18A9"/>
    <w:rsid w:val="00BA4984"/>
    <w:rsid w:val="00BA522F"/>
    <w:rsid w:val="00BA52FE"/>
    <w:rsid w:val="00BA551C"/>
    <w:rsid w:val="00BA5ACF"/>
    <w:rsid w:val="00BA62B5"/>
    <w:rsid w:val="00BA6512"/>
    <w:rsid w:val="00BA70A2"/>
    <w:rsid w:val="00BA77DD"/>
    <w:rsid w:val="00BA77F4"/>
    <w:rsid w:val="00BB013A"/>
    <w:rsid w:val="00BB053C"/>
    <w:rsid w:val="00BB0E8E"/>
    <w:rsid w:val="00BB10DC"/>
    <w:rsid w:val="00BB1283"/>
    <w:rsid w:val="00BB15BA"/>
    <w:rsid w:val="00BB1B8D"/>
    <w:rsid w:val="00BB2F36"/>
    <w:rsid w:val="00BB36E2"/>
    <w:rsid w:val="00BB4452"/>
    <w:rsid w:val="00BB45F9"/>
    <w:rsid w:val="00BB5174"/>
    <w:rsid w:val="00BB57C5"/>
    <w:rsid w:val="00BB57EE"/>
    <w:rsid w:val="00BB61F6"/>
    <w:rsid w:val="00BB65B6"/>
    <w:rsid w:val="00BB6907"/>
    <w:rsid w:val="00BB71CB"/>
    <w:rsid w:val="00BB7255"/>
    <w:rsid w:val="00BB7A93"/>
    <w:rsid w:val="00BB7D7B"/>
    <w:rsid w:val="00BC070E"/>
    <w:rsid w:val="00BC1586"/>
    <w:rsid w:val="00BC16E0"/>
    <w:rsid w:val="00BC18F0"/>
    <w:rsid w:val="00BC192E"/>
    <w:rsid w:val="00BC2C13"/>
    <w:rsid w:val="00BC3385"/>
    <w:rsid w:val="00BC43A2"/>
    <w:rsid w:val="00BC5791"/>
    <w:rsid w:val="00BC5824"/>
    <w:rsid w:val="00BC6A4E"/>
    <w:rsid w:val="00BC7729"/>
    <w:rsid w:val="00BC77BE"/>
    <w:rsid w:val="00BC7961"/>
    <w:rsid w:val="00BC7A1C"/>
    <w:rsid w:val="00BD08C8"/>
    <w:rsid w:val="00BD2638"/>
    <w:rsid w:val="00BD2B69"/>
    <w:rsid w:val="00BD2C89"/>
    <w:rsid w:val="00BD2FF5"/>
    <w:rsid w:val="00BD312B"/>
    <w:rsid w:val="00BD3674"/>
    <w:rsid w:val="00BD3713"/>
    <w:rsid w:val="00BD3BF4"/>
    <w:rsid w:val="00BD40C7"/>
    <w:rsid w:val="00BD45A6"/>
    <w:rsid w:val="00BD471A"/>
    <w:rsid w:val="00BD4D6A"/>
    <w:rsid w:val="00BD5A76"/>
    <w:rsid w:val="00BD5C09"/>
    <w:rsid w:val="00BD5D75"/>
    <w:rsid w:val="00BD63A7"/>
    <w:rsid w:val="00BD67DF"/>
    <w:rsid w:val="00BD78E8"/>
    <w:rsid w:val="00BD7953"/>
    <w:rsid w:val="00BE0B53"/>
    <w:rsid w:val="00BE0F2A"/>
    <w:rsid w:val="00BE0F6D"/>
    <w:rsid w:val="00BE0FA5"/>
    <w:rsid w:val="00BE24AD"/>
    <w:rsid w:val="00BE2563"/>
    <w:rsid w:val="00BE2BA2"/>
    <w:rsid w:val="00BE3E15"/>
    <w:rsid w:val="00BE5994"/>
    <w:rsid w:val="00BE59D1"/>
    <w:rsid w:val="00BE5FB7"/>
    <w:rsid w:val="00BE6693"/>
    <w:rsid w:val="00BE7E22"/>
    <w:rsid w:val="00BF0975"/>
    <w:rsid w:val="00BF099E"/>
    <w:rsid w:val="00BF247F"/>
    <w:rsid w:val="00BF248F"/>
    <w:rsid w:val="00BF3434"/>
    <w:rsid w:val="00BF3B70"/>
    <w:rsid w:val="00BF3CB1"/>
    <w:rsid w:val="00BF41D9"/>
    <w:rsid w:val="00BF4479"/>
    <w:rsid w:val="00BF4D63"/>
    <w:rsid w:val="00BF507F"/>
    <w:rsid w:val="00BF50CB"/>
    <w:rsid w:val="00BF517B"/>
    <w:rsid w:val="00BF54D4"/>
    <w:rsid w:val="00BF6903"/>
    <w:rsid w:val="00BF6C90"/>
    <w:rsid w:val="00BF7D69"/>
    <w:rsid w:val="00C003FC"/>
    <w:rsid w:val="00C005DC"/>
    <w:rsid w:val="00C011A6"/>
    <w:rsid w:val="00C0188F"/>
    <w:rsid w:val="00C02A3C"/>
    <w:rsid w:val="00C0317A"/>
    <w:rsid w:val="00C03B87"/>
    <w:rsid w:val="00C03D36"/>
    <w:rsid w:val="00C03E71"/>
    <w:rsid w:val="00C05047"/>
    <w:rsid w:val="00C05C62"/>
    <w:rsid w:val="00C0628F"/>
    <w:rsid w:val="00C06DC0"/>
    <w:rsid w:val="00C07651"/>
    <w:rsid w:val="00C07A6E"/>
    <w:rsid w:val="00C1103C"/>
    <w:rsid w:val="00C1168C"/>
    <w:rsid w:val="00C1185C"/>
    <w:rsid w:val="00C121DF"/>
    <w:rsid w:val="00C125EF"/>
    <w:rsid w:val="00C126E4"/>
    <w:rsid w:val="00C132B1"/>
    <w:rsid w:val="00C13712"/>
    <w:rsid w:val="00C13850"/>
    <w:rsid w:val="00C139CB"/>
    <w:rsid w:val="00C140D0"/>
    <w:rsid w:val="00C157C5"/>
    <w:rsid w:val="00C163E9"/>
    <w:rsid w:val="00C16612"/>
    <w:rsid w:val="00C16B34"/>
    <w:rsid w:val="00C1707E"/>
    <w:rsid w:val="00C174CA"/>
    <w:rsid w:val="00C2021C"/>
    <w:rsid w:val="00C202C3"/>
    <w:rsid w:val="00C2214F"/>
    <w:rsid w:val="00C221DC"/>
    <w:rsid w:val="00C221FA"/>
    <w:rsid w:val="00C22259"/>
    <w:rsid w:val="00C24063"/>
    <w:rsid w:val="00C25632"/>
    <w:rsid w:val="00C25DC6"/>
    <w:rsid w:val="00C260EE"/>
    <w:rsid w:val="00C26B36"/>
    <w:rsid w:val="00C26C99"/>
    <w:rsid w:val="00C274F1"/>
    <w:rsid w:val="00C2750D"/>
    <w:rsid w:val="00C2775F"/>
    <w:rsid w:val="00C31149"/>
    <w:rsid w:val="00C313D4"/>
    <w:rsid w:val="00C31982"/>
    <w:rsid w:val="00C3230E"/>
    <w:rsid w:val="00C32A0C"/>
    <w:rsid w:val="00C3380C"/>
    <w:rsid w:val="00C340F5"/>
    <w:rsid w:val="00C346D9"/>
    <w:rsid w:val="00C34836"/>
    <w:rsid w:val="00C35256"/>
    <w:rsid w:val="00C35290"/>
    <w:rsid w:val="00C35321"/>
    <w:rsid w:val="00C3537A"/>
    <w:rsid w:val="00C35766"/>
    <w:rsid w:val="00C35A7F"/>
    <w:rsid w:val="00C376DD"/>
    <w:rsid w:val="00C3775B"/>
    <w:rsid w:val="00C37CC4"/>
    <w:rsid w:val="00C40847"/>
    <w:rsid w:val="00C4155A"/>
    <w:rsid w:val="00C41D00"/>
    <w:rsid w:val="00C4242D"/>
    <w:rsid w:val="00C4246A"/>
    <w:rsid w:val="00C428F8"/>
    <w:rsid w:val="00C4489B"/>
    <w:rsid w:val="00C44CC9"/>
    <w:rsid w:val="00C457A7"/>
    <w:rsid w:val="00C45CE0"/>
    <w:rsid w:val="00C467C3"/>
    <w:rsid w:val="00C46965"/>
    <w:rsid w:val="00C471E6"/>
    <w:rsid w:val="00C47F00"/>
    <w:rsid w:val="00C50BD0"/>
    <w:rsid w:val="00C50E58"/>
    <w:rsid w:val="00C512A4"/>
    <w:rsid w:val="00C51472"/>
    <w:rsid w:val="00C51A67"/>
    <w:rsid w:val="00C520D9"/>
    <w:rsid w:val="00C52222"/>
    <w:rsid w:val="00C54049"/>
    <w:rsid w:val="00C54699"/>
    <w:rsid w:val="00C55747"/>
    <w:rsid w:val="00C575CD"/>
    <w:rsid w:val="00C5771F"/>
    <w:rsid w:val="00C577CB"/>
    <w:rsid w:val="00C57942"/>
    <w:rsid w:val="00C57A50"/>
    <w:rsid w:val="00C57E0D"/>
    <w:rsid w:val="00C60EFF"/>
    <w:rsid w:val="00C60F10"/>
    <w:rsid w:val="00C60F5A"/>
    <w:rsid w:val="00C612D8"/>
    <w:rsid w:val="00C61DC9"/>
    <w:rsid w:val="00C621B3"/>
    <w:rsid w:val="00C623C5"/>
    <w:rsid w:val="00C62E17"/>
    <w:rsid w:val="00C630E7"/>
    <w:rsid w:val="00C63EB6"/>
    <w:rsid w:val="00C63FCA"/>
    <w:rsid w:val="00C647B1"/>
    <w:rsid w:val="00C64F84"/>
    <w:rsid w:val="00C650B0"/>
    <w:rsid w:val="00C6528C"/>
    <w:rsid w:val="00C6577A"/>
    <w:rsid w:val="00C66447"/>
    <w:rsid w:val="00C66EFF"/>
    <w:rsid w:val="00C673C6"/>
    <w:rsid w:val="00C677DF"/>
    <w:rsid w:val="00C7141C"/>
    <w:rsid w:val="00C7199D"/>
    <w:rsid w:val="00C71C1B"/>
    <w:rsid w:val="00C71D84"/>
    <w:rsid w:val="00C71F6E"/>
    <w:rsid w:val="00C7259A"/>
    <w:rsid w:val="00C72AB2"/>
    <w:rsid w:val="00C74AE7"/>
    <w:rsid w:val="00C7566E"/>
    <w:rsid w:val="00C756A9"/>
    <w:rsid w:val="00C75CE5"/>
    <w:rsid w:val="00C76197"/>
    <w:rsid w:val="00C76A6D"/>
    <w:rsid w:val="00C76EA0"/>
    <w:rsid w:val="00C7703F"/>
    <w:rsid w:val="00C7744D"/>
    <w:rsid w:val="00C77495"/>
    <w:rsid w:val="00C8017D"/>
    <w:rsid w:val="00C80EB5"/>
    <w:rsid w:val="00C8124E"/>
    <w:rsid w:val="00C8176F"/>
    <w:rsid w:val="00C81B8F"/>
    <w:rsid w:val="00C8275E"/>
    <w:rsid w:val="00C82D9B"/>
    <w:rsid w:val="00C83484"/>
    <w:rsid w:val="00C83CE6"/>
    <w:rsid w:val="00C83E75"/>
    <w:rsid w:val="00C849A6"/>
    <w:rsid w:val="00C85DF3"/>
    <w:rsid w:val="00C86062"/>
    <w:rsid w:val="00C86AED"/>
    <w:rsid w:val="00C872AE"/>
    <w:rsid w:val="00C87C42"/>
    <w:rsid w:val="00C902F4"/>
    <w:rsid w:val="00C908A1"/>
    <w:rsid w:val="00C908E5"/>
    <w:rsid w:val="00C91BF2"/>
    <w:rsid w:val="00C91F89"/>
    <w:rsid w:val="00C9237B"/>
    <w:rsid w:val="00C92B0A"/>
    <w:rsid w:val="00C92FEC"/>
    <w:rsid w:val="00C93008"/>
    <w:rsid w:val="00C94C8A"/>
    <w:rsid w:val="00C953FF"/>
    <w:rsid w:val="00C9582F"/>
    <w:rsid w:val="00C968C4"/>
    <w:rsid w:val="00C96B18"/>
    <w:rsid w:val="00C96D89"/>
    <w:rsid w:val="00C97098"/>
    <w:rsid w:val="00C97896"/>
    <w:rsid w:val="00C97A2B"/>
    <w:rsid w:val="00CA0088"/>
    <w:rsid w:val="00CA078C"/>
    <w:rsid w:val="00CA0B96"/>
    <w:rsid w:val="00CA29BD"/>
    <w:rsid w:val="00CA42D3"/>
    <w:rsid w:val="00CA52C6"/>
    <w:rsid w:val="00CA6644"/>
    <w:rsid w:val="00CA6952"/>
    <w:rsid w:val="00CA6BC3"/>
    <w:rsid w:val="00CA70F4"/>
    <w:rsid w:val="00CB0251"/>
    <w:rsid w:val="00CB0BC2"/>
    <w:rsid w:val="00CB0FEC"/>
    <w:rsid w:val="00CB1028"/>
    <w:rsid w:val="00CB1ACE"/>
    <w:rsid w:val="00CB1B54"/>
    <w:rsid w:val="00CB3E1C"/>
    <w:rsid w:val="00CB3E46"/>
    <w:rsid w:val="00CB43F9"/>
    <w:rsid w:val="00CB4C3E"/>
    <w:rsid w:val="00CB6452"/>
    <w:rsid w:val="00CB6E2B"/>
    <w:rsid w:val="00CB7CF5"/>
    <w:rsid w:val="00CC02A4"/>
    <w:rsid w:val="00CC07E2"/>
    <w:rsid w:val="00CC24C0"/>
    <w:rsid w:val="00CC24E3"/>
    <w:rsid w:val="00CC38CD"/>
    <w:rsid w:val="00CC3A7B"/>
    <w:rsid w:val="00CC3CBC"/>
    <w:rsid w:val="00CC49B0"/>
    <w:rsid w:val="00CC541F"/>
    <w:rsid w:val="00CC5545"/>
    <w:rsid w:val="00CC58C2"/>
    <w:rsid w:val="00CC5BBA"/>
    <w:rsid w:val="00CC67CA"/>
    <w:rsid w:val="00CC6970"/>
    <w:rsid w:val="00CC6EE8"/>
    <w:rsid w:val="00CC77FE"/>
    <w:rsid w:val="00CC7A0A"/>
    <w:rsid w:val="00CD02F4"/>
    <w:rsid w:val="00CD0348"/>
    <w:rsid w:val="00CD0F26"/>
    <w:rsid w:val="00CD10BC"/>
    <w:rsid w:val="00CD17CE"/>
    <w:rsid w:val="00CD1D80"/>
    <w:rsid w:val="00CD1E8D"/>
    <w:rsid w:val="00CD2720"/>
    <w:rsid w:val="00CD2DE5"/>
    <w:rsid w:val="00CD2E71"/>
    <w:rsid w:val="00CD345A"/>
    <w:rsid w:val="00CD3E19"/>
    <w:rsid w:val="00CD43F9"/>
    <w:rsid w:val="00CD4A6E"/>
    <w:rsid w:val="00CD53CE"/>
    <w:rsid w:val="00CD60A1"/>
    <w:rsid w:val="00CD6333"/>
    <w:rsid w:val="00CD63DE"/>
    <w:rsid w:val="00CD66E8"/>
    <w:rsid w:val="00CD6D16"/>
    <w:rsid w:val="00CD7BD9"/>
    <w:rsid w:val="00CD7D11"/>
    <w:rsid w:val="00CD7E1A"/>
    <w:rsid w:val="00CE0C21"/>
    <w:rsid w:val="00CE101C"/>
    <w:rsid w:val="00CE112C"/>
    <w:rsid w:val="00CE1610"/>
    <w:rsid w:val="00CE1727"/>
    <w:rsid w:val="00CE1CA4"/>
    <w:rsid w:val="00CE25A6"/>
    <w:rsid w:val="00CE3814"/>
    <w:rsid w:val="00CE3859"/>
    <w:rsid w:val="00CE3961"/>
    <w:rsid w:val="00CE490A"/>
    <w:rsid w:val="00CE4F11"/>
    <w:rsid w:val="00CE5322"/>
    <w:rsid w:val="00CE5345"/>
    <w:rsid w:val="00CE666D"/>
    <w:rsid w:val="00CE6837"/>
    <w:rsid w:val="00CE6BBD"/>
    <w:rsid w:val="00CE6EFD"/>
    <w:rsid w:val="00CE71F4"/>
    <w:rsid w:val="00CE7693"/>
    <w:rsid w:val="00CE77AF"/>
    <w:rsid w:val="00CF01ED"/>
    <w:rsid w:val="00CF06F4"/>
    <w:rsid w:val="00CF15DB"/>
    <w:rsid w:val="00CF1603"/>
    <w:rsid w:val="00CF1B28"/>
    <w:rsid w:val="00CF1E49"/>
    <w:rsid w:val="00CF2064"/>
    <w:rsid w:val="00CF2BBC"/>
    <w:rsid w:val="00CF2C21"/>
    <w:rsid w:val="00CF3061"/>
    <w:rsid w:val="00CF32DC"/>
    <w:rsid w:val="00CF34A5"/>
    <w:rsid w:val="00CF3C19"/>
    <w:rsid w:val="00CF3DCA"/>
    <w:rsid w:val="00CF4A19"/>
    <w:rsid w:val="00CF5FAC"/>
    <w:rsid w:val="00CF7563"/>
    <w:rsid w:val="00D00079"/>
    <w:rsid w:val="00D001CA"/>
    <w:rsid w:val="00D0021E"/>
    <w:rsid w:val="00D01619"/>
    <w:rsid w:val="00D01D58"/>
    <w:rsid w:val="00D028CA"/>
    <w:rsid w:val="00D02CA7"/>
    <w:rsid w:val="00D02D12"/>
    <w:rsid w:val="00D036D9"/>
    <w:rsid w:val="00D03B59"/>
    <w:rsid w:val="00D042CE"/>
    <w:rsid w:val="00D048EE"/>
    <w:rsid w:val="00D04F05"/>
    <w:rsid w:val="00D06356"/>
    <w:rsid w:val="00D06F04"/>
    <w:rsid w:val="00D07063"/>
    <w:rsid w:val="00D0731D"/>
    <w:rsid w:val="00D07484"/>
    <w:rsid w:val="00D0753F"/>
    <w:rsid w:val="00D07A01"/>
    <w:rsid w:val="00D109B4"/>
    <w:rsid w:val="00D10D5F"/>
    <w:rsid w:val="00D11051"/>
    <w:rsid w:val="00D12DE8"/>
    <w:rsid w:val="00D13531"/>
    <w:rsid w:val="00D1361E"/>
    <w:rsid w:val="00D13624"/>
    <w:rsid w:val="00D1484B"/>
    <w:rsid w:val="00D14E59"/>
    <w:rsid w:val="00D1519F"/>
    <w:rsid w:val="00D15949"/>
    <w:rsid w:val="00D174F3"/>
    <w:rsid w:val="00D1772E"/>
    <w:rsid w:val="00D17BDF"/>
    <w:rsid w:val="00D2139D"/>
    <w:rsid w:val="00D220BB"/>
    <w:rsid w:val="00D22B4B"/>
    <w:rsid w:val="00D231AE"/>
    <w:rsid w:val="00D2341A"/>
    <w:rsid w:val="00D23457"/>
    <w:rsid w:val="00D23470"/>
    <w:rsid w:val="00D23FA5"/>
    <w:rsid w:val="00D24C36"/>
    <w:rsid w:val="00D255F9"/>
    <w:rsid w:val="00D26A14"/>
    <w:rsid w:val="00D26ACB"/>
    <w:rsid w:val="00D2743B"/>
    <w:rsid w:val="00D27807"/>
    <w:rsid w:val="00D2782B"/>
    <w:rsid w:val="00D305AE"/>
    <w:rsid w:val="00D310FF"/>
    <w:rsid w:val="00D3125E"/>
    <w:rsid w:val="00D321C5"/>
    <w:rsid w:val="00D33695"/>
    <w:rsid w:val="00D337C4"/>
    <w:rsid w:val="00D339FD"/>
    <w:rsid w:val="00D340B0"/>
    <w:rsid w:val="00D34D74"/>
    <w:rsid w:val="00D37B96"/>
    <w:rsid w:val="00D37BD3"/>
    <w:rsid w:val="00D40400"/>
    <w:rsid w:val="00D422CD"/>
    <w:rsid w:val="00D4289C"/>
    <w:rsid w:val="00D42E4B"/>
    <w:rsid w:val="00D4319C"/>
    <w:rsid w:val="00D436C3"/>
    <w:rsid w:val="00D43854"/>
    <w:rsid w:val="00D43AE9"/>
    <w:rsid w:val="00D4406B"/>
    <w:rsid w:val="00D441DF"/>
    <w:rsid w:val="00D45313"/>
    <w:rsid w:val="00D45555"/>
    <w:rsid w:val="00D45743"/>
    <w:rsid w:val="00D45F52"/>
    <w:rsid w:val="00D465D1"/>
    <w:rsid w:val="00D46741"/>
    <w:rsid w:val="00D46F93"/>
    <w:rsid w:val="00D472AB"/>
    <w:rsid w:val="00D4750D"/>
    <w:rsid w:val="00D477FD"/>
    <w:rsid w:val="00D479B4"/>
    <w:rsid w:val="00D47EB3"/>
    <w:rsid w:val="00D505C7"/>
    <w:rsid w:val="00D51940"/>
    <w:rsid w:val="00D51CA6"/>
    <w:rsid w:val="00D51E68"/>
    <w:rsid w:val="00D5209B"/>
    <w:rsid w:val="00D53294"/>
    <w:rsid w:val="00D536C2"/>
    <w:rsid w:val="00D53A74"/>
    <w:rsid w:val="00D54757"/>
    <w:rsid w:val="00D5565B"/>
    <w:rsid w:val="00D55888"/>
    <w:rsid w:val="00D55ACD"/>
    <w:rsid w:val="00D5602A"/>
    <w:rsid w:val="00D5683C"/>
    <w:rsid w:val="00D56B6F"/>
    <w:rsid w:val="00D570EA"/>
    <w:rsid w:val="00D5770C"/>
    <w:rsid w:val="00D577E2"/>
    <w:rsid w:val="00D615D1"/>
    <w:rsid w:val="00D6232F"/>
    <w:rsid w:val="00D630E5"/>
    <w:rsid w:val="00D63645"/>
    <w:rsid w:val="00D6389B"/>
    <w:rsid w:val="00D648F9"/>
    <w:rsid w:val="00D64F7F"/>
    <w:rsid w:val="00D657BE"/>
    <w:rsid w:val="00D660AA"/>
    <w:rsid w:val="00D671B9"/>
    <w:rsid w:val="00D67496"/>
    <w:rsid w:val="00D67879"/>
    <w:rsid w:val="00D67887"/>
    <w:rsid w:val="00D67C0D"/>
    <w:rsid w:val="00D67D34"/>
    <w:rsid w:val="00D70555"/>
    <w:rsid w:val="00D707A5"/>
    <w:rsid w:val="00D713E4"/>
    <w:rsid w:val="00D72038"/>
    <w:rsid w:val="00D73516"/>
    <w:rsid w:val="00D736E9"/>
    <w:rsid w:val="00D73E2F"/>
    <w:rsid w:val="00D74A77"/>
    <w:rsid w:val="00D75358"/>
    <w:rsid w:val="00D75451"/>
    <w:rsid w:val="00D75562"/>
    <w:rsid w:val="00D75763"/>
    <w:rsid w:val="00D75C6E"/>
    <w:rsid w:val="00D7612D"/>
    <w:rsid w:val="00D76302"/>
    <w:rsid w:val="00D76669"/>
    <w:rsid w:val="00D76832"/>
    <w:rsid w:val="00D80E68"/>
    <w:rsid w:val="00D823B2"/>
    <w:rsid w:val="00D8292A"/>
    <w:rsid w:val="00D82999"/>
    <w:rsid w:val="00D83538"/>
    <w:rsid w:val="00D8394F"/>
    <w:rsid w:val="00D83972"/>
    <w:rsid w:val="00D83BC2"/>
    <w:rsid w:val="00D83C80"/>
    <w:rsid w:val="00D83DD9"/>
    <w:rsid w:val="00D843EE"/>
    <w:rsid w:val="00D844C4"/>
    <w:rsid w:val="00D84CD8"/>
    <w:rsid w:val="00D85543"/>
    <w:rsid w:val="00D86866"/>
    <w:rsid w:val="00D86CB8"/>
    <w:rsid w:val="00D8734C"/>
    <w:rsid w:val="00D8737F"/>
    <w:rsid w:val="00D875DF"/>
    <w:rsid w:val="00D90351"/>
    <w:rsid w:val="00D90A9E"/>
    <w:rsid w:val="00D9100F"/>
    <w:rsid w:val="00D92D40"/>
    <w:rsid w:val="00D92E82"/>
    <w:rsid w:val="00D93929"/>
    <w:rsid w:val="00D94A13"/>
    <w:rsid w:val="00D94BD4"/>
    <w:rsid w:val="00D955FF"/>
    <w:rsid w:val="00D95A67"/>
    <w:rsid w:val="00D95B18"/>
    <w:rsid w:val="00D96835"/>
    <w:rsid w:val="00D9766C"/>
    <w:rsid w:val="00D97A29"/>
    <w:rsid w:val="00D97CE6"/>
    <w:rsid w:val="00DA0DCD"/>
    <w:rsid w:val="00DA0E0D"/>
    <w:rsid w:val="00DA0F6A"/>
    <w:rsid w:val="00DA155C"/>
    <w:rsid w:val="00DA3281"/>
    <w:rsid w:val="00DA3963"/>
    <w:rsid w:val="00DA3A2E"/>
    <w:rsid w:val="00DA3DE7"/>
    <w:rsid w:val="00DA4971"/>
    <w:rsid w:val="00DA4CAE"/>
    <w:rsid w:val="00DA4E3C"/>
    <w:rsid w:val="00DA5189"/>
    <w:rsid w:val="00DA56D5"/>
    <w:rsid w:val="00DA702B"/>
    <w:rsid w:val="00DA72A3"/>
    <w:rsid w:val="00DA72F5"/>
    <w:rsid w:val="00DA7482"/>
    <w:rsid w:val="00DA7FB5"/>
    <w:rsid w:val="00DB0411"/>
    <w:rsid w:val="00DB1184"/>
    <w:rsid w:val="00DB15BA"/>
    <w:rsid w:val="00DB16EB"/>
    <w:rsid w:val="00DB2955"/>
    <w:rsid w:val="00DB46BF"/>
    <w:rsid w:val="00DB4E89"/>
    <w:rsid w:val="00DB55A4"/>
    <w:rsid w:val="00DB69C9"/>
    <w:rsid w:val="00DB6D5B"/>
    <w:rsid w:val="00DB6EEC"/>
    <w:rsid w:val="00DB7F57"/>
    <w:rsid w:val="00DC005F"/>
    <w:rsid w:val="00DC0F34"/>
    <w:rsid w:val="00DC12AC"/>
    <w:rsid w:val="00DC1406"/>
    <w:rsid w:val="00DC19FE"/>
    <w:rsid w:val="00DC2398"/>
    <w:rsid w:val="00DC2930"/>
    <w:rsid w:val="00DC2C64"/>
    <w:rsid w:val="00DC2E4A"/>
    <w:rsid w:val="00DC38A5"/>
    <w:rsid w:val="00DC3BAB"/>
    <w:rsid w:val="00DC42ED"/>
    <w:rsid w:val="00DC46EF"/>
    <w:rsid w:val="00DC47BA"/>
    <w:rsid w:val="00DC48FD"/>
    <w:rsid w:val="00DC502C"/>
    <w:rsid w:val="00DC581B"/>
    <w:rsid w:val="00DC68EA"/>
    <w:rsid w:val="00DC6EC3"/>
    <w:rsid w:val="00DC729D"/>
    <w:rsid w:val="00DC7C58"/>
    <w:rsid w:val="00DC7D24"/>
    <w:rsid w:val="00DC7E65"/>
    <w:rsid w:val="00DD061C"/>
    <w:rsid w:val="00DD1C6F"/>
    <w:rsid w:val="00DD23A1"/>
    <w:rsid w:val="00DD3B49"/>
    <w:rsid w:val="00DD3BEF"/>
    <w:rsid w:val="00DD450C"/>
    <w:rsid w:val="00DD4A1E"/>
    <w:rsid w:val="00DD5908"/>
    <w:rsid w:val="00DD5C8A"/>
    <w:rsid w:val="00DD5E05"/>
    <w:rsid w:val="00DD61CC"/>
    <w:rsid w:val="00DD63B8"/>
    <w:rsid w:val="00DD6DBA"/>
    <w:rsid w:val="00DD71F4"/>
    <w:rsid w:val="00DD7A3E"/>
    <w:rsid w:val="00DE0B08"/>
    <w:rsid w:val="00DE0C82"/>
    <w:rsid w:val="00DE105E"/>
    <w:rsid w:val="00DE16E5"/>
    <w:rsid w:val="00DE1991"/>
    <w:rsid w:val="00DE1DA7"/>
    <w:rsid w:val="00DE231B"/>
    <w:rsid w:val="00DE2635"/>
    <w:rsid w:val="00DE2E2E"/>
    <w:rsid w:val="00DE31E9"/>
    <w:rsid w:val="00DE3A2A"/>
    <w:rsid w:val="00DE4317"/>
    <w:rsid w:val="00DE4743"/>
    <w:rsid w:val="00DE4A4A"/>
    <w:rsid w:val="00DE606F"/>
    <w:rsid w:val="00DE60F6"/>
    <w:rsid w:val="00DE6613"/>
    <w:rsid w:val="00DE78D4"/>
    <w:rsid w:val="00DE7D1C"/>
    <w:rsid w:val="00DF06CF"/>
    <w:rsid w:val="00DF11F6"/>
    <w:rsid w:val="00DF1445"/>
    <w:rsid w:val="00DF1919"/>
    <w:rsid w:val="00DF234C"/>
    <w:rsid w:val="00DF26C1"/>
    <w:rsid w:val="00DF2712"/>
    <w:rsid w:val="00DF2D82"/>
    <w:rsid w:val="00DF35DA"/>
    <w:rsid w:val="00DF3A33"/>
    <w:rsid w:val="00DF4704"/>
    <w:rsid w:val="00DF49B8"/>
    <w:rsid w:val="00DF5709"/>
    <w:rsid w:val="00DF57FC"/>
    <w:rsid w:val="00DF5DB0"/>
    <w:rsid w:val="00DF5FA9"/>
    <w:rsid w:val="00DF63F9"/>
    <w:rsid w:val="00DF6FD6"/>
    <w:rsid w:val="00E00E74"/>
    <w:rsid w:val="00E01E0C"/>
    <w:rsid w:val="00E0216E"/>
    <w:rsid w:val="00E027EF"/>
    <w:rsid w:val="00E03B5F"/>
    <w:rsid w:val="00E03C7D"/>
    <w:rsid w:val="00E03EF9"/>
    <w:rsid w:val="00E04A71"/>
    <w:rsid w:val="00E050F3"/>
    <w:rsid w:val="00E054E3"/>
    <w:rsid w:val="00E055DF"/>
    <w:rsid w:val="00E05E54"/>
    <w:rsid w:val="00E06397"/>
    <w:rsid w:val="00E063FB"/>
    <w:rsid w:val="00E0642E"/>
    <w:rsid w:val="00E06956"/>
    <w:rsid w:val="00E076E3"/>
    <w:rsid w:val="00E07EB0"/>
    <w:rsid w:val="00E07FF4"/>
    <w:rsid w:val="00E10211"/>
    <w:rsid w:val="00E1048C"/>
    <w:rsid w:val="00E10ABD"/>
    <w:rsid w:val="00E10CB5"/>
    <w:rsid w:val="00E10CDA"/>
    <w:rsid w:val="00E11249"/>
    <w:rsid w:val="00E1126D"/>
    <w:rsid w:val="00E114FC"/>
    <w:rsid w:val="00E11B2F"/>
    <w:rsid w:val="00E11BFE"/>
    <w:rsid w:val="00E11C92"/>
    <w:rsid w:val="00E12284"/>
    <w:rsid w:val="00E12443"/>
    <w:rsid w:val="00E13061"/>
    <w:rsid w:val="00E1324F"/>
    <w:rsid w:val="00E13850"/>
    <w:rsid w:val="00E139F6"/>
    <w:rsid w:val="00E13DED"/>
    <w:rsid w:val="00E141D2"/>
    <w:rsid w:val="00E14911"/>
    <w:rsid w:val="00E1642E"/>
    <w:rsid w:val="00E16FE5"/>
    <w:rsid w:val="00E17B49"/>
    <w:rsid w:val="00E17BD9"/>
    <w:rsid w:val="00E17D74"/>
    <w:rsid w:val="00E20EFB"/>
    <w:rsid w:val="00E2164B"/>
    <w:rsid w:val="00E216CA"/>
    <w:rsid w:val="00E217FC"/>
    <w:rsid w:val="00E21AA4"/>
    <w:rsid w:val="00E21D79"/>
    <w:rsid w:val="00E222C4"/>
    <w:rsid w:val="00E2367C"/>
    <w:rsid w:val="00E2401E"/>
    <w:rsid w:val="00E246D7"/>
    <w:rsid w:val="00E25A5B"/>
    <w:rsid w:val="00E25DE1"/>
    <w:rsid w:val="00E25EF6"/>
    <w:rsid w:val="00E26308"/>
    <w:rsid w:val="00E26320"/>
    <w:rsid w:val="00E26497"/>
    <w:rsid w:val="00E26512"/>
    <w:rsid w:val="00E26C2C"/>
    <w:rsid w:val="00E27644"/>
    <w:rsid w:val="00E277E3"/>
    <w:rsid w:val="00E27DB9"/>
    <w:rsid w:val="00E30418"/>
    <w:rsid w:val="00E31447"/>
    <w:rsid w:val="00E31666"/>
    <w:rsid w:val="00E3172E"/>
    <w:rsid w:val="00E31B9D"/>
    <w:rsid w:val="00E32255"/>
    <w:rsid w:val="00E3281E"/>
    <w:rsid w:val="00E330E3"/>
    <w:rsid w:val="00E3362B"/>
    <w:rsid w:val="00E33CA7"/>
    <w:rsid w:val="00E34394"/>
    <w:rsid w:val="00E34652"/>
    <w:rsid w:val="00E35202"/>
    <w:rsid w:val="00E35FA9"/>
    <w:rsid w:val="00E36060"/>
    <w:rsid w:val="00E367D9"/>
    <w:rsid w:val="00E36C4F"/>
    <w:rsid w:val="00E37008"/>
    <w:rsid w:val="00E37AC9"/>
    <w:rsid w:val="00E37B5C"/>
    <w:rsid w:val="00E37F92"/>
    <w:rsid w:val="00E40675"/>
    <w:rsid w:val="00E416CC"/>
    <w:rsid w:val="00E41942"/>
    <w:rsid w:val="00E41C45"/>
    <w:rsid w:val="00E41F34"/>
    <w:rsid w:val="00E42227"/>
    <w:rsid w:val="00E42544"/>
    <w:rsid w:val="00E4295F"/>
    <w:rsid w:val="00E4337E"/>
    <w:rsid w:val="00E43E0A"/>
    <w:rsid w:val="00E44A2C"/>
    <w:rsid w:val="00E44A7A"/>
    <w:rsid w:val="00E44F2D"/>
    <w:rsid w:val="00E450BB"/>
    <w:rsid w:val="00E455B2"/>
    <w:rsid w:val="00E46C97"/>
    <w:rsid w:val="00E46F70"/>
    <w:rsid w:val="00E4771D"/>
    <w:rsid w:val="00E477CF"/>
    <w:rsid w:val="00E47A99"/>
    <w:rsid w:val="00E50936"/>
    <w:rsid w:val="00E50DC8"/>
    <w:rsid w:val="00E51FD8"/>
    <w:rsid w:val="00E51FE0"/>
    <w:rsid w:val="00E520E5"/>
    <w:rsid w:val="00E5273A"/>
    <w:rsid w:val="00E52B86"/>
    <w:rsid w:val="00E5314D"/>
    <w:rsid w:val="00E53624"/>
    <w:rsid w:val="00E53BC6"/>
    <w:rsid w:val="00E543DB"/>
    <w:rsid w:val="00E5480C"/>
    <w:rsid w:val="00E54FCA"/>
    <w:rsid w:val="00E559B7"/>
    <w:rsid w:val="00E5609D"/>
    <w:rsid w:val="00E5623C"/>
    <w:rsid w:val="00E56715"/>
    <w:rsid w:val="00E56DE2"/>
    <w:rsid w:val="00E5710D"/>
    <w:rsid w:val="00E57A66"/>
    <w:rsid w:val="00E60413"/>
    <w:rsid w:val="00E61429"/>
    <w:rsid w:val="00E61816"/>
    <w:rsid w:val="00E62BFE"/>
    <w:rsid w:val="00E62D67"/>
    <w:rsid w:val="00E63F75"/>
    <w:rsid w:val="00E64229"/>
    <w:rsid w:val="00E6445A"/>
    <w:rsid w:val="00E658B3"/>
    <w:rsid w:val="00E65BE4"/>
    <w:rsid w:val="00E66358"/>
    <w:rsid w:val="00E663DF"/>
    <w:rsid w:val="00E66795"/>
    <w:rsid w:val="00E6770F"/>
    <w:rsid w:val="00E67B9A"/>
    <w:rsid w:val="00E67BA9"/>
    <w:rsid w:val="00E70213"/>
    <w:rsid w:val="00E702DA"/>
    <w:rsid w:val="00E70451"/>
    <w:rsid w:val="00E7057D"/>
    <w:rsid w:val="00E707BF"/>
    <w:rsid w:val="00E70958"/>
    <w:rsid w:val="00E70D58"/>
    <w:rsid w:val="00E70DEF"/>
    <w:rsid w:val="00E713EC"/>
    <w:rsid w:val="00E71419"/>
    <w:rsid w:val="00E71623"/>
    <w:rsid w:val="00E72072"/>
    <w:rsid w:val="00E72483"/>
    <w:rsid w:val="00E727B5"/>
    <w:rsid w:val="00E72963"/>
    <w:rsid w:val="00E740CF"/>
    <w:rsid w:val="00E74779"/>
    <w:rsid w:val="00E760EE"/>
    <w:rsid w:val="00E76BFA"/>
    <w:rsid w:val="00E778B6"/>
    <w:rsid w:val="00E77AE5"/>
    <w:rsid w:val="00E77B03"/>
    <w:rsid w:val="00E80527"/>
    <w:rsid w:val="00E80561"/>
    <w:rsid w:val="00E814FA"/>
    <w:rsid w:val="00E81E0E"/>
    <w:rsid w:val="00E8223C"/>
    <w:rsid w:val="00E8229E"/>
    <w:rsid w:val="00E83A09"/>
    <w:rsid w:val="00E84084"/>
    <w:rsid w:val="00E84481"/>
    <w:rsid w:val="00E84FBA"/>
    <w:rsid w:val="00E861BF"/>
    <w:rsid w:val="00E8652F"/>
    <w:rsid w:val="00E8775C"/>
    <w:rsid w:val="00E87F4D"/>
    <w:rsid w:val="00E9113F"/>
    <w:rsid w:val="00E92B15"/>
    <w:rsid w:val="00E92EB8"/>
    <w:rsid w:val="00E9335F"/>
    <w:rsid w:val="00E9356B"/>
    <w:rsid w:val="00E93BFF"/>
    <w:rsid w:val="00E9421D"/>
    <w:rsid w:val="00E942DB"/>
    <w:rsid w:val="00E9466F"/>
    <w:rsid w:val="00E951DE"/>
    <w:rsid w:val="00E9559B"/>
    <w:rsid w:val="00E95F00"/>
    <w:rsid w:val="00E96440"/>
    <w:rsid w:val="00E978E0"/>
    <w:rsid w:val="00E97AE9"/>
    <w:rsid w:val="00EA00DD"/>
    <w:rsid w:val="00EA0421"/>
    <w:rsid w:val="00EA0952"/>
    <w:rsid w:val="00EA0ADD"/>
    <w:rsid w:val="00EA0FAD"/>
    <w:rsid w:val="00EA1CB1"/>
    <w:rsid w:val="00EA1EF1"/>
    <w:rsid w:val="00EA2351"/>
    <w:rsid w:val="00EA643D"/>
    <w:rsid w:val="00EA6A44"/>
    <w:rsid w:val="00EA6DA6"/>
    <w:rsid w:val="00EA761B"/>
    <w:rsid w:val="00EA7830"/>
    <w:rsid w:val="00EA7DF0"/>
    <w:rsid w:val="00EB0052"/>
    <w:rsid w:val="00EB00C5"/>
    <w:rsid w:val="00EB1406"/>
    <w:rsid w:val="00EB1D48"/>
    <w:rsid w:val="00EB2AC5"/>
    <w:rsid w:val="00EB2DAF"/>
    <w:rsid w:val="00EB373C"/>
    <w:rsid w:val="00EB3A6D"/>
    <w:rsid w:val="00EB3D29"/>
    <w:rsid w:val="00EB3EBB"/>
    <w:rsid w:val="00EB430E"/>
    <w:rsid w:val="00EB4322"/>
    <w:rsid w:val="00EB4357"/>
    <w:rsid w:val="00EB445E"/>
    <w:rsid w:val="00EB5209"/>
    <w:rsid w:val="00EB58DD"/>
    <w:rsid w:val="00EB5CEC"/>
    <w:rsid w:val="00EB64F1"/>
    <w:rsid w:val="00EB690E"/>
    <w:rsid w:val="00EB6F54"/>
    <w:rsid w:val="00EB773A"/>
    <w:rsid w:val="00EB7831"/>
    <w:rsid w:val="00EB7D12"/>
    <w:rsid w:val="00EC01A5"/>
    <w:rsid w:val="00EC04F9"/>
    <w:rsid w:val="00EC0AA8"/>
    <w:rsid w:val="00EC1A0C"/>
    <w:rsid w:val="00EC25D8"/>
    <w:rsid w:val="00EC2608"/>
    <w:rsid w:val="00EC4597"/>
    <w:rsid w:val="00EC4EAB"/>
    <w:rsid w:val="00EC5F96"/>
    <w:rsid w:val="00EC7787"/>
    <w:rsid w:val="00EC79E9"/>
    <w:rsid w:val="00EC7D95"/>
    <w:rsid w:val="00ED0B9F"/>
    <w:rsid w:val="00ED0F64"/>
    <w:rsid w:val="00ED14F9"/>
    <w:rsid w:val="00ED31FC"/>
    <w:rsid w:val="00ED3773"/>
    <w:rsid w:val="00ED4513"/>
    <w:rsid w:val="00ED45C4"/>
    <w:rsid w:val="00ED49CE"/>
    <w:rsid w:val="00ED4A89"/>
    <w:rsid w:val="00ED51DB"/>
    <w:rsid w:val="00ED642D"/>
    <w:rsid w:val="00ED679C"/>
    <w:rsid w:val="00ED6BFB"/>
    <w:rsid w:val="00ED7014"/>
    <w:rsid w:val="00ED76C2"/>
    <w:rsid w:val="00ED7FF2"/>
    <w:rsid w:val="00EE1343"/>
    <w:rsid w:val="00EE13FB"/>
    <w:rsid w:val="00EE1A00"/>
    <w:rsid w:val="00EE1B94"/>
    <w:rsid w:val="00EE1F97"/>
    <w:rsid w:val="00EE24D7"/>
    <w:rsid w:val="00EE3871"/>
    <w:rsid w:val="00EE50DB"/>
    <w:rsid w:val="00EE524D"/>
    <w:rsid w:val="00EE5907"/>
    <w:rsid w:val="00EE5CB2"/>
    <w:rsid w:val="00EE62EF"/>
    <w:rsid w:val="00EE6F4D"/>
    <w:rsid w:val="00EE7599"/>
    <w:rsid w:val="00EE77C5"/>
    <w:rsid w:val="00EF049E"/>
    <w:rsid w:val="00EF0DA9"/>
    <w:rsid w:val="00EF0FF8"/>
    <w:rsid w:val="00EF1348"/>
    <w:rsid w:val="00EF1918"/>
    <w:rsid w:val="00EF1A96"/>
    <w:rsid w:val="00EF1DCC"/>
    <w:rsid w:val="00EF32FC"/>
    <w:rsid w:val="00EF4D67"/>
    <w:rsid w:val="00EF52A6"/>
    <w:rsid w:val="00EF5584"/>
    <w:rsid w:val="00EF55F9"/>
    <w:rsid w:val="00EF5A49"/>
    <w:rsid w:val="00EF5BE6"/>
    <w:rsid w:val="00EF65CD"/>
    <w:rsid w:val="00EF69C8"/>
    <w:rsid w:val="00EF7361"/>
    <w:rsid w:val="00EF76D7"/>
    <w:rsid w:val="00EF7C7F"/>
    <w:rsid w:val="00F029AF"/>
    <w:rsid w:val="00F02A05"/>
    <w:rsid w:val="00F02B9E"/>
    <w:rsid w:val="00F02D0F"/>
    <w:rsid w:val="00F03ED0"/>
    <w:rsid w:val="00F04845"/>
    <w:rsid w:val="00F04A55"/>
    <w:rsid w:val="00F0505A"/>
    <w:rsid w:val="00F0531C"/>
    <w:rsid w:val="00F05F94"/>
    <w:rsid w:val="00F06164"/>
    <w:rsid w:val="00F07260"/>
    <w:rsid w:val="00F0749E"/>
    <w:rsid w:val="00F0760F"/>
    <w:rsid w:val="00F07AAA"/>
    <w:rsid w:val="00F07E03"/>
    <w:rsid w:val="00F1028F"/>
    <w:rsid w:val="00F11F36"/>
    <w:rsid w:val="00F1241F"/>
    <w:rsid w:val="00F12430"/>
    <w:rsid w:val="00F12515"/>
    <w:rsid w:val="00F1263D"/>
    <w:rsid w:val="00F12667"/>
    <w:rsid w:val="00F1290B"/>
    <w:rsid w:val="00F12AE3"/>
    <w:rsid w:val="00F13119"/>
    <w:rsid w:val="00F14910"/>
    <w:rsid w:val="00F14C06"/>
    <w:rsid w:val="00F14CE1"/>
    <w:rsid w:val="00F14DBF"/>
    <w:rsid w:val="00F14FCA"/>
    <w:rsid w:val="00F15E9F"/>
    <w:rsid w:val="00F15F03"/>
    <w:rsid w:val="00F16696"/>
    <w:rsid w:val="00F16A50"/>
    <w:rsid w:val="00F16F06"/>
    <w:rsid w:val="00F1700E"/>
    <w:rsid w:val="00F171BB"/>
    <w:rsid w:val="00F1790D"/>
    <w:rsid w:val="00F208D3"/>
    <w:rsid w:val="00F2090F"/>
    <w:rsid w:val="00F20BDB"/>
    <w:rsid w:val="00F215AF"/>
    <w:rsid w:val="00F21A51"/>
    <w:rsid w:val="00F2267B"/>
    <w:rsid w:val="00F23723"/>
    <w:rsid w:val="00F23EBA"/>
    <w:rsid w:val="00F240FE"/>
    <w:rsid w:val="00F250EC"/>
    <w:rsid w:val="00F26119"/>
    <w:rsid w:val="00F262AB"/>
    <w:rsid w:val="00F27533"/>
    <w:rsid w:val="00F27C0D"/>
    <w:rsid w:val="00F27EC2"/>
    <w:rsid w:val="00F3038B"/>
    <w:rsid w:val="00F30BD0"/>
    <w:rsid w:val="00F31D70"/>
    <w:rsid w:val="00F31F8E"/>
    <w:rsid w:val="00F327FC"/>
    <w:rsid w:val="00F329B4"/>
    <w:rsid w:val="00F335D3"/>
    <w:rsid w:val="00F33624"/>
    <w:rsid w:val="00F343ED"/>
    <w:rsid w:val="00F3471A"/>
    <w:rsid w:val="00F35330"/>
    <w:rsid w:val="00F36522"/>
    <w:rsid w:val="00F3707C"/>
    <w:rsid w:val="00F403F3"/>
    <w:rsid w:val="00F40594"/>
    <w:rsid w:val="00F414E1"/>
    <w:rsid w:val="00F41E61"/>
    <w:rsid w:val="00F43A9A"/>
    <w:rsid w:val="00F446B0"/>
    <w:rsid w:val="00F44B3E"/>
    <w:rsid w:val="00F4508F"/>
    <w:rsid w:val="00F450AE"/>
    <w:rsid w:val="00F45281"/>
    <w:rsid w:val="00F459C1"/>
    <w:rsid w:val="00F45DE2"/>
    <w:rsid w:val="00F46EB6"/>
    <w:rsid w:val="00F46EF3"/>
    <w:rsid w:val="00F47360"/>
    <w:rsid w:val="00F502CD"/>
    <w:rsid w:val="00F50624"/>
    <w:rsid w:val="00F50882"/>
    <w:rsid w:val="00F50CD9"/>
    <w:rsid w:val="00F52B7F"/>
    <w:rsid w:val="00F53452"/>
    <w:rsid w:val="00F535DF"/>
    <w:rsid w:val="00F5361F"/>
    <w:rsid w:val="00F544D8"/>
    <w:rsid w:val="00F54B83"/>
    <w:rsid w:val="00F552A8"/>
    <w:rsid w:val="00F55CBD"/>
    <w:rsid w:val="00F55F1E"/>
    <w:rsid w:val="00F56678"/>
    <w:rsid w:val="00F56ED9"/>
    <w:rsid w:val="00F57738"/>
    <w:rsid w:val="00F5790A"/>
    <w:rsid w:val="00F607D9"/>
    <w:rsid w:val="00F608FD"/>
    <w:rsid w:val="00F60A7C"/>
    <w:rsid w:val="00F61395"/>
    <w:rsid w:val="00F62BA3"/>
    <w:rsid w:val="00F62DBC"/>
    <w:rsid w:val="00F635B0"/>
    <w:rsid w:val="00F63901"/>
    <w:rsid w:val="00F6397D"/>
    <w:rsid w:val="00F64137"/>
    <w:rsid w:val="00F64167"/>
    <w:rsid w:val="00F647FC"/>
    <w:rsid w:val="00F64B11"/>
    <w:rsid w:val="00F64CE7"/>
    <w:rsid w:val="00F65158"/>
    <w:rsid w:val="00F65170"/>
    <w:rsid w:val="00F6567C"/>
    <w:rsid w:val="00F67DAA"/>
    <w:rsid w:val="00F67F35"/>
    <w:rsid w:val="00F70340"/>
    <w:rsid w:val="00F7048A"/>
    <w:rsid w:val="00F7071C"/>
    <w:rsid w:val="00F7080A"/>
    <w:rsid w:val="00F7127E"/>
    <w:rsid w:val="00F71614"/>
    <w:rsid w:val="00F716E7"/>
    <w:rsid w:val="00F71840"/>
    <w:rsid w:val="00F71C40"/>
    <w:rsid w:val="00F71C6B"/>
    <w:rsid w:val="00F728C3"/>
    <w:rsid w:val="00F729D1"/>
    <w:rsid w:val="00F72BE6"/>
    <w:rsid w:val="00F7342D"/>
    <w:rsid w:val="00F739DB"/>
    <w:rsid w:val="00F76DD8"/>
    <w:rsid w:val="00F80609"/>
    <w:rsid w:val="00F80833"/>
    <w:rsid w:val="00F80C59"/>
    <w:rsid w:val="00F81C92"/>
    <w:rsid w:val="00F81C9C"/>
    <w:rsid w:val="00F820B6"/>
    <w:rsid w:val="00F832AC"/>
    <w:rsid w:val="00F836E2"/>
    <w:rsid w:val="00F84753"/>
    <w:rsid w:val="00F847FD"/>
    <w:rsid w:val="00F84902"/>
    <w:rsid w:val="00F84EAC"/>
    <w:rsid w:val="00F85095"/>
    <w:rsid w:val="00F852F8"/>
    <w:rsid w:val="00F853DC"/>
    <w:rsid w:val="00F8597E"/>
    <w:rsid w:val="00F860CD"/>
    <w:rsid w:val="00F864B4"/>
    <w:rsid w:val="00F865F9"/>
    <w:rsid w:val="00F87311"/>
    <w:rsid w:val="00F87380"/>
    <w:rsid w:val="00F87610"/>
    <w:rsid w:val="00F87871"/>
    <w:rsid w:val="00F90085"/>
    <w:rsid w:val="00F9019F"/>
    <w:rsid w:val="00F928E3"/>
    <w:rsid w:val="00F92A36"/>
    <w:rsid w:val="00F9355E"/>
    <w:rsid w:val="00F936D8"/>
    <w:rsid w:val="00F93D60"/>
    <w:rsid w:val="00F9412B"/>
    <w:rsid w:val="00F95119"/>
    <w:rsid w:val="00F955FF"/>
    <w:rsid w:val="00F95743"/>
    <w:rsid w:val="00F95D7B"/>
    <w:rsid w:val="00F95ECD"/>
    <w:rsid w:val="00F96AC4"/>
    <w:rsid w:val="00F96D72"/>
    <w:rsid w:val="00F96E10"/>
    <w:rsid w:val="00F96F4C"/>
    <w:rsid w:val="00F9785C"/>
    <w:rsid w:val="00F97E4D"/>
    <w:rsid w:val="00F97F4F"/>
    <w:rsid w:val="00F97FDB"/>
    <w:rsid w:val="00FA03F5"/>
    <w:rsid w:val="00FA0E5F"/>
    <w:rsid w:val="00FA0FE6"/>
    <w:rsid w:val="00FA116D"/>
    <w:rsid w:val="00FA1450"/>
    <w:rsid w:val="00FA15AF"/>
    <w:rsid w:val="00FA192A"/>
    <w:rsid w:val="00FA2135"/>
    <w:rsid w:val="00FA2300"/>
    <w:rsid w:val="00FA295C"/>
    <w:rsid w:val="00FA29BB"/>
    <w:rsid w:val="00FA2C77"/>
    <w:rsid w:val="00FA3201"/>
    <w:rsid w:val="00FA325B"/>
    <w:rsid w:val="00FA3ADC"/>
    <w:rsid w:val="00FA3DD1"/>
    <w:rsid w:val="00FA413E"/>
    <w:rsid w:val="00FA4548"/>
    <w:rsid w:val="00FA4AA3"/>
    <w:rsid w:val="00FA53E8"/>
    <w:rsid w:val="00FA5526"/>
    <w:rsid w:val="00FA5886"/>
    <w:rsid w:val="00FA628B"/>
    <w:rsid w:val="00FA6D25"/>
    <w:rsid w:val="00FA786A"/>
    <w:rsid w:val="00FA7C0A"/>
    <w:rsid w:val="00FB0136"/>
    <w:rsid w:val="00FB0171"/>
    <w:rsid w:val="00FB0A0E"/>
    <w:rsid w:val="00FB0DD8"/>
    <w:rsid w:val="00FB1497"/>
    <w:rsid w:val="00FB157E"/>
    <w:rsid w:val="00FB1676"/>
    <w:rsid w:val="00FB2174"/>
    <w:rsid w:val="00FB257A"/>
    <w:rsid w:val="00FB3634"/>
    <w:rsid w:val="00FB42FA"/>
    <w:rsid w:val="00FB466A"/>
    <w:rsid w:val="00FB4B6F"/>
    <w:rsid w:val="00FB5217"/>
    <w:rsid w:val="00FB54D5"/>
    <w:rsid w:val="00FB579C"/>
    <w:rsid w:val="00FB5D11"/>
    <w:rsid w:val="00FB6830"/>
    <w:rsid w:val="00FB68DC"/>
    <w:rsid w:val="00FB7171"/>
    <w:rsid w:val="00FB7320"/>
    <w:rsid w:val="00FB73E4"/>
    <w:rsid w:val="00FB78E3"/>
    <w:rsid w:val="00FC10BF"/>
    <w:rsid w:val="00FC12E1"/>
    <w:rsid w:val="00FC13EF"/>
    <w:rsid w:val="00FC17CB"/>
    <w:rsid w:val="00FC1F47"/>
    <w:rsid w:val="00FC2030"/>
    <w:rsid w:val="00FC33AB"/>
    <w:rsid w:val="00FC372B"/>
    <w:rsid w:val="00FC3E03"/>
    <w:rsid w:val="00FC47C2"/>
    <w:rsid w:val="00FC4F69"/>
    <w:rsid w:val="00FC563A"/>
    <w:rsid w:val="00FC57DA"/>
    <w:rsid w:val="00FC5CA1"/>
    <w:rsid w:val="00FC64B7"/>
    <w:rsid w:val="00FD00BD"/>
    <w:rsid w:val="00FD01E5"/>
    <w:rsid w:val="00FD2A37"/>
    <w:rsid w:val="00FD3128"/>
    <w:rsid w:val="00FD316E"/>
    <w:rsid w:val="00FD3AEB"/>
    <w:rsid w:val="00FD4B32"/>
    <w:rsid w:val="00FD4E82"/>
    <w:rsid w:val="00FD529E"/>
    <w:rsid w:val="00FD5F1C"/>
    <w:rsid w:val="00FD6477"/>
    <w:rsid w:val="00FD6673"/>
    <w:rsid w:val="00FD69BC"/>
    <w:rsid w:val="00FD6D85"/>
    <w:rsid w:val="00FD7C47"/>
    <w:rsid w:val="00FD7DAB"/>
    <w:rsid w:val="00FE0A2E"/>
    <w:rsid w:val="00FE0C35"/>
    <w:rsid w:val="00FE13CD"/>
    <w:rsid w:val="00FE18C7"/>
    <w:rsid w:val="00FE1DC5"/>
    <w:rsid w:val="00FE1DF9"/>
    <w:rsid w:val="00FE316A"/>
    <w:rsid w:val="00FE3377"/>
    <w:rsid w:val="00FE34CE"/>
    <w:rsid w:val="00FE39CE"/>
    <w:rsid w:val="00FE501C"/>
    <w:rsid w:val="00FE56B1"/>
    <w:rsid w:val="00FE6338"/>
    <w:rsid w:val="00FE6363"/>
    <w:rsid w:val="00FF01CC"/>
    <w:rsid w:val="00FF02E8"/>
    <w:rsid w:val="00FF07F0"/>
    <w:rsid w:val="00FF116B"/>
    <w:rsid w:val="00FF16C8"/>
    <w:rsid w:val="00FF1A56"/>
    <w:rsid w:val="00FF1CC7"/>
    <w:rsid w:val="00FF2100"/>
    <w:rsid w:val="00FF35A3"/>
    <w:rsid w:val="00FF37E5"/>
    <w:rsid w:val="00FF39FA"/>
    <w:rsid w:val="00FF3B3E"/>
    <w:rsid w:val="00FF44AC"/>
    <w:rsid w:val="00FF4745"/>
    <w:rsid w:val="00FF4D82"/>
    <w:rsid w:val="00FF4FAB"/>
    <w:rsid w:val="00FF657F"/>
    <w:rsid w:val="00FF65F6"/>
    <w:rsid w:val="00FF671F"/>
    <w:rsid w:val="00FF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F687C9"/>
  <w15:docId w15:val="{7B57C771-36ED-C140-948F-73638F47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904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CE3859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328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53757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A4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41F34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AD1A26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CE25A6"/>
  </w:style>
  <w:style w:type="paragraph" w:styleId="a6">
    <w:name w:val="Revision"/>
    <w:hidden/>
    <w:uiPriority w:val="99"/>
    <w:semiHidden/>
    <w:rsid w:val="007256ED"/>
  </w:style>
  <w:style w:type="paragraph" w:styleId="a7">
    <w:name w:val="Balloon Text"/>
    <w:basedOn w:val="a"/>
    <w:link w:val="a8"/>
    <w:uiPriority w:val="99"/>
    <w:semiHidden/>
    <w:unhideWhenUsed/>
    <w:rsid w:val="007256E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256ED"/>
    <w:rPr>
      <w:rFonts w:ascii="ヒラギノ角ゴ ProN W3" w:eastAsia="ヒラギノ角ゴ ProN W3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839D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839D4"/>
  </w:style>
  <w:style w:type="character" w:styleId="ab">
    <w:name w:val="page number"/>
    <w:basedOn w:val="a0"/>
    <w:uiPriority w:val="99"/>
    <w:semiHidden/>
    <w:unhideWhenUsed/>
    <w:rsid w:val="002839D4"/>
  </w:style>
  <w:style w:type="paragraph" w:styleId="ac">
    <w:name w:val="header"/>
    <w:basedOn w:val="a"/>
    <w:link w:val="ad"/>
    <w:uiPriority w:val="99"/>
    <w:unhideWhenUsed/>
    <w:rsid w:val="00D438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43854"/>
  </w:style>
  <w:style w:type="character" w:styleId="ae">
    <w:name w:val="FollowedHyperlink"/>
    <w:basedOn w:val="a0"/>
    <w:uiPriority w:val="99"/>
    <w:semiHidden/>
    <w:unhideWhenUsed/>
    <w:rsid w:val="00C03B87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F76DD8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F76DD8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F76DD8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76DD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F76DD8"/>
    <w:rPr>
      <w:b/>
      <w:bCs/>
      <w:sz w:val="20"/>
      <w:szCs w:val="20"/>
    </w:rPr>
  </w:style>
  <w:style w:type="paragraph" w:customStyle="1" w:styleId="11">
    <w:name w:val="文献目録1"/>
    <w:basedOn w:val="a"/>
    <w:link w:val="Bibliography"/>
    <w:rsid w:val="004F4974"/>
    <w:pPr>
      <w:tabs>
        <w:tab w:val="left" w:pos="380"/>
      </w:tabs>
      <w:spacing w:after="240" w:line="480" w:lineRule="exact"/>
      <w:ind w:left="384" w:hangingChars="177" w:hanging="384"/>
    </w:pPr>
    <w:rPr>
      <w:rFonts w:ascii="Times New Roman" w:hAnsi="Times New Roman" w:cs="Times New Roman"/>
    </w:rPr>
  </w:style>
  <w:style w:type="character" w:customStyle="1" w:styleId="Bibliography">
    <w:name w:val="Bibliography (文字)"/>
    <w:basedOn w:val="a0"/>
    <w:link w:val="11"/>
    <w:rsid w:val="004F4974"/>
    <w:rPr>
      <w:rFonts w:ascii="Times New Roman" w:hAnsi="Times New Roman" w:cs="Times New Roman"/>
    </w:rPr>
  </w:style>
  <w:style w:type="paragraph" w:styleId="HTML">
    <w:name w:val="HTML Preformatted"/>
    <w:basedOn w:val="a"/>
    <w:link w:val="HTML0"/>
    <w:uiPriority w:val="99"/>
    <w:semiHidden/>
    <w:unhideWhenUsed/>
    <w:rsid w:val="00354325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354325"/>
    <w:rPr>
      <w:rFonts w:ascii="Courier New" w:hAnsi="Courier New" w:cs="Courier New"/>
      <w:sz w:val="20"/>
      <w:szCs w:val="20"/>
    </w:rPr>
  </w:style>
  <w:style w:type="character" w:styleId="af4">
    <w:name w:val="Unresolved Mention"/>
    <w:basedOn w:val="a0"/>
    <w:uiPriority w:val="99"/>
    <w:semiHidden/>
    <w:unhideWhenUsed/>
    <w:rsid w:val="009F1142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CE385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53757D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395A4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8F328B"/>
    <w:rPr>
      <w:rFonts w:asciiTheme="majorHAnsi" w:eastAsiaTheme="majorEastAsia" w:hAnsiTheme="majorHAnsi" w:cstheme="majorBidi"/>
    </w:rPr>
  </w:style>
  <w:style w:type="table" w:styleId="af5">
    <w:name w:val="Table Grid"/>
    <w:basedOn w:val="a1"/>
    <w:uiPriority w:val="59"/>
    <w:rsid w:val="00937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0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0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7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5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8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22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3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9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8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74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1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4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北大学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瑞己</dc:creator>
  <cp:keywords/>
  <dc:description/>
  <cp:lastModifiedBy>Mizuki TANAKA</cp:lastModifiedBy>
  <cp:revision>2</cp:revision>
  <cp:lastPrinted>2017-02-23T07:10:00Z</cp:lastPrinted>
  <dcterms:created xsi:type="dcterms:W3CDTF">2025-08-24T16:47:00Z</dcterms:created>
  <dcterms:modified xsi:type="dcterms:W3CDTF">2025-08-2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hdSqChUS"/&gt;&lt;style id="http://www.zotero.org/styles/mbio" hasBibliography="1" bibliographyStyleHasBeenSet="1"/&gt;&lt;prefs&gt;&lt;pref name="fieldType" value="Field"/&gt;&lt;/prefs&gt;&lt;/data&gt;</vt:lpwstr>
  </property>
</Properties>
</file>